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7AC353" w14:textId="159F07D5" w:rsidR="004A5D96" w:rsidRDefault="0073630A" w:rsidP="0073630A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3630A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</w:t>
      </w:r>
      <w:r w:rsidR="00A80B27">
        <w:rPr>
          <w:rFonts w:ascii="Times New Roman" w:hAnsi="Times New Roman" w:cs="Times New Roman"/>
          <w:b/>
          <w:bCs/>
          <w:sz w:val="24"/>
          <w:szCs w:val="24"/>
          <w:u w:val="single"/>
        </w:rPr>
        <w:t>Information</w:t>
      </w:r>
    </w:p>
    <w:p w14:paraId="10FC388B" w14:textId="3711EEE2" w:rsidR="005356ED" w:rsidRDefault="005356ED" w:rsidP="0073630A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6062B65" w14:textId="77777777" w:rsidR="005356ED" w:rsidRPr="0073630A" w:rsidRDefault="005356ED" w:rsidP="0073630A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A7FC0AA" w14:textId="77777777" w:rsidR="0073630A" w:rsidRPr="0073630A" w:rsidRDefault="0073630A" w:rsidP="0073630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3630A">
        <w:rPr>
          <w:rFonts w:ascii="Times New Roman" w:hAnsi="Times New Roman" w:cs="Times New Roman"/>
          <w:b/>
          <w:bCs/>
          <w:sz w:val="24"/>
          <w:szCs w:val="24"/>
        </w:rPr>
        <w:t xml:space="preserve">Abnormal </w:t>
      </w:r>
      <w:proofErr w:type="spellStart"/>
      <w:r w:rsidRPr="0073630A">
        <w:rPr>
          <w:rFonts w:ascii="Times New Roman" w:hAnsi="Times New Roman" w:cs="Times New Roman"/>
          <w:b/>
          <w:bCs/>
          <w:sz w:val="24"/>
          <w:szCs w:val="24"/>
        </w:rPr>
        <w:t>spirometric</w:t>
      </w:r>
      <w:proofErr w:type="spellEnd"/>
      <w:r w:rsidRPr="0073630A">
        <w:rPr>
          <w:rFonts w:ascii="Times New Roman" w:hAnsi="Times New Roman" w:cs="Times New Roman"/>
          <w:b/>
          <w:bCs/>
          <w:sz w:val="24"/>
          <w:szCs w:val="24"/>
        </w:rPr>
        <w:t xml:space="preserve"> patterns and respiratory symptoms in HIV patients with no recent pulmonary infection in a </w:t>
      </w:r>
      <w:proofErr w:type="spellStart"/>
      <w:r w:rsidRPr="0073630A">
        <w:rPr>
          <w:rFonts w:ascii="Times New Roman" w:hAnsi="Times New Roman" w:cs="Times New Roman"/>
          <w:b/>
          <w:bCs/>
          <w:sz w:val="24"/>
          <w:szCs w:val="24"/>
        </w:rPr>
        <w:t>periurban</w:t>
      </w:r>
      <w:proofErr w:type="spellEnd"/>
      <w:r w:rsidRPr="0073630A">
        <w:rPr>
          <w:rFonts w:ascii="Times New Roman" w:hAnsi="Times New Roman" w:cs="Times New Roman"/>
          <w:b/>
          <w:bCs/>
          <w:sz w:val="24"/>
          <w:szCs w:val="24"/>
        </w:rPr>
        <w:t xml:space="preserve"> hospital in Ghana</w:t>
      </w:r>
    </w:p>
    <w:p w14:paraId="320EF939" w14:textId="77777777" w:rsidR="0073630A" w:rsidRPr="0073630A" w:rsidRDefault="0073630A" w:rsidP="007363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630A">
        <w:rPr>
          <w:rFonts w:ascii="Times New Roman" w:hAnsi="Times New Roman" w:cs="Times New Roman"/>
          <w:sz w:val="24"/>
          <w:szCs w:val="24"/>
        </w:rPr>
        <w:t>Kwame Yeboah</w:t>
      </w:r>
      <w:r w:rsidRPr="0073630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630A">
        <w:rPr>
          <w:rFonts w:ascii="Times New Roman" w:hAnsi="Times New Roman" w:cs="Times New Roman"/>
          <w:sz w:val="24"/>
          <w:szCs w:val="24"/>
        </w:rPr>
        <w:t>, Latif Musa</w:t>
      </w:r>
      <w:r w:rsidRPr="0073630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73630A">
        <w:rPr>
          <w:rFonts w:ascii="Times New Roman" w:hAnsi="Times New Roman" w:cs="Times New Roman"/>
          <w:sz w:val="24"/>
          <w:szCs w:val="24"/>
        </w:rPr>
        <w:t>, Kweku Bedu-Addo</w:t>
      </w:r>
      <w:r w:rsidRPr="0073630A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037BD3C8" w14:textId="77777777" w:rsidR="0073630A" w:rsidRPr="0073630A" w:rsidRDefault="0073630A" w:rsidP="007363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3630A">
        <w:rPr>
          <w:rFonts w:ascii="Times New Roman" w:hAnsi="Times New Roman" w:cs="Times New Roman"/>
          <w:sz w:val="24"/>
          <w:szCs w:val="24"/>
        </w:rPr>
        <w:t>Department of Physiology, University of Ghana Medical School, Accra, Ghana</w:t>
      </w:r>
    </w:p>
    <w:p w14:paraId="40784B7D" w14:textId="77777777" w:rsidR="0073630A" w:rsidRPr="0073630A" w:rsidRDefault="0073630A" w:rsidP="007363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3630A">
        <w:rPr>
          <w:rFonts w:ascii="Times New Roman" w:hAnsi="Times New Roman" w:cs="Times New Roman"/>
          <w:sz w:val="24"/>
          <w:szCs w:val="24"/>
        </w:rPr>
        <w:t>Department of Physiology, School of Medicine and Dentistry, KNUST, Kumasi, Ghana</w:t>
      </w:r>
    </w:p>
    <w:p w14:paraId="6FF0BC44" w14:textId="77777777" w:rsidR="0073630A" w:rsidRPr="0073630A" w:rsidRDefault="0073630A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A1A292" w14:textId="0AE67B68" w:rsidR="00D14D23" w:rsidRPr="0073630A" w:rsidRDefault="00D14D23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18F961" w14:textId="60E6BA14" w:rsidR="00D14D23" w:rsidRPr="0073630A" w:rsidRDefault="00275231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630A">
        <w:rPr>
          <w:rFonts w:ascii="Times New Roman" w:hAnsi="Times New Roman" w:cs="Times New Roman"/>
          <w:sz w:val="24"/>
          <w:szCs w:val="24"/>
        </w:rPr>
        <w:t>Table S1</w:t>
      </w:r>
      <w:r w:rsidR="00A51ABD">
        <w:rPr>
          <w:rFonts w:ascii="Times New Roman" w:hAnsi="Times New Roman" w:cs="Times New Roman"/>
          <w:sz w:val="24"/>
          <w:szCs w:val="24"/>
        </w:rPr>
        <w:t>.</w:t>
      </w:r>
      <w:r w:rsidRPr="0073630A">
        <w:rPr>
          <w:rFonts w:ascii="Times New Roman" w:hAnsi="Times New Roman" w:cs="Times New Roman"/>
          <w:sz w:val="24"/>
          <w:szCs w:val="24"/>
        </w:rPr>
        <w:t xml:space="preserve"> </w:t>
      </w:r>
      <w:r w:rsidR="001A23E5">
        <w:rPr>
          <w:rFonts w:ascii="Times New Roman" w:hAnsi="Times New Roman" w:cs="Times New Roman"/>
          <w:sz w:val="24"/>
          <w:szCs w:val="24"/>
        </w:rPr>
        <w:t>Factors associated with</w:t>
      </w:r>
      <w:r w:rsidR="001A23E5" w:rsidRPr="0073630A">
        <w:rPr>
          <w:rFonts w:ascii="Times New Roman" w:hAnsi="Times New Roman" w:cs="Times New Roman"/>
          <w:sz w:val="24"/>
          <w:szCs w:val="24"/>
        </w:rPr>
        <w:t xml:space="preserve"> </w:t>
      </w:r>
      <w:r w:rsidR="00AF6E4C" w:rsidRPr="0073630A">
        <w:rPr>
          <w:rFonts w:ascii="Times New Roman" w:hAnsi="Times New Roman" w:cs="Times New Roman"/>
          <w:sz w:val="24"/>
          <w:szCs w:val="24"/>
        </w:rPr>
        <w:t>obstructive</w:t>
      </w:r>
      <w:r w:rsidR="00D14D23" w:rsidRPr="0073630A">
        <w:rPr>
          <w:rFonts w:ascii="Times New Roman" w:hAnsi="Times New Roman" w:cs="Times New Roman"/>
          <w:sz w:val="24"/>
          <w:szCs w:val="24"/>
        </w:rPr>
        <w:t xml:space="preserve"> lung pattern </w:t>
      </w:r>
      <w:r w:rsidR="00A7511E">
        <w:rPr>
          <w:rFonts w:ascii="Times New Roman" w:hAnsi="Times New Roman" w:cs="Times New Roman"/>
          <w:sz w:val="24"/>
          <w:szCs w:val="24"/>
        </w:rPr>
        <w:t>i</w:t>
      </w:r>
      <w:r w:rsidR="00D14D23" w:rsidRPr="0073630A">
        <w:rPr>
          <w:rFonts w:ascii="Times New Roman" w:hAnsi="Times New Roman" w:cs="Times New Roman"/>
          <w:sz w:val="24"/>
          <w:szCs w:val="24"/>
        </w:rPr>
        <w:t xml:space="preserve">n </w:t>
      </w:r>
      <w:proofErr w:type="spellStart"/>
      <w:r w:rsidR="00C94DAB">
        <w:rPr>
          <w:rFonts w:ascii="Times New Roman" w:hAnsi="Times New Roman" w:cs="Times New Roman"/>
          <w:sz w:val="24"/>
          <w:szCs w:val="24"/>
        </w:rPr>
        <w:t>c</w:t>
      </w:r>
      <w:r w:rsidR="00A7511E">
        <w:rPr>
          <w:rFonts w:ascii="Times New Roman" w:hAnsi="Times New Roman" w:cs="Times New Roman"/>
          <w:sz w:val="24"/>
          <w:szCs w:val="24"/>
        </w:rPr>
        <w:t>ART</w:t>
      </w:r>
      <w:proofErr w:type="spellEnd"/>
      <w:r w:rsidR="00A7511E">
        <w:rPr>
          <w:rFonts w:ascii="Times New Roman" w:hAnsi="Times New Roman" w:cs="Times New Roman"/>
          <w:sz w:val="24"/>
          <w:szCs w:val="24"/>
        </w:rPr>
        <w:t xml:space="preserve">-treated </w:t>
      </w:r>
      <w:r w:rsidR="00D14D23" w:rsidRPr="0073630A">
        <w:rPr>
          <w:rFonts w:ascii="Times New Roman" w:hAnsi="Times New Roman" w:cs="Times New Roman"/>
          <w:sz w:val="24"/>
          <w:szCs w:val="24"/>
        </w:rPr>
        <w:t xml:space="preserve">HIV patient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2027"/>
        <w:gridCol w:w="2410"/>
        <w:gridCol w:w="851"/>
        <w:gridCol w:w="2409"/>
        <w:gridCol w:w="851"/>
      </w:tblGrid>
      <w:tr w:rsidR="00D14D23" w:rsidRPr="0073630A" w14:paraId="2F7A2916" w14:textId="77777777" w:rsidTr="00C94DAB">
        <w:tc>
          <w:tcPr>
            <w:tcW w:w="2263" w:type="dxa"/>
            <w:gridSpan w:val="2"/>
          </w:tcPr>
          <w:p w14:paraId="237C57EF" w14:textId="77777777" w:rsidR="00D14D23" w:rsidRPr="0073630A" w:rsidRDefault="00D14D2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gridSpan w:val="2"/>
            <w:tcBorders>
              <w:bottom w:val="single" w:sz="4" w:space="0" w:color="auto"/>
            </w:tcBorders>
          </w:tcPr>
          <w:p w14:paraId="7446291D" w14:textId="77777777" w:rsidR="00D14D23" w:rsidRPr="0073630A" w:rsidRDefault="00D14D2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14:paraId="42A42DB4" w14:textId="77777777" w:rsidR="00D14D23" w:rsidRPr="0073630A" w:rsidRDefault="00D14D2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Adjusted model</w:t>
            </w:r>
          </w:p>
        </w:tc>
      </w:tr>
      <w:tr w:rsidR="00D14D23" w:rsidRPr="0073630A" w14:paraId="633D13B9" w14:textId="77777777" w:rsidTr="00C94DAB">
        <w:tc>
          <w:tcPr>
            <w:tcW w:w="2263" w:type="dxa"/>
            <w:gridSpan w:val="2"/>
            <w:tcBorders>
              <w:bottom w:val="single" w:sz="4" w:space="0" w:color="auto"/>
            </w:tcBorders>
          </w:tcPr>
          <w:p w14:paraId="7C86EA89" w14:textId="77777777" w:rsidR="00D14D23" w:rsidRPr="0073630A" w:rsidRDefault="00D14D2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EE076CA" w14:textId="77777777" w:rsidR="00D14D23" w:rsidRPr="0073630A" w:rsidRDefault="00D14D2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43A084F" w14:textId="77777777" w:rsidR="00D14D23" w:rsidRPr="0073630A" w:rsidRDefault="00D14D2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15DB23E" w14:textId="77777777" w:rsidR="00D14D23" w:rsidRPr="0073630A" w:rsidRDefault="00D14D2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28BAB73" w14:textId="77777777" w:rsidR="00D14D23" w:rsidRPr="0073630A" w:rsidRDefault="00D14D2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14D23" w:rsidRPr="0073630A" w14:paraId="450E07DE" w14:textId="77777777" w:rsidTr="00C94DAB">
        <w:tc>
          <w:tcPr>
            <w:tcW w:w="2263" w:type="dxa"/>
            <w:gridSpan w:val="2"/>
            <w:tcBorders>
              <w:top w:val="single" w:sz="4" w:space="0" w:color="auto"/>
              <w:bottom w:val="nil"/>
            </w:tcBorders>
          </w:tcPr>
          <w:p w14:paraId="392A7BD8" w14:textId="77777777" w:rsidR="00D14D23" w:rsidRPr="0073630A" w:rsidRDefault="00D14D2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2DDDECEE" w14:textId="09EA8430" w:rsidR="00D14D23" w:rsidRPr="0073630A" w:rsidRDefault="00B206B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05 (1.01 – 1.1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5D729AC" w14:textId="54D6E4FA" w:rsidR="00D14D23" w:rsidRPr="0073630A" w:rsidRDefault="00B206B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1A6682B4" w14:textId="3510981A" w:rsidR="00D14D23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07 (1 – 1.14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9B0F759" w14:textId="3949CB11" w:rsidR="00D14D23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14D23" w:rsidRPr="0073630A" w14:paraId="1B2A3AB4" w14:textId="77777777" w:rsidTr="00C94DAB">
        <w:tc>
          <w:tcPr>
            <w:tcW w:w="2263" w:type="dxa"/>
            <w:gridSpan w:val="2"/>
            <w:tcBorders>
              <w:top w:val="nil"/>
            </w:tcBorders>
          </w:tcPr>
          <w:p w14:paraId="4650B720" w14:textId="77777777" w:rsidR="00D14D23" w:rsidRPr="0073630A" w:rsidRDefault="00D14D2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Females </w:t>
            </w:r>
          </w:p>
        </w:tc>
        <w:tc>
          <w:tcPr>
            <w:tcW w:w="2410" w:type="dxa"/>
            <w:tcBorders>
              <w:top w:val="nil"/>
            </w:tcBorders>
          </w:tcPr>
          <w:p w14:paraId="218E1A8C" w14:textId="0AE1F589" w:rsidR="00D14D23" w:rsidRPr="0073630A" w:rsidRDefault="00B206B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2.2 (0.48 – 10.19)</w:t>
            </w:r>
          </w:p>
        </w:tc>
        <w:tc>
          <w:tcPr>
            <w:tcW w:w="851" w:type="dxa"/>
            <w:tcBorders>
              <w:top w:val="nil"/>
            </w:tcBorders>
          </w:tcPr>
          <w:p w14:paraId="639D311E" w14:textId="5281BBB3" w:rsidR="00D14D23" w:rsidRPr="0073630A" w:rsidRDefault="00B206B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2409" w:type="dxa"/>
            <w:tcBorders>
              <w:top w:val="nil"/>
            </w:tcBorders>
          </w:tcPr>
          <w:p w14:paraId="207237F3" w14:textId="5026CEEA" w:rsidR="00D14D23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7.83 (0.94 – 18.92)</w:t>
            </w:r>
          </w:p>
        </w:tc>
        <w:tc>
          <w:tcPr>
            <w:tcW w:w="851" w:type="dxa"/>
            <w:tcBorders>
              <w:top w:val="nil"/>
            </w:tcBorders>
          </w:tcPr>
          <w:p w14:paraId="58D915E8" w14:textId="42074BE2" w:rsidR="00D14D23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D14D23" w:rsidRPr="0073630A" w14:paraId="478F1929" w14:textId="77777777" w:rsidTr="00C94DAB">
        <w:tc>
          <w:tcPr>
            <w:tcW w:w="2263" w:type="dxa"/>
            <w:gridSpan w:val="2"/>
          </w:tcPr>
          <w:p w14:paraId="3E1AC190" w14:textId="77777777" w:rsidR="00D14D23" w:rsidRPr="0073630A" w:rsidRDefault="00D14D2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Unmarried </w:t>
            </w:r>
          </w:p>
        </w:tc>
        <w:tc>
          <w:tcPr>
            <w:tcW w:w="2410" w:type="dxa"/>
          </w:tcPr>
          <w:p w14:paraId="238097AB" w14:textId="59B78484" w:rsidR="00D14D23" w:rsidRPr="0073630A" w:rsidRDefault="00B206B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29 (0.45 – 3.75)</w:t>
            </w:r>
          </w:p>
        </w:tc>
        <w:tc>
          <w:tcPr>
            <w:tcW w:w="851" w:type="dxa"/>
          </w:tcPr>
          <w:p w14:paraId="1747333F" w14:textId="45938E83" w:rsidR="00D14D23" w:rsidRPr="0073630A" w:rsidRDefault="00641F41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2409" w:type="dxa"/>
          </w:tcPr>
          <w:p w14:paraId="2185AD3D" w14:textId="458F0082" w:rsidR="00D14D23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19 (0.33 – 4.33)</w:t>
            </w:r>
          </w:p>
        </w:tc>
        <w:tc>
          <w:tcPr>
            <w:tcW w:w="851" w:type="dxa"/>
          </w:tcPr>
          <w:p w14:paraId="2053BD3A" w14:textId="376D6F74" w:rsidR="00D14D23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</w:tr>
      <w:tr w:rsidR="00D14D23" w:rsidRPr="0073630A" w14:paraId="031972DD" w14:textId="77777777" w:rsidTr="00C94DAB">
        <w:tc>
          <w:tcPr>
            <w:tcW w:w="2263" w:type="dxa"/>
            <w:gridSpan w:val="2"/>
          </w:tcPr>
          <w:p w14:paraId="57C5117C" w14:textId="77777777" w:rsidR="00D14D23" w:rsidRPr="0073630A" w:rsidRDefault="00D14D2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Employment </w:t>
            </w:r>
          </w:p>
        </w:tc>
        <w:tc>
          <w:tcPr>
            <w:tcW w:w="2410" w:type="dxa"/>
          </w:tcPr>
          <w:p w14:paraId="3E3CA8D9" w14:textId="77777777" w:rsidR="00D14D23" w:rsidRPr="0073630A" w:rsidRDefault="00D14D2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8266EC4" w14:textId="77777777" w:rsidR="00D14D23" w:rsidRPr="0073630A" w:rsidRDefault="00D14D2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35741831" w14:textId="77777777" w:rsidR="00D14D23" w:rsidRPr="0073630A" w:rsidRDefault="00D14D2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1D0D21D" w14:textId="77777777" w:rsidR="00D14D23" w:rsidRPr="0073630A" w:rsidRDefault="00D14D2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4D23" w:rsidRPr="0073630A" w14:paraId="5ABD9B68" w14:textId="77777777" w:rsidTr="00C94DAB">
        <w:tc>
          <w:tcPr>
            <w:tcW w:w="236" w:type="dxa"/>
          </w:tcPr>
          <w:p w14:paraId="025830FA" w14:textId="77777777" w:rsidR="00D14D23" w:rsidRPr="0073630A" w:rsidRDefault="00D14D2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7" w:type="dxa"/>
          </w:tcPr>
          <w:p w14:paraId="0C5B8C24" w14:textId="77777777" w:rsidR="00D14D23" w:rsidRPr="0073630A" w:rsidRDefault="00D14D2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2410" w:type="dxa"/>
          </w:tcPr>
          <w:p w14:paraId="2F1BF6B9" w14:textId="0F1E3FBF" w:rsidR="00D14D23" w:rsidRPr="0073630A" w:rsidRDefault="00641F41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59 (0.19 – 1.73)</w:t>
            </w:r>
          </w:p>
        </w:tc>
        <w:tc>
          <w:tcPr>
            <w:tcW w:w="851" w:type="dxa"/>
          </w:tcPr>
          <w:p w14:paraId="5ED4EB85" w14:textId="3412FE08" w:rsidR="00D14D23" w:rsidRPr="0073630A" w:rsidRDefault="00641F41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2409" w:type="dxa"/>
          </w:tcPr>
          <w:p w14:paraId="295C2C8D" w14:textId="458CD132" w:rsidR="00D14D23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55 (0.14 – 2.15)</w:t>
            </w:r>
          </w:p>
        </w:tc>
        <w:tc>
          <w:tcPr>
            <w:tcW w:w="851" w:type="dxa"/>
          </w:tcPr>
          <w:p w14:paraId="5025F1E4" w14:textId="0279EFA0" w:rsidR="00D14D23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</w:tr>
      <w:tr w:rsidR="00D14D23" w:rsidRPr="0073630A" w14:paraId="102FFF34" w14:textId="77777777" w:rsidTr="00C94DAB">
        <w:tc>
          <w:tcPr>
            <w:tcW w:w="236" w:type="dxa"/>
          </w:tcPr>
          <w:p w14:paraId="36FFCDFB" w14:textId="77777777" w:rsidR="00D14D23" w:rsidRPr="0073630A" w:rsidRDefault="00D14D2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7" w:type="dxa"/>
          </w:tcPr>
          <w:p w14:paraId="0E8DF0ED" w14:textId="77777777" w:rsidR="00D14D23" w:rsidRPr="0073630A" w:rsidRDefault="00D14D2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Unemployed </w:t>
            </w:r>
          </w:p>
        </w:tc>
        <w:tc>
          <w:tcPr>
            <w:tcW w:w="2410" w:type="dxa"/>
          </w:tcPr>
          <w:p w14:paraId="7660664C" w14:textId="7AA41100" w:rsidR="00D14D23" w:rsidRPr="0073630A" w:rsidRDefault="00641F41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17 (0.22 – 6.2)</w:t>
            </w:r>
          </w:p>
        </w:tc>
        <w:tc>
          <w:tcPr>
            <w:tcW w:w="851" w:type="dxa"/>
          </w:tcPr>
          <w:p w14:paraId="6B416645" w14:textId="038623C4" w:rsidR="00D14D23" w:rsidRPr="0073630A" w:rsidRDefault="00641F41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  <w:tc>
          <w:tcPr>
            <w:tcW w:w="2409" w:type="dxa"/>
          </w:tcPr>
          <w:p w14:paraId="46FD5E3A" w14:textId="4073675C" w:rsidR="00D14D23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36 (0.17 – 11.21)</w:t>
            </w:r>
          </w:p>
        </w:tc>
        <w:tc>
          <w:tcPr>
            <w:tcW w:w="851" w:type="dxa"/>
          </w:tcPr>
          <w:p w14:paraId="0114A5F9" w14:textId="1AD75D51" w:rsidR="00D14D23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</w:tr>
      <w:tr w:rsidR="00D14D23" w:rsidRPr="0073630A" w14:paraId="0BDBCC6B" w14:textId="77777777" w:rsidTr="00C94DAB">
        <w:tc>
          <w:tcPr>
            <w:tcW w:w="2263" w:type="dxa"/>
            <w:gridSpan w:val="2"/>
          </w:tcPr>
          <w:p w14:paraId="118D8154" w14:textId="77777777" w:rsidR="00D14D23" w:rsidRPr="0073630A" w:rsidRDefault="00D14D2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Medium/high biomass exposure</w:t>
            </w:r>
          </w:p>
        </w:tc>
        <w:tc>
          <w:tcPr>
            <w:tcW w:w="2410" w:type="dxa"/>
          </w:tcPr>
          <w:p w14:paraId="7CA72C28" w14:textId="6DF8422C" w:rsidR="00D14D23" w:rsidRPr="0073630A" w:rsidRDefault="00641F41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64 (0.56 – 4.</w:t>
            </w:r>
            <w:r w:rsidR="0094058F" w:rsidRPr="0073630A">
              <w:rPr>
                <w:rFonts w:ascii="Times New Roman" w:hAnsi="Times New Roman" w:cs="Times New Roman"/>
                <w:sz w:val="24"/>
                <w:szCs w:val="24"/>
              </w:rPr>
              <w:t>83)</w:t>
            </w:r>
          </w:p>
        </w:tc>
        <w:tc>
          <w:tcPr>
            <w:tcW w:w="851" w:type="dxa"/>
          </w:tcPr>
          <w:p w14:paraId="34560706" w14:textId="776F12FE" w:rsidR="00D14D23" w:rsidRPr="0073630A" w:rsidRDefault="0094058F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  <w:tc>
          <w:tcPr>
            <w:tcW w:w="2409" w:type="dxa"/>
          </w:tcPr>
          <w:p w14:paraId="63583AD5" w14:textId="4B5420E1" w:rsidR="00D14D23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3.3 (0.71 – 15.26)</w:t>
            </w:r>
          </w:p>
        </w:tc>
        <w:tc>
          <w:tcPr>
            <w:tcW w:w="851" w:type="dxa"/>
          </w:tcPr>
          <w:p w14:paraId="4AD5EC6C" w14:textId="42A4E78F" w:rsidR="00D14D23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D14D23" w:rsidRPr="0073630A" w14:paraId="0939463E" w14:textId="77777777" w:rsidTr="00C94DAB">
        <w:tc>
          <w:tcPr>
            <w:tcW w:w="2263" w:type="dxa"/>
            <w:gridSpan w:val="2"/>
          </w:tcPr>
          <w:p w14:paraId="0A3DEEE7" w14:textId="77777777" w:rsidR="00D14D23" w:rsidRPr="0073630A" w:rsidRDefault="00D14D2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BMI (unit change)</w:t>
            </w:r>
          </w:p>
        </w:tc>
        <w:tc>
          <w:tcPr>
            <w:tcW w:w="2410" w:type="dxa"/>
          </w:tcPr>
          <w:p w14:paraId="0502D915" w14:textId="67F8EAF5" w:rsidR="00D14D23" w:rsidRPr="0073630A" w:rsidRDefault="0094058F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93 (0.83 – 1.05)</w:t>
            </w:r>
          </w:p>
        </w:tc>
        <w:tc>
          <w:tcPr>
            <w:tcW w:w="851" w:type="dxa"/>
          </w:tcPr>
          <w:p w14:paraId="594EA0D7" w14:textId="1D8BD47D" w:rsidR="00D14D23" w:rsidRPr="0073630A" w:rsidRDefault="0094058F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2409" w:type="dxa"/>
          </w:tcPr>
          <w:p w14:paraId="387D4A5F" w14:textId="67686EFA" w:rsidR="00D14D23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93 (0.81 – 1.06)</w:t>
            </w:r>
          </w:p>
        </w:tc>
        <w:tc>
          <w:tcPr>
            <w:tcW w:w="851" w:type="dxa"/>
          </w:tcPr>
          <w:p w14:paraId="399AF86D" w14:textId="03C3907D" w:rsidR="00D14D23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</w:tr>
      <w:tr w:rsidR="00D14D23" w:rsidRPr="0073630A" w14:paraId="04E2CE12" w14:textId="77777777" w:rsidTr="00C94DAB">
        <w:tc>
          <w:tcPr>
            <w:tcW w:w="2263" w:type="dxa"/>
            <w:gridSpan w:val="2"/>
          </w:tcPr>
          <w:p w14:paraId="3AA8CE4A" w14:textId="77777777" w:rsidR="00D14D23" w:rsidRPr="0073630A" w:rsidRDefault="00D14D2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Respiratory symptoms </w:t>
            </w:r>
          </w:p>
        </w:tc>
        <w:tc>
          <w:tcPr>
            <w:tcW w:w="2410" w:type="dxa"/>
          </w:tcPr>
          <w:p w14:paraId="78FEC2BF" w14:textId="0BD2D7DF" w:rsidR="00D14D23" w:rsidRPr="0073630A" w:rsidRDefault="0094058F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92 (0.66 – 5.56)</w:t>
            </w:r>
          </w:p>
        </w:tc>
        <w:tc>
          <w:tcPr>
            <w:tcW w:w="851" w:type="dxa"/>
          </w:tcPr>
          <w:p w14:paraId="60821FBB" w14:textId="3C57E9FE" w:rsidR="00D14D23" w:rsidRPr="0073630A" w:rsidRDefault="0094058F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409" w:type="dxa"/>
          </w:tcPr>
          <w:p w14:paraId="7B083CFF" w14:textId="0DFA1300" w:rsidR="00D14D23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55 (0.41 – 5.94)</w:t>
            </w:r>
          </w:p>
        </w:tc>
        <w:tc>
          <w:tcPr>
            <w:tcW w:w="851" w:type="dxa"/>
          </w:tcPr>
          <w:p w14:paraId="0618EA57" w14:textId="69520D22" w:rsidR="00D14D23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</w:tr>
      <w:tr w:rsidR="00D14D23" w:rsidRPr="0073630A" w14:paraId="0B57E057" w14:textId="77777777" w:rsidTr="00C94DAB">
        <w:tc>
          <w:tcPr>
            <w:tcW w:w="2263" w:type="dxa"/>
            <w:gridSpan w:val="2"/>
          </w:tcPr>
          <w:p w14:paraId="0C084070" w14:textId="77777777" w:rsidR="00D14D23" w:rsidRPr="0073630A" w:rsidRDefault="00D14D2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Alcohol intake</w:t>
            </w:r>
          </w:p>
        </w:tc>
        <w:tc>
          <w:tcPr>
            <w:tcW w:w="2410" w:type="dxa"/>
          </w:tcPr>
          <w:p w14:paraId="339CCF7F" w14:textId="231DDF9C" w:rsidR="00D14D23" w:rsidRPr="0073630A" w:rsidRDefault="0094058F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64 (0.14 – 2.98)</w:t>
            </w:r>
          </w:p>
        </w:tc>
        <w:tc>
          <w:tcPr>
            <w:tcW w:w="851" w:type="dxa"/>
          </w:tcPr>
          <w:p w14:paraId="21D10791" w14:textId="4B21C4A4" w:rsidR="00D14D23" w:rsidRPr="0073630A" w:rsidRDefault="0094058F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2409" w:type="dxa"/>
          </w:tcPr>
          <w:p w14:paraId="6B1C03A4" w14:textId="50BCA0F6" w:rsidR="00D14D23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89 (0.13 – 6.19)</w:t>
            </w:r>
          </w:p>
        </w:tc>
        <w:tc>
          <w:tcPr>
            <w:tcW w:w="851" w:type="dxa"/>
          </w:tcPr>
          <w:p w14:paraId="2CC48CBC" w14:textId="138507E3" w:rsidR="00D14D23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</w:tr>
      <w:tr w:rsidR="00D14D23" w:rsidRPr="0073630A" w14:paraId="056469D5" w14:textId="77777777" w:rsidTr="00C94DAB">
        <w:tc>
          <w:tcPr>
            <w:tcW w:w="2263" w:type="dxa"/>
            <w:gridSpan w:val="2"/>
          </w:tcPr>
          <w:p w14:paraId="45462D7E" w14:textId="77777777" w:rsidR="00D14D23" w:rsidRPr="0073630A" w:rsidRDefault="00D14D2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Current smoking</w:t>
            </w:r>
          </w:p>
        </w:tc>
        <w:tc>
          <w:tcPr>
            <w:tcW w:w="2410" w:type="dxa"/>
          </w:tcPr>
          <w:p w14:paraId="304C03FB" w14:textId="51602A63" w:rsidR="00D14D23" w:rsidRPr="0073630A" w:rsidRDefault="00ED7E0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2.39 (0.46 – 12.39)</w:t>
            </w:r>
          </w:p>
        </w:tc>
        <w:tc>
          <w:tcPr>
            <w:tcW w:w="851" w:type="dxa"/>
          </w:tcPr>
          <w:p w14:paraId="6F41796A" w14:textId="27FB91CF" w:rsidR="00D14D23" w:rsidRPr="0073630A" w:rsidRDefault="00ED7E0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2409" w:type="dxa"/>
          </w:tcPr>
          <w:p w14:paraId="3DDBD16B" w14:textId="5F5759AB" w:rsidR="00D14D23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95 (0.21 – 17.8)</w:t>
            </w:r>
          </w:p>
        </w:tc>
        <w:tc>
          <w:tcPr>
            <w:tcW w:w="851" w:type="dxa"/>
          </w:tcPr>
          <w:p w14:paraId="34FDBDBA" w14:textId="4BC8A204" w:rsidR="00D14D23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</w:tr>
      <w:tr w:rsidR="00D14D23" w:rsidRPr="0073630A" w14:paraId="282943CB" w14:textId="77777777" w:rsidTr="00C94DAB">
        <w:tc>
          <w:tcPr>
            <w:tcW w:w="2263" w:type="dxa"/>
            <w:gridSpan w:val="2"/>
          </w:tcPr>
          <w:p w14:paraId="783CBB03" w14:textId="77777777" w:rsidR="00D14D23" w:rsidRPr="0073630A" w:rsidRDefault="00D14D2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Duration of infection, per year</w:t>
            </w:r>
          </w:p>
        </w:tc>
        <w:tc>
          <w:tcPr>
            <w:tcW w:w="2410" w:type="dxa"/>
          </w:tcPr>
          <w:p w14:paraId="4CDF497E" w14:textId="277BE74F" w:rsidR="00D14D23" w:rsidRPr="0073630A" w:rsidRDefault="00ED7E0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08 (0.96 – 1.22)</w:t>
            </w:r>
          </w:p>
        </w:tc>
        <w:tc>
          <w:tcPr>
            <w:tcW w:w="851" w:type="dxa"/>
          </w:tcPr>
          <w:p w14:paraId="2D1333BA" w14:textId="7AA17287" w:rsidR="00D14D23" w:rsidRPr="0073630A" w:rsidRDefault="00ED7E0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2409" w:type="dxa"/>
          </w:tcPr>
          <w:p w14:paraId="54B42EF3" w14:textId="55156E5B" w:rsidR="00D14D23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02 (0.89 – 1.17)</w:t>
            </w:r>
          </w:p>
        </w:tc>
        <w:tc>
          <w:tcPr>
            <w:tcW w:w="851" w:type="dxa"/>
          </w:tcPr>
          <w:p w14:paraId="1F7A0BF4" w14:textId="055D8F09" w:rsidR="00D14D23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</w:tr>
      <w:tr w:rsidR="00D14D23" w:rsidRPr="0073630A" w14:paraId="38B3B792" w14:textId="77777777" w:rsidTr="00C94DAB">
        <w:tc>
          <w:tcPr>
            <w:tcW w:w="2263" w:type="dxa"/>
            <w:gridSpan w:val="2"/>
          </w:tcPr>
          <w:p w14:paraId="521A8668" w14:textId="77777777" w:rsidR="00D14D23" w:rsidRPr="0073630A" w:rsidRDefault="00D14D2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Duration of treatment, per year</w:t>
            </w:r>
          </w:p>
        </w:tc>
        <w:tc>
          <w:tcPr>
            <w:tcW w:w="2410" w:type="dxa"/>
          </w:tcPr>
          <w:p w14:paraId="5EA31E71" w14:textId="5B9A9CBE" w:rsidR="00D14D23" w:rsidRPr="0073630A" w:rsidRDefault="00ED7E0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04 (0.92 – 1.16)</w:t>
            </w:r>
          </w:p>
        </w:tc>
        <w:tc>
          <w:tcPr>
            <w:tcW w:w="851" w:type="dxa"/>
          </w:tcPr>
          <w:p w14:paraId="32D3CD03" w14:textId="47FA3C2B" w:rsidR="00D14D23" w:rsidRPr="0073630A" w:rsidRDefault="00ED7E0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2409" w:type="dxa"/>
          </w:tcPr>
          <w:p w14:paraId="026CBE84" w14:textId="77777777" w:rsidR="00D14D23" w:rsidRPr="0073630A" w:rsidRDefault="00D14D2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0D579F0" w14:textId="77777777" w:rsidR="00D14D23" w:rsidRPr="0073630A" w:rsidRDefault="00D14D2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4D23" w:rsidRPr="0073630A" w14:paraId="43E76D65" w14:textId="77777777" w:rsidTr="00C94DAB">
        <w:tc>
          <w:tcPr>
            <w:tcW w:w="2263" w:type="dxa"/>
            <w:gridSpan w:val="2"/>
          </w:tcPr>
          <w:p w14:paraId="61961C2D" w14:textId="77777777" w:rsidR="00D14D23" w:rsidRPr="0073630A" w:rsidRDefault="00D14D2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CD4 count, per unit increase</w:t>
            </w:r>
          </w:p>
        </w:tc>
        <w:tc>
          <w:tcPr>
            <w:tcW w:w="2410" w:type="dxa"/>
          </w:tcPr>
          <w:p w14:paraId="56C3D6C5" w14:textId="64936491" w:rsidR="00D14D23" w:rsidRPr="0073630A" w:rsidRDefault="00D4261F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82 (0.55 – 1.22)</w:t>
            </w:r>
          </w:p>
        </w:tc>
        <w:tc>
          <w:tcPr>
            <w:tcW w:w="851" w:type="dxa"/>
          </w:tcPr>
          <w:p w14:paraId="3213170A" w14:textId="64FBB8D9" w:rsidR="00D14D23" w:rsidRPr="0073630A" w:rsidRDefault="00D4261F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2409" w:type="dxa"/>
          </w:tcPr>
          <w:p w14:paraId="21679B73" w14:textId="77777777" w:rsidR="00D14D23" w:rsidRPr="0073630A" w:rsidRDefault="00D14D2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EC342D3" w14:textId="77777777" w:rsidR="00D14D23" w:rsidRPr="0073630A" w:rsidRDefault="00D14D2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1497F3D" w14:textId="38BAC424" w:rsidR="00A51ABD" w:rsidRDefault="00C94DAB" w:rsidP="00A51AB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</w:t>
      </w:r>
      <w:r w:rsidR="00A51ABD">
        <w:rPr>
          <w:rFonts w:ascii="Times New Roman" w:hAnsi="Times New Roman" w:cs="Times New Roman"/>
          <w:sz w:val="24"/>
          <w:szCs w:val="24"/>
        </w:rPr>
        <w:t>ART</w:t>
      </w:r>
      <w:proofErr w:type="spellEnd"/>
      <w:proofErr w:type="gramEnd"/>
      <w:r w:rsidR="00A51AB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ombination</w:t>
      </w:r>
      <w:r w:rsidR="00A51ABD">
        <w:rPr>
          <w:rFonts w:ascii="Times New Roman" w:hAnsi="Times New Roman" w:cs="Times New Roman"/>
          <w:sz w:val="24"/>
          <w:szCs w:val="24"/>
        </w:rPr>
        <w:t xml:space="preserve"> antiretroviral therapy; JHS, junior high school; SHS, senior high school; BMI, body mass index.</w:t>
      </w:r>
    </w:p>
    <w:p w14:paraId="3FC73DDC" w14:textId="264B23BD" w:rsidR="00275231" w:rsidRPr="0073630A" w:rsidRDefault="00275231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A6E320" w14:textId="0E7D6F74" w:rsidR="00275231" w:rsidRDefault="00275231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2974FA" w14:textId="3A7991BB" w:rsidR="00C94DAB" w:rsidRDefault="00C94DAB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D896F6" w14:textId="64244803" w:rsidR="00C94DAB" w:rsidRDefault="00C94DAB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EB8377" w14:textId="0C1F470C" w:rsidR="00C94DAB" w:rsidRDefault="00C94DAB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F55088" w14:textId="2C1F3B96" w:rsidR="00C94DAB" w:rsidRDefault="00C94DAB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3DBC96" w14:textId="6C78B130" w:rsidR="00C94DAB" w:rsidRDefault="00C94DAB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327173" w14:textId="43374216" w:rsidR="00C94DAB" w:rsidRDefault="00C94DAB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EF22D4" w14:textId="2617FAE1" w:rsidR="00C94DAB" w:rsidRDefault="00C94DAB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F29AEB" w14:textId="370E7BD1" w:rsidR="00275231" w:rsidRPr="0073630A" w:rsidRDefault="00275231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604FFCEB" w14:textId="23CCD9FF" w:rsidR="00AF6E4C" w:rsidRPr="0073630A" w:rsidRDefault="00275231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630A"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="00A51ABD">
        <w:rPr>
          <w:rFonts w:ascii="Times New Roman" w:hAnsi="Times New Roman" w:cs="Times New Roman"/>
          <w:sz w:val="24"/>
          <w:szCs w:val="24"/>
        </w:rPr>
        <w:t>.</w:t>
      </w:r>
      <w:r w:rsidRPr="0073630A">
        <w:rPr>
          <w:rFonts w:ascii="Times New Roman" w:hAnsi="Times New Roman" w:cs="Times New Roman"/>
          <w:sz w:val="24"/>
          <w:szCs w:val="24"/>
        </w:rPr>
        <w:t xml:space="preserve"> </w:t>
      </w:r>
      <w:r w:rsidR="001A23E5">
        <w:rPr>
          <w:rFonts w:ascii="Times New Roman" w:hAnsi="Times New Roman" w:cs="Times New Roman"/>
          <w:sz w:val="24"/>
          <w:szCs w:val="24"/>
        </w:rPr>
        <w:t>Factors associated with</w:t>
      </w:r>
      <w:r w:rsidR="001A23E5" w:rsidRPr="0073630A">
        <w:rPr>
          <w:rFonts w:ascii="Times New Roman" w:hAnsi="Times New Roman" w:cs="Times New Roman"/>
          <w:sz w:val="24"/>
          <w:szCs w:val="24"/>
        </w:rPr>
        <w:t xml:space="preserve"> </w:t>
      </w:r>
      <w:r w:rsidR="00AF6E4C" w:rsidRPr="0073630A">
        <w:rPr>
          <w:rFonts w:ascii="Times New Roman" w:hAnsi="Times New Roman" w:cs="Times New Roman"/>
          <w:sz w:val="24"/>
          <w:szCs w:val="24"/>
        </w:rPr>
        <w:t xml:space="preserve">obstructive lung pattern in </w:t>
      </w:r>
      <w:proofErr w:type="spellStart"/>
      <w:r w:rsidR="00C94DAB">
        <w:rPr>
          <w:rFonts w:ascii="Times New Roman" w:hAnsi="Times New Roman" w:cs="Times New Roman"/>
          <w:sz w:val="24"/>
          <w:szCs w:val="24"/>
        </w:rPr>
        <w:t>c</w:t>
      </w:r>
      <w:r w:rsidR="00A7511E">
        <w:rPr>
          <w:rFonts w:ascii="Times New Roman" w:hAnsi="Times New Roman" w:cs="Times New Roman"/>
          <w:sz w:val="24"/>
          <w:szCs w:val="24"/>
        </w:rPr>
        <w:t>ART</w:t>
      </w:r>
      <w:proofErr w:type="spellEnd"/>
      <w:r w:rsidR="00A7511E">
        <w:rPr>
          <w:rFonts w:ascii="Times New Roman" w:hAnsi="Times New Roman" w:cs="Times New Roman"/>
          <w:sz w:val="24"/>
          <w:szCs w:val="24"/>
        </w:rPr>
        <w:t>-</w:t>
      </w:r>
      <w:r w:rsidR="00AF6E4C" w:rsidRPr="0073630A">
        <w:rPr>
          <w:rFonts w:ascii="Times New Roman" w:hAnsi="Times New Roman" w:cs="Times New Roman"/>
          <w:sz w:val="24"/>
          <w:szCs w:val="24"/>
        </w:rPr>
        <w:t xml:space="preserve">naïve HIV patient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2311"/>
        <w:gridCol w:w="2126"/>
        <w:gridCol w:w="992"/>
        <w:gridCol w:w="2268"/>
        <w:gridCol w:w="851"/>
      </w:tblGrid>
      <w:tr w:rsidR="00AF6E4C" w:rsidRPr="0073630A" w14:paraId="5422C256" w14:textId="77777777" w:rsidTr="00C94DAB">
        <w:tc>
          <w:tcPr>
            <w:tcW w:w="2547" w:type="dxa"/>
            <w:gridSpan w:val="2"/>
          </w:tcPr>
          <w:p w14:paraId="77A6B6AF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14:paraId="51BB4651" w14:textId="77777777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18857D40" w14:textId="77777777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Adjusted model</w:t>
            </w:r>
          </w:p>
        </w:tc>
      </w:tr>
      <w:tr w:rsidR="00AF6E4C" w:rsidRPr="0073630A" w14:paraId="6DB3D345" w14:textId="77777777" w:rsidTr="00C94DAB">
        <w:tc>
          <w:tcPr>
            <w:tcW w:w="2547" w:type="dxa"/>
            <w:gridSpan w:val="2"/>
            <w:tcBorders>
              <w:bottom w:val="single" w:sz="4" w:space="0" w:color="auto"/>
            </w:tcBorders>
          </w:tcPr>
          <w:p w14:paraId="54863F06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D2CA498" w14:textId="77777777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4B325C5" w14:textId="77777777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BCEC82" w14:textId="77777777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5C9E71B" w14:textId="77777777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AF6E4C" w:rsidRPr="0073630A" w14:paraId="049E653C" w14:textId="77777777" w:rsidTr="00C94DAB">
        <w:tc>
          <w:tcPr>
            <w:tcW w:w="2547" w:type="dxa"/>
            <w:gridSpan w:val="2"/>
            <w:tcBorders>
              <w:top w:val="single" w:sz="4" w:space="0" w:color="auto"/>
              <w:bottom w:val="nil"/>
            </w:tcBorders>
          </w:tcPr>
          <w:p w14:paraId="26BCDD74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36886775" w14:textId="7183D32A" w:rsidR="00AF6E4C" w:rsidRPr="0073630A" w:rsidRDefault="00777FA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97 (0.92 – 1.02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9F5D5D0" w14:textId="26456E60" w:rsidR="00AF6E4C" w:rsidRPr="0073630A" w:rsidRDefault="00777FA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7184C07" w14:textId="1BF2FF7F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94 (0.86 – 1.03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A297C9C" w14:textId="03CE7B0E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</w:tr>
      <w:tr w:rsidR="00AF6E4C" w:rsidRPr="0073630A" w14:paraId="5DDD1A5D" w14:textId="77777777" w:rsidTr="00C94DAB">
        <w:tc>
          <w:tcPr>
            <w:tcW w:w="2547" w:type="dxa"/>
            <w:gridSpan w:val="2"/>
            <w:tcBorders>
              <w:top w:val="nil"/>
            </w:tcBorders>
          </w:tcPr>
          <w:p w14:paraId="4B9E6C3D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males </w:t>
            </w:r>
          </w:p>
        </w:tc>
        <w:tc>
          <w:tcPr>
            <w:tcW w:w="2126" w:type="dxa"/>
            <w:tcBorders>
              <w:top w:val="nil"/>
            </w:tcBorders>
          </w:tcPr>
          <w:p w14:paraId="17AB37E7" w14:textId="2A41EA78" w:rsidR="00AF6E4C" w:rsidRPr="0073630A" w:rsidRDefault="00777FA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33 (1.15 – 24.74)</w:t>
            </w:r>
          </w:p>
        </w:tc>
        <w:tc>
          <w:tcPr>
            <w:tcW w:w="992" w:type="dxa"/>
            <w:tcBorders>
              <w:top w:val="nil"/>
            </w:tcBorders>
          </w:tcPr>
          <w:p w14:paraId="1E8C674C" w14:textId="3FE4469C" w:rsidR="00AF6E4C" w:rsidRPr="0073630A" w:rsidRDefault="00777FA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  <w:tc>
          <w:tcPr>
            <w:tcW w:w="2268" w:type="dxa"/>
            <w:tcBorders>
              <w:top w:val="nil"/>
            </w:tcBorders>
          </w:tcPr>
          <w:p w14:paraId="0B6381F0" w14:textId="463AA7D9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04 (1.08 – 29.59)</w:t>
            </w:r>
          </w:p>
        </w:tc>
        <w:tc>
          <w:tcPr>
            <w:tcW w:w="851" w:type="dxa"/>
            <w:tcBorders>
              <w:top w:val="nil"/>
            </w:tcBorders>
          </w:tcPr>
          <w:p w14:paraId="037C97ED" w14:textId="0619B1A7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2</w:t>
            </w:r>
          </w:p>
        </w:tc>
      </w:tr>
      <w:tr w:rsidR="00AF6E4C" w:rsidRPr="0073630A" w14:paraId="35337D4E" w14:textId="77777777" w:rsidTr="00C94DAB">
        <w:tc>
          <w:tcPr>
            <w:tcW w:w="2547" w:type="dxa"/>
            <w:gridSpan w:val="2"/>
          </w:tcPr>
          <w:p w14:paraId="06F2BA83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Employment </w:t>
            </w:r>
          </w:p>
        </w:tc>
        <w:tc>
          <w:tcPr>
            <w:tcW w:w="2126" w:type="dxa"/>
          </w:tcPr>
          <w:p w14:paraId="28E9E5CB" w14:textId="65B9F54B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0216B0C" w14:textId="77777777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D147E15" w14:textId="77777777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635B37C" w14:textId="77777777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E4C" w:rsidRPr="0073630A" w14:paraId="6C19C569" w14:textId="77777777" w:rsidTr="00C94DAB">
        <w:tc>
          <w:tcPr>
            <w:tcW w:w="236" w:type="dxa"/>
          </w:tcPr>
          <w:p w14:paraId="135AEA56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</w:tcPr>
          <w:p w14:paraId="21DCA648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2126" w:type="dxa"/>
          </w:tcPr>
          <w:p w14:paraId="28E3E51C" w14:textId="479993B9" w:rsidR="00AF6E4C" w:rsidRPr="0073630A" w:rsidRDefault="00DA2AB0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2.25 (0.6 – 8.4)</w:t>
            </w:r>
          </w:p>
        </w:tc>
        <w:tc>
          <w:tcPr>
            <w:tcW w:w="992" w:type="dxa"/>
          </w:tcPr>
          <w:p w14:paraId="49D92B8D" w14:textId="33350D29" w:rsidR="00AF6E4C" w:rsidRPr="0073630A" w:rsidRDefault="00DA2AB0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2268" w:type="dxa"/>
          </w:tcPr>
          <w:p w14:paraId="2B68ABE5" w14:textId="1A92F7B0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2.02 (0.4 – 10.34)</w:t>
            </w:r>
          </w:p>
        </w:tc>
        <w:tc>
          <w:tcPr>
            <w:tcW w:w="851" w:type="dxa"/>
          </w:tcPr>
          <w:p w14:paraId="69974AB4" w14:textId="0264EFCF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</w:tr>
      <w:tr w:rsidR="00AF6E4C" w:rsidRPr="0073630A" w14:paraId="0BC8F737" w14:textId="77777777" w:rsidTr="00C94DAB">
        <w:tc>
          <w:tcPr>
            <w:tcW w:w="236" w:type="dxa"/>
          </w:tcPr>
          <w:p w14:paraId="33B74E2C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</w:tcPr>
          <w:p w14:paraId="1A3EBFBC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Unemployed </w:t>
            </w:r>
          </w:p>
        </w:tc>
        <w:tc>
          <w:tcPr>
            <w:tcW w:w="2126" w:type="dxa"/>
          </w:tcPr>
          <w:p w14:paraId="744E494A" w14:textId="334B1AC6" w:rsidR="00AF6E4C" w:rsidRPr="0073630A" w:rsidRDefault="00DA2AB0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4.5 (1.02 – 19.93)</w:t>
            </w:r>
          </w:p>
        </w:tc>
        <w:tc>
          <w:tcPr>
            <w:tcW w:w="992" w:type="dxa"/>
          </w:tcPr>
          <w:p w14:paraId="7A5E8C59" w14:textId="41B8052A" w:rsidR="00AF6E4C" w:rsidRPr="0073630A" w:rsidRDefault="00DA2AB0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2268" w:type="dxa"/>
          </w:tcPr>
          <w:p w14:paraId="183B24E6" w14:textId="78A9C7DB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5.88 (0.72 – 48.41)</w:t>
            </w:r>
          </w:p>
        </w:tc>
        <w:tc>
          <w:tcPr>
            <w:tcW w:w="851" w:type="dxa"/>
          </w:tcPr>
          <w:p w14:paraId="30035B0E" w14:textId="72649B50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</w:tr>
      <w:tr w:rsidR="00AF6E4C" w:rsidRPr="0073630A" w14:paraId="6ED649BD" w14:textId="77777777" w:rsidTr="00C94DAB">
        <w:tc>
          <w:tcPr>
            <w:tcW w:w="4673" w:type="dxa"/>
            <w:gridSpan w:val="3"/>
          </w:tcPr>
          <w:p w14:paraId="37C0A544" w14:textId="77777777" w:rsidR="00AF6E4C" w:rsidRPr="0073630A" w:rsidRDefault="00AF6E4C" w:rsidP="00C94DA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Education: reference= tertiary</w:t>
            </w:r>
          </w:p>
        </w:tc>
        <w:tc>
          <w:tcPr>
            <w:tcW w:w="992" w:type="dxa"/>
          </w:tcPr>
          <w:p w14:paraId="7490E297" w14:textId="77777777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551A03B" w14:textId="77777777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77CEE7E" w14:textId="77777777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E4C" w:rsidRPr="0073630A" w14:paraId="68093399" w14:textId="77777777" w:rsidTr="00C94DAB">
        <w:tc>
          <w:tcPr>
            <w:tcW w:w="236" w:type="dxa"/>
          </w:tcPr>
          <w:p w14:paraId="2DD7BC11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</w:tcPr>
          <w:p w14:paraId="48569AF0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126" w:type="dxa"/>
          </w:tcPr>
          <w:p w14:paraId="3D82BCF5" w14:textId="577ABEDB" w:rsidR="00AF6E4C" w:rsidRPr="0073630A" w:rsidRDefault="00534A21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17 (0.19 – 7.25)</w:t>
            </w:r>
          </w:p>
        </w:tc>
        <w:tc>
          <w:tcPr>
            <w:tcW w:w="992" w:type="dxa"/>
          </w:tcPr>
          <w:p w14:paraId="5B97DFB0" w14:textId="54F3148B" w:rsidR="00AF6E4C" w:rsidRPr="0073630A" w:rsidRDefault="00534A21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  <w:tc>
          <w:tcPr>
            <w:tcW w:w="2268" w:type="dxa"/>
          </w:tcPr>
          <w:p w14:paraId="6C6D5739" w14:textId="77777777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9B82250" w14:textId="77777777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E4C" w:rsidRPr="0073630A" w14:paraId="397CCA97" w14:textId="77777777" w:rsidTr="00C94DAB">
        <w:tc>
          <w:tcPr>
            <w:tcW w:w="236" w:type="dxa"/>
          </w:tcPr>
          <w:p w14:paraId="440D5AEF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</w:tcPr>
          <w:p w14:paraId="4F66614F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Basic/JHS</w:t>
            </w:r>
          </w:p>
        </w:tc>
        <w:tc>
          <w:tcPr>
            <w:tcW w:w="2126" w:type="dxa"/>
          </w:tcPr>
          <w:p w14:paraId="25AFEF6A" w14:textId="0174F68B" w:rsidR="00AF6E4C" w:rsidRPr="0073630A" w:rsidRDefault="00534A21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57 (0.15 – 2.16)</w:t>
            </w:r>
          </w:p>
        </w:tc>
        <w:tc>
          <w:tcPr>
            <w:tcW w:w="992" w:type="dxa"/>
          </w:tcPr>
          <w:p w14:paraId="69807592" w14:textId="27A1D97D" w:rsidR="00AF6E4C" w:rsidRPr="0073630A" w:rsidRDefault="00534A21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2268" w:type="dxa"/>
          </w:tcPr>
          <w:p w14:paraId="002B477F" w14:textId="77777777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762845E" w14:textId="77777777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E4C" w:rsidRPr="0073630A" w14:paraId="3C2C75A6" w14:textId="77777777" w:rsidTr="00C94DAB">
        <w:tc>
          <w:tcPr>
            <w:tcW w:w="236" w:type="dxa"/>
          </w:tcPr>
          <w:p w14:paraId="0374CCCC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</w:tcPr>
          <w:p w14:paraId="32E14DCE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SHS/Tech</w:t>
            </w:r>
          </w:p>
        </w:tc>
        <w:tc>
          <w:tcPr>
            <w:tcW w:w="2126" w:type="dxa"/>
          </w:tcPr>
          <w:p w14:paraId="0872AB4F" w14:textId="126EA971" w:rsidR="00AF6E4C" w:rsidRPr="0073630A" w:rsidRDefault="00534A21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64 (0.11 – 3.8)</w:t>
            </w:r>
          </w:p>
        </w:tc>
        <w:tc>
          <w:tcPr>
            <w:tcW w:w="992" w:type="dxa"/>
          </w:tcPr>
          <w:p w14:paraId="3222B683" w14:textId="65C91EF3" w:rsidR="00AF6E4C" w:rsidRPr="0073630A" w:rsidRDefault="00534A21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268" w:type="dxa"/>
          </w:tcPr>
          <w:p w14:paraId="78C09DFF" w14:textId="77777777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07A3ABF" w14:textId="77777777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E4C" w:rsidRPr="0073630A" w14:paraId="5315946D" w14:textId="77777777" w:rsidTr="00C94DAB">
        <w:tc>
          <w:tcPr>
            <w:tcW w:w="2547" w:type="dxa"/>
            <w:gridSpan w:val="2"/>
          </w:tcPr>
          <w:p w14:paraId="10AA26FE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um/high biomass exposure</w:t>
            </w:r>
          </w:p>
        </w:tc>
        <w:tc>
          <w:tcPr>
            <w:tcW w:w="2126" w:type="dxa"/>
          </w:tcPr>
          <w:p w14:paraId="6AA68EE6" w14:textId="3D54DC26" w:rsidR="00AF6E4C" w:rsidRPr="0073630A" w:rsidRDefault="00534A21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61 (0.85 – 7.97)</w:t>
            </w:r>
          </w:p>
        </w:tc>
        <w:tc>
          <w:tcPr>
            <w:tcW w:w="992" w:type="dxa"/>
          </w:tcPr>
          <w:p w14:paraId="12C50957" w14:textId="72E69D5E" w:rsidR="00AF6E4C" w:rsidRPr="0073630A" w:rsidRDefault="00534A21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92</w:t>
            </w:r>
          </w:p>
        </w:tc>
        <w:tc>
          <w:tcPr>
            <w:tcW w:w="2268" w:type="dxa"/>
          </w:tcPr>
          <w:p w14:paraId="2C0404C8" w14:textId="3B830F99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.88 (2.03 – 27.52)</w:t>
            </w:r>
          </w:p>
        </w:tc>
        <w:tc>
          <w:tcPr>
            <w:tcW w:w="851" w:type="dxa"/>
          </w:tcPr>
          <w:p w14:paraId="31382CA5" w14:textId="7E519150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</w:tr>
      <w:tr w:rsidR="00AF6E4C" w:rsidRPr="0073630A" w14:paraId="33012C4C" w14:textId="77777777" w:rsidTr="00C94DAB">
        <w:tc>
          <w:tcPr>
            <w:tcW w:w="2547" w:type="dxa"/>
            <w:gridSpan w:val="2"/>
          </w:tcPr>
          <w:p w14:paraId="7DEBF54E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BMI (unit change)</w:t>
            </w:r>
          </w:p>
        </w:tc>
        <w:tc>
          <w:tcPr>
            <w:tcW w:w="2126" w:type="dxa"/>
          </w:tcPr>
          <w:p w14:paraId="602EBE20" w14:textId="0B4A38B8" w:rsidR="00AF6E4C" w:rsidRPr="0073630A" w:rsidRDefault="00534A21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74 (0.61 – 0.91)</w:t>
            </w:r>
          </w:p>
        </w:tc>
        <w:tc>
          <w:tcPr>
            <w:tcW w:w="992" w:type="dxa"/>
          </w:tcPr>
          <w:p w14:paraId="7C40B726" w14:textId="0911918A" w:rsidR="00AF6E4C" w:rsidRPr="0073630A" w:rsidRDefault="00534A21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268" w:type="dxa"/>
          </w:tcPr>
          <w:p w14:paraId="59BF31BA" w14:textId="7F63048D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6E38F67" w14:textId="3561AE28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E4C" w:rsidRPr="0073630A" w14:paraId="785957CD" w14:textId="77777777" w:rsidTr="00C94DAB">
        <w:tc>
          <w:tcPr>
            <w:tcW w:w="2547" w:type="dxa"/>
            <w:gridSpan w:val="2"/>
          </w:tcPr>
          <w:p w14:paraId="6D786887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piratory symptoms </w:t>
            </w:r>
          </w:p>
        </w:tc>
        <w:tc>
          <w:tcPr>
            <w:tcW w:w="2126" w:type="dxa"/>
          </w:tcPr>
          <w:p w14:paraId="3F4EE786" w14:textId="65E31794" w:rsidR="00AF6E4C" w:rsidRPr="0073630A" w:rsidRDefault="00534A21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 (2.36 – 51.19)</w:t>
            </w:r>
          </w:p>
        </w:tc>
        <w:tc>
          <w:tcPr>
            <w:tcW w:w="992" w:type="dxa"/>
          </w:tcPr>
          <w:p w14:paraId="5114C97C" w14:textId="1E048488" w:rsidR="00AF6E4C" w:rsidRPr="0073630A" w:rsidRDefault="00534A21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2268" w:type="dxa"/>
          </w:tcPr>
          <w:p w14:paraId="258270AA" w14:textId="3CEB280B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.03 (2.5 – 30.22)</w:t>
            </w:r>
          </w:p>
        </w:tc>
        <w:tc>
          <w:tcPr>
            <w:tcW w:w="851" w:type="dxa"/>
          </w:tcPr>
          <w:p w14:paraId="182902B3" w14:textId="18D3F1D2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AF6E4C" w:rsidRPr="0073630A" w14:paraId="794B90A4" w14:textId="77777777" w:rsidTr="00C94DAB">
        <w:tc>
          <w:tcPr>
            <w:tcW w:w="2547" w:type="dxa"/>
            <w:gridSpan w:val="2"/>
          </w:tcPr>
          <w:p w14:paraId="42710A41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CD4 count, per unit increase</w:t>
            </w:r>
          </w:p>
        </w:tc>
        <w:tc>
          <w:tcPr>
            <w:tcW w:w="2126" w:type="dxa"/>
          </w:tcPr>
          <w:p w14:paraId="05A3302A" w14:textId="71111730" w:rsidR="00AF6E4C" w:rsidRPr="0073630A" w:rsidRDefault="002B455D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92 (0.54 – 1.59)</w:t>
            </w:r>
          </w:p>
        </w:tc>
        <w:tc>
          <w:tcPr>
            <w:tcW w:w="992" w:type="dxa"/>
          </w:tcPr>
          <w:p w14:paraId="607B78D9" w14:textId="541F2EBC" w:rsidR="00AF6E4C" w:rsidRPr="0073630A" w:rsidRDefault="002B455D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2268" w:type="dxa"/>
          </w:tcPr>
          <w:p w14:paraId="7BD80282" w14:textId="75F939E4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96 (0.33 – 2.78)</w:t>
            </w:r>
          </w:p>
        </w:tc>
        <w:tc>
          <w:tcPr>
            <w:tcW w:w="851" w:type="dxa"/>
          </w:tcPr>
          <w:p w14:paraId="28E521B9" w14:textId="44AD60CD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</w:tr>
    </w:tbl>
    <w:p w14:paraId="382CCACC" w14:textId="5A337090" w:rsidR="00A51ABD" w:rsidRDefault="00A51ABD" w:rsidP="00C94D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HS, junior high school; SHS, senior high school; BMI, body mass index.</w:t>
      </w:r>
    </w:p>
    <w:p w14:paraId="5B3D6F85" w14:textId="5EEC2AF7" w:rsidR="0073630A" w:rsidRDefault="0073630A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3923EB" w14:textId="1C23AE36" w:rsidR="0073630A" w:rsidRDefault="0073630A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DF1E2B" w14:textId="027221C1" w:rsidR="0073630A" w:rsidRDefault="0073630A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8589A1" w14:textId="402E4498" w:rsidR="00C94DAB" w:rsidRDefault="00C94DAB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0A471F" w14:textId="07574A2E" w:rsidR="00C94DAB" w:rsidRDefault="00C94DAB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C578FD" w14:textId="44BF572E" w:rsidR="00C94DAB" w:rsidRDefault="00C94DAB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804E4F" w14:textId="04491B4C" w:rsidR="00C94DAB" w:rsidRDefault="00C94DAB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A8E9FC" w14:textId="022524F1" w:rsidR="00C94DAB" w:rsidRDefault="00C94DAB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06F476" w14:textId="33DD3494" w:rsidR="00C94DAB" w:rsidRDefault="00C94DAB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36D6D9" w14:textId="77777777" w:rsidR="00C94DAB" w:rsidRDefault="00C94DAB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35C889" w14:textId="414C6410" w:rsidR="00AF6E4C" w:rsidRPr="0073630A" w:rsidRDefault="00275231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630A">
        <w:rPr>
          <w:rFonts w:ascii="Times New Roman" w:hAnsi="Times New Roman" w:cs="Times New Roman"/>
          <w:sz w:val="24"/>
          <w:szCs w:val="24"/>
        </w:rPr>
        <w:t>Table S3</w:t>
      </w:r>
      <w:r w:rsidR="00A51ABD">
        <w:rPr>
          <w:rFonts w:ascii="Times New Roman" w:hAnsi="Times New Roman" w:cs="Times New Roman"/>
          <w:sz w:val="24"/>
          <w:szCs w:val="24"/>
        </w:rPr>
        <w:t>.</w:t>
      </w:r>
      <w:r w:rsidRPr="0073630A">
        <w:rPr>
          <w:rFonts w:ascii="Times New Roman" w:hAnsi="Times New Roman" w:cs="Times New Roman"/>
          <w:sz w:val="24"/>
          <w:szCs w:val="24"/>
        </w:rPr>
        <w:t xml:space="preserve"> </w:t>
      </w:r>
      <w:r w:rsidR="001A23E5">
        <w:rPr>
          <w:rFonts w:ascii="Times New Roman" w:hAnsi="Times New Roman" w:cs="Times New Roman"/>
          <w:sz w:val="24"/>
          <w:szCs w:val="24"/>
        </w:rPr>
        <w:t>Factors associated with</w:t>
      </w:r>
      <w:r w:rsidR="001A23E5" w:rsidRPr="0073630A">
        <w:rPr>
          <w:rFonts w:ascii="Times New Roman" w:hAnsi="Times New Roman" w:cs="Times New Roman"/>
          <w:sz w:val="24"/>
          <w:szCs w:val="24"/>
        </w:rPr>
        <w:t xml:space="preserve"> </w:t>
      </w:r>
      <w:r w:rsidR="00AF6E4C" w:rsidRPr="0073630A">
        <w:rPr>
          <w:rFonts w:ascii="Times New Roman" w:hAnsi="Times New Roman" w:cs="Times New Roman"/>
          <w:sz w:val="24"/>
          <w:szCs w:val="24"/>
        </w:rPr>
        <w:t xml:space="preserve">obstructive lung pattern in non-HIV control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1886"/>
        <w:gridCol w:w="2268"/>
        <w:gridCol w:w="1134"/>
        <w:gridCol w:w="2409"/>
        <w:gridCol w:w="851"/>
      </w:tblGrid>
      <w:tr w:rsidR="00AF6E4C" w:rsidRPr="0073630A" w14:paraId="1231D084" w14:textId="77777777" w:rsidTr="00C94DAB">
        <w:tc>
          <w:tcPr>
            <w:tcW w:w="2122" w:type="dxa"/>
            <w:gridSpan w:val="2"/>
            <w:tcBorders>
              <w:bottom w:val="nil"/>
            </w:tcBorders>
          </w:tcPr>
          <w:p w14:paraId="505B0B68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4FD1743D" w14:textId="77777777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14:paraId="316531BC" w14:textId="77777777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Adjusted model</w:t>
            </w:r>
          </w:p>
        </w:tc>
      </w:tr>
      <w:tr w:rsidR="00AF6E4C" w:rsidRPr="0073630A" w14:paraId="2F95D142" w14:textId="77777777" w:rsidTr="00C94DAB">
        <w:tc>
          <w:tcPr>
            <w:tcW w:w="2122" w:type="dxa"/>
            <w:gridSpan w:val="2"/>
            <w:tcBorders>
              <w:top w:val="nil"/>
              <w:bottom w:val="single" w:sz="4" w:space="0" w:color="auto"/>
            </w:tcBorders>
          </w:tcPr>
          <w:p w14:paraId="1C191BEA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A50B02F" w14:textId="77777777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83BC30" w14:textId="77777777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CD7515B" w14:textId="77777777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B58FAAE" w14:textId="77777777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AF6E4C" w:rsidRPr="0073630A" w14:paraId="6F2665C9" w14:textId="77777777" w:rsidTr="00C94DAB">
        <w:tc>
          <w:tcPr>
            <w:tcW w:w="2122" w:type="dxa"/>
            <w:gridSpan w:val="2"/>
            <w:tcBorders>
              <w:top w:val="single" w:sz="4" w:space="0" w:color="auto"/>
              <w:bottom w:val="nil"/>
            </w:tcBorders>
          </w:tcPr>
          <w:p w14:paraId="2189A7F8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8FDAA83" w14:textId="00C06DCB" w:rsidR="00AF6E4C" w:rsidRPr="0073630A" w:rsidRDefault="00E12A5E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2 (0.85 – 0.99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6834020" w14:textId="589887B6" w:rsidR="00AF6E4C" w:rsidRPr="0073630A" w:rsidRDefault="00E12A5E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5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243FF1FB" w14:textId="10275CC2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 (0.81 – 1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432E274" w14:textId="18B83800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8</w:t>
            </w:r>
          </w:p>
        </w:tc>
      </w:tr>
      <w:tr w:rsidR="00AF6E4C" w:rsidRPr="0073630A" w14:paraId="548F95DE" w14:textId="77777777" w:rsidTr="00C94DAB">
        <w:tc>
          <w:tcPr>
            <w:tcW w:w="2122" w:type="dxa"/>
            <w:gridSpan w:val="2"/>
            <w:tcBorders>
              <w:top w:val="nil"/>
            </w:tcBorders>
          </w:tcPr>
          <w:p w14:paraId="2F1BD492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Females </w:t>
            </w:r>
          </w:p>
        </w:tc>
        <w:tc>
          <w:tcPr>
            <w:tcW w:w="2268" w:type="dxa"/>
            <w:tcBorders>
              <w:top w:val="nil"/>
            </w:tcBorders>
          </w:tcPr>
          <w:p w14:paraId="59B6A4F4" w14:textId="0469CB4A" w:rsidR="00AF6E4C" w:rsidRPr="0073630A" w:rsidRDefault="00E12A5E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3.06 (0.66 – 14.24)</w:t>
            </w:r>
          </w:p>
        </w:tc>
        <w:tc>
          <w:tcPr>
            <w:tcW w:w="1134" w:type="dxa"/>
            <w:tcBorders>
              <w:top w:val="nil"/>
            </w:tcBorders>
          </w:tcPr>
          <w:p w14:paraId="4EE2FC28" w14:textId="75C8336B" w:rsidR="00AF6E4C" w:rsidRPr="0073630A" w:rsidRDefault="00E12A5E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2409" w:type="dxa"/>
            <w:tcBorders>
              <w:top w:val="nil"/>
            </w:tcBorders>
          </w:tcPr>
          <w:p w14:paraId="74F06A5D" w14:textId="2FBEE8FA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2.65 (0.53 – 13.24)</w:t>
            </w:r>
          </w:p>
        </w:tc>
        <w:tc>
          <w:tcPr>
            <w:tcW w:w="851" w:type="dxa"/>
            <w:tcBorders>
              <w:top w:val="nil"/>
            </w:tcBorders>
          </w:tcPr>
          <w:p w14:paraId="462D57D6" w14:textId="0DAEF34E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</w:tr>
      <w:tr w:rsidR="00AF6E4C" w:rsidRPr="0073630A" w14:paraId="47225C4E" w14:textId="77777777" w:rsidTr="00C94DAB">
        <w:tc>
          <w:tcPr>
            <w:tcW w:w="2122" w:type="dxa"/>
            <w:gridSpan w:val="2"/>
          </w:tcPr>
          <w:p w14:paraId="2375396C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Unmarried </w:t>
            </w:r>
          </w:p>
        </w:tc>
        <w:tc>
          <w:tcPr>
            <w:tcW w:w="2268" w:type="dxa"/>
          </w:tcPr>
          <w:p w14:paraId="63289A8E" w14:textId="304EDE39" w:rsidR="00AF6E4C" w:rsidRPr="0073630A" w:rsidRDefault="00E12A5E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2.17 (0.65 – 7.25)</w:t>
            </w:r>
          </w:p>
        </w:tc>
        <w:tc>
          <w:tcPr>
            <w:tcW w:w="1134" w:type="dxa"/>
          </w:tcPr>
          <w:p w14:paraId="27BE2DE0" w14:textId="56C5B32C" w:rsidR="00AF6E4C" w:rsidRPr="0073630A" w:rsidRDefault="00E12A5E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2409" w:type="dxa"/>
          </w:tcPr>
          <w:p w14:paraId="45F2C09E" w14:textId="1FE52994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11 (0.23 – 5.29</w:t>
            </w:r>
          </w:p>
        </w:tc>
        <w:tc>
          <w:tcPr>
            <w:tcW w:w="851" w:type="dxa"/>
          </w:tcPr>
          <w:p w14:paraId="0CD449DD" w14:textId="37C63F5E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AF6E4C" w:rsidRPr="0073630A" w14:paraId="6C8750A6" w14:textId="77777777" w:rsidTr="00C94DAB">
        <w:tc>
          <w:tcPr>
            <w:tcW w:w="2122" w:type="dxa"/>
            <w:gridSpan w:val="2"/>
          </w:tcPr>
          <w:p w14:paraId="0C3BFEF2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Employment </w:t>
            </w:r>
          </w:p>
        </w:tc>
        <w:tc>
          <w:tcPr>
            <w:tcW w:w="2268" w:type="dxa"/>
          </w:tcPr>
          <w:p w14:paraId="74B03EE3" w14:textId="77777777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869746A" w14:textId="77777777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70A3DA5A" w14:textId="77777777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8FC9259" w14:textId="77777777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E4C" w:rsidRPr="0073630A" w14:paraId="136D1BA7" w14:textId="77777777" w:rsidTr="00C94DAB">
        <w:tc>
          <w:tcPr>
            <w:tcW w:w="236" w:type="dxa"/>
          </w:tcPr>
          <w:p w14:paraId="1E2DD4DC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</w:tcPr>
          <w:p w14:paraId="5F4BCCC5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2268" w:type="dxa"/>
          </w:tcPr>
          <w:p w14:paraId="79FB7B07" w14:textId="1A66DCBB" w:rsidR="00AF6E4C" w:rsidRPr="0073630A" w:rsidRDefault="00E12A5E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2.33 (0.44 – 12.27)</w:t>
            </w:r>
          </w:p>
        </w:tc>
        <w:tc>
          <w:tcPr>
            <w:tcW w:w="1134" w:type="dxa"/>
          </w:tcPr>
          <w:p w14:paraId="3FABB71A" w14:textId="49050301" w:rsidR="00AF6E4C" w:rsidRPr="0073630A" w:rsidRDefault="00E12A5E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2409" w:type="dxa"/>
          </w:tcPr>
          <w:p w14:paraId="399C2827" w14:textId="6107EC2E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6BD337D" w14:textId="71E7B497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E4C" w:rsidRPr="0073630A" w14:paraId="251DD746" w14:textId="77777777" w:rsidTr="00C94DAB">
        <w:tc>
          <w:tcPr>
            <w:tcW w:w="236" w:type="dxa"/>
          </w:tcPr>
          <w:p w14:paraId="5BCA95F4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</w:tcPr>
          <w:p w14:paraId="05E7AC01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Unemployed </w:t>
            </w:r>
          </w:p>
        </w:tc>
        <w:tc>
          <w:tcPr>
            <w:tcW w:w="2268" w:type="dxa"/>
          </w:tcPr>
          <w:p w14:paraId="23BE473B" w14:textId="00D12433" w:rsidR="00AF6E4C" w:rsidRPr="0073630A" w:rsidRDefault="00E12A5E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3.11 (0.85 – 11.41)</w:t>
            </w:r>
          </w:p>
        </w:tc>
        <w:tc>
          <w:tcPr>
            <w:tcW w:w="1134" w:type="dxa"/>
          </w:tcPr>
          <w:p w14:paraId="55BF63FF" w14:textId="1F49D6F0" w:rsidR="00AF6E4C" w:rsidRPr="0073630A" w:rsidRDefault="00E12A5E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2409" w:type="dxa"/>
          </w:tcPr>
          <w:p w14:paraId="2A6C0501" w14:textId="7EBF24D1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D08C943" w14:textId="07FC8D23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E4C" w:rsidRPr="0073630A" w14:paraId="7E3D0FA4" w14:textId="77777777" w:rsidTr="00C94DAB">
        <w:tc>
          <w:tcPr>
            <w:tcW w:w="2122" w:type="dxa"/>
            <w:gridSpan w:val="2"/>
          </w:tcPr>
          <w:p w14:paraId="6F16BA4D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Medium/high biomass exposure</w:t>
            </w:r>
          </w:p>
        </w:tc>
        <w:tc>
          <w:tcPr>
            <w:tcW w:w="2268" w:type="dxa"/>
          </w:tcPr>
          <w:p w14:paraId="55F615E1" w14:textId="18FB746E" w:rsidR="00AF6E4C" w:rsidRPr="0073630A" w:rsidRDefault="00AE31C7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1 (0.23 – 5.26)</w:t>
            </w:r>
          </w:p>
        </w:tc>
        <w:tc>
          <w:tcPr>
            <w:tcW w:w="1134" w:type="dxa"/>
          </w:tcPr>
          <w:p w14:paraId="5CB246F5" w14:textId="5B8BDCC2" w:rsidR="00AF6E4C" w:rsidRPr="0073630A" w:rsidRDefault="00AE31C7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2409" w:type="dxa"/>
          </w:tcPr>
          <w:p w14:paraId="3E590643" w14:textId="0DFE7AB8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8520956" w14:textId="05F47378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E4C" w:rsidRPr="0073630A" w14:paraId="4B3EB346" w14:textId="77777777" w:rsidTr="00C94DAB">
        <w:tc>
          <w:tcPr>
            <w:tcW w:w="2122" w:type="dxa"/>
            <w:gridSpan w:val="2"/>
          </w:tcPr>
          <w:p w14:paraId="078DF9E6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BMI (unit change)</w:t>
            </w:r>
          </w:p>
        </w:tc>
        <w:tc>
          <w:tcPr>
            <w:tcW w:w="2268" w:type="dxa"/>
          </w:tcPr>
          <w:p w14:paraId="6CB88EA5" w14:textId="7CE2BF66" w:rsidR="00AF6E4C" w:rsidRPr="0073630A" w:rsidRDefault="00AE31C7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06 (0.95 – 1.19)</w:t>
            </w:r>
          </w:p>
        </w:tc>
        <w:tc>
          <w:tcPr>
            <w:tcW w:w="1134" w:type="dxa"/>
          </w:tcPr>
          <w:p w14:paraId="7F454294" w14:textId="5BEAD741" w:rsidR="00AF6E4C" w:rsidRPr="0073630A" w:rsidRDefault="00AE31C7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2409" w:type="dxa"/>
          </w:tcPr>
          <w:p w14:paraId="1F1824AC" w14:textId="0673D576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1 (0.96 – 1.27)</w:t>
            </w:r>
          </w:p>
        </w:tc>
        <w:tc>
          <w:tcPr>
            <w:tcW w:w="851" w:type="dxa"/>
          </w:tcPr>
          <w:p w14:paraId="7C43AC87" w14:textId="1048EFEF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</w:tr>
      <w:tr w:rsidR="00AF6E4C" w:rsidRPr="0073630A" w14:paraId="4FD09530" w14:textId="77777777" w:rsidTr="00C94DAB">
        <w:tc>
          <w:tcPr>
            <w:tcW w:w="2122" w:type="dxa"/>
            <w:gridSpan w:val="2"/>
          </w:tcPr>
          <w:p w14:paraId="499258EF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Respiratory symptoms </w:t>
            </w:r>
          </w:p>
        </w:tc>
        <w:tc>
          <w:tcPr>
            <w:tcW w:w="2268" w:type="dxa"/>
          </w:tcPr>
          <w:p w14:paraId="0E6A96D4" w14:textId="5160388C" w:rsidR="00AF6E4C" w:rsidRPr="0073630A" w:rsidRDefault="00AE31C7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68 (0.14 – 3.21)</w:t>
            </w:r>
          </w:p>
        </w:tc>
        <w:tc>
          <w:tcPr>
            <w:tcW w:w="1134" w:type="dxa"/>
          </w:tcPr>
          <w:p w14:paraId="2A28F9DD" w14:textId="47B7EAB6" w:rsidR="00AF6E4C" w:rsidRPr="0073630A" w:rsidRDefault="00AE31C7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2409" w:type="dxa"/>
          </w:tcPr>
          <w:p w14:paraId="01066BA1" w14:textId="21DC9F68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7 (0.13 – 3.77)</w:t>
            </w:r>
          </w:p>
        </w:tc>
        <w:tc>
          <w:tcPr>
            <w:tcW w:w="851" w:type="dxa"/>
          </w:tcPr>
          <w:p w14:paraId="6E5BB8E1" w14:textId="5DB882D5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</w:tr>
      <w:tr w:rsidR="00AF6E4C" w:rsidRPr="0073630A" w14:paraId="3DF0F417" w14:textId="77777777" w:rsidTr="00C94DAB">
        <w:tc>
          <w:tcPr>
            <w:tcW w:w="2122" w:type="dxa"/>
            <w:gridSpan w:val="2"/>
          </w:tcPr>
          <w:p w14:paraId="0FF824C9" w14:textId="77777777" w:rsidR="00AF6E4C" w:rsidRPr="0073630A" w:rsidRDefault="00AF6E4C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Alcohol intake</w:t>
            </w:r>
          </w:p>
        </w:tc>
        <w:tc>
          <w:tcPr>
            <w:tcW w:w="2268" w:type="dxa"/>
          </w:tcPr>
          <w:p w14:paraId="3DA7FE66" w14:textId="4F553A8A" w:rsidR="00AF6E4C" w:rsidRPr="0073630A" w:rsidRDefault="00AE31C7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27 (0.37 – 4.31)</w:t>
            </w:r>
          </w:p>
        </w:tc>
        <w:tc>
          <w:tcPr>
            <w:tcW w:w="1134" w:type="dxa"/>
          </w:tcPr>
          <w:p w14:paraId="70D75E8D" w14:textId="45B1D4C9" w:rsidR="00AF6E4C" w:rsidRPr="0073630A" w:rsidRDefault="00AE31C7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2409" w:type="dxa"/>
          </w:tcPr>
          <w:p w14:paraId="11533CB7" w14:textId="32FAEA2E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32 (0.34 – 5.1)</w:t>
            </w:r>
          </w:p>
        </w:tc>
        <w:tc>
          <w:tcPr>
            <w:tcW w:w="851" w:type="dxa"/>
          </w:tcPr>
          <w:p w14:paraId="414CE4C3" w14:textId="12AE0280" w:rsidR="00AF6E4C" w:rsidRPr="0073630A" w:rsidRDefault="00AF6E4C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</w:tr>
    </w:tbl>
    <w:p w14:paraId="0A34DCAA" w14:textId="55B7C590" w:rsidR="00AF6E4C" w:rsidRPr="0073630A" w:rsidRDefault="00AF6E4C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23145C" w14:textId="11A1F89A" w:rsidR="004C6C63" w:rsidRPr="0073630A" w:rsidRDefault="004C6C63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393094" w14:textId="34D48FBE" w:rsidR="00275231" w:rsidRDefault="00275231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9B4676" w14:textId="34EAFFEC" w:rsidR="0073630A" w:rsidRDefault="0073630A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68DF85" w14:textId="7053C289" w:rsidR="0073630A" w:rsidRDefault="0073630A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B458BF" w14:textId="7814F3A4" w:rsidR="004C6C63" w:rsidRPr="0073630A" w:rsidRDefault="00275231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630A">
        <w:rPr>
          <w:rFonts w:ascii="Times New Roman" w:hAnsi="Times New Roman" w:cs="Times New Roman"/>
          <w:sz w:val="24"/>
          <w:szCs w:val="24"/>
        </w:rPr>
        <w:lastRenderedPageBreak/>
        <w:t>Table S4</w:t>
      </w:r>
      <w:r w:rsidR="00A51ABD">
        <w:rPr>
          <w:rFonts w:ascii="Times New Roman" w:hAnsi="Times New Roman" w:cs="Times New Roman"/>
          <w:sz w:val="24"/>
          <w:szCs w:val="24"/>
        </w:rPr>
        <w:t>.</w:t>
      </w:r>
      <w:r w:rsidRPr="0073630A">
        <w:rPr>
          <w:rFonts w:ascii="Times New Roman" w:hAnsi="Times New Roman" w:cs="Times New Roman"/>
          <w:sz w:val="24"/>
          <w:szCs w:val="24"/>
        </w:rPr>
        <w:t xml:space="preserve"> </w:t>
      </w:r>
      <w:r w:rsidR="001A23E5">
        <w:rPr>
          <w:rFonts w:ascii="Times New Roman" w:hAnsi="Times New Roman" w:cs="Times New Roman"/>
          <w:sz w:val="24"/>
          <w:szCs w:val="24"/>
        </w:rPr>
        <w:t>Factors associated with</w:t>
      </w:r>
      <w:r w:rsidR="001A23E5" w:rsidRPr="0073630A">
        <w:rPr>
          <w:rFonts w:ascii="Times New Roman" w:hAnsi="Times New Roman" w:cs="Times New Roman"/>
          <w:sz w:val="24"/>
          <w:szCs w:val="24"/>
        </w:rPr>
        <w:t xml:space="preserve"> </w:t>
      </w:r>
      <w:r w:rsidR="004C6C63" w:rsidRPr="0073630A">
        <w:rPr>
          <w:rFonts w:ascii="Times New Roman" w:hAnsi="Times New Roman" w:cs="Times New Roman"/>
          <w:sz w:val="24"/>
          <w:szCs w:val="24"/>
        </w:rPr>
        <w:t xml:space="preserve">restrictive lung pattern in </w:t>
      </w:r>
      <w:r w:rsidR="00A7511E">
        <w:rPr>
          <w:rFonts w:ascii="Times New Roman" w:hAnsi="Times New Roman" w:cs="Times New Roman"/>
          <w:sz w:val="24"/>
          <w:szCs w:val="24"/>
        </w:rPr>
        <w:t xml:space="preserve">HAART-treated </w:t>
      </w:r>
      <w:r w:rsidR="004C6C63" w:rsidRPr="0073630A">
        <w:rPr>
          <w:rFonts w:ascii="Times New Roman" w:hAnsi="Times New Roman" w:cs="Times New Roman"/>
          <w:sz w:val="24"/>
          <w:szCs w:val="24"/>
        </w:rPr>
        <w:t xml:space="preserve">HIV patient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2169"/>
        <w:gridCol w:w="2126"/>
        <w:gridCol w:w="993"/>
        <w:gridCol w:w="2268"/>
        <w:gridCol w:w="992"/>
      </w:tblGrid>
      <w:tr w:rsidR="004C6C63" w:rsidRPr="0073630A" w14:paraId="74604DD7" w14:textId="77777777" w:rsidTr="00C94DAB">
        <w:tc>
          <w:tcPr>
            <w:tcW w:w="2405" w:type="dxa"/>
            <w:gridSpan w:val="2"/>
          </w:tcPr>
          <w:p w14:paraId="2BBD63F7" w14:textId="77777777" w:rsidR="004C6C63" w:rsidRPr="0073630A" w:rsidRDefault="004C6C6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1BB0C6A3" w14:textId="77777777" w:rsidR="004C6C63" w:rsidRPr="0073630A" w:rsidRDefault="004C6C6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14:paraId="67C10EC3" w14:textId="77777777" w:rsidR="004C6C63" w:rsidRPr="0073630A" w:rsidRDefault="004C6C6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Adjusted model</w:t>
            </w:r>
          </w:p>
        </w:tc>
      </w:tr>
      <w:tr w:rsidR="004C6C63" w:rsidRPr="0073630A" w14:paraId="7A205C95" w14:textId="77777777" w:rsidTr="00C94DAB">
        <w:tc>
          <w:tcPr>
            <w:tcW w:w="2405" w:type="dxa"/>
            <w:gridSpan w:val="2"/>
            <w:tcBorders>
              <w:bottom w:val="single" w:sz="4" w:space="0" w:color="auto"/>
            </w:tcBorders>
          </w:tcPr>
          <w:p w14:paraId="2D972CBD" w14:textId="77777777" w:rsidR="004C6C63" w:rsidRPr="0073630A" w:rsidRDefault="004C6C6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B9C1D6A" w14:textId="77777777" w:rsidR="004C6C63" w:rsidRPr="0073630A" w:rsidRDefault="004C6C6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F211B50" w14:textId="77777777" w:rsidR="004C6C63" w:rsidRPr="0073630A" w:rsidRDefault="004C6C6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421A18E" w14:textId="77777777" w:rsidR="004C6C63" w:rsidRPr="0073630A" w:rsidRDefault="004C6C6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93FA817" w14:textId="77777777" w:rsidR="004C6C63" w:rsidRPr="0073630A" w:rsidRDefault="004C6C6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C6C63" w:rsidRPr="00A51ABD" w14:paraId="59B3A12A" w14:textId="77777777" w:rsidTr="00C94DAB">
        <w:tc>
          <w:tcPr>
            <w:tcW w:w="2405" w:type="dxa"/>
            <w:gridSpan w:val="2"/>
            <w:tcBorders>
              <w:top w:val="single" w:sz="4" w:space="0" w:color="auto"/>
              <w:bottom w:val="nil"/>
            </w:tcBorders>
          </w:tcPr>
          <w:p w14:paraId="468CC55A" w14:textId="77777777" w:rsidR="004C6C63" w:rsidRPr="00A51ABD" w:rsidRDefault="004C6C63" w:rsidP="002752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17BE60A" w14:textId="7F918616" w:rsidR="004C6C63" w:rsidRPr="00A51ABD" w:rsidRDefault="00D4261F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5 (0.92 – 0.98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934C708" w14:textId="00C761AC" w:rsidR="004C6C63" w:rsidRPr="00A51ABD" w:rsidRDefault="00D4261F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8C436A0" w14:textId="4C7FE663" w:rsidR="004C6C63" w:rsidRPr="00A51ABD" w:rsidRDefault="00E258BE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2 (0.87 – 0.96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A708538" w14:textId="1BB7A374" w:rsidR="004C6C63" w:rsidRPr="00A51ABD" w:rsidRDefault="00E258BE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4C6C63" w:rsidRPr="0073630A" w14:paraId="0D9158E9" w14:textId="77777777" w:rsidTr="00C94DAB">
        <w:tc>
          <w:tcPr>
            <w:tcW w:w="2405" w:type="dxa"/>
            <w:gridSpan w:val="2"/>
            <w:tcBorders>
              <w:top w:val="nil"/>
            </w:tcBorders>
          </w:tcPr>
          <w:p w14:paraId="5B3AB0B5" w14:textId="77777777" w:rsidR="004C6C63" w:rsidRPr="0073630A" w:rsidRDefault="004C6C6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Females </w:t>
            </w:r>
          </w:p>
        </w:tc>
        <w:tc>
          <w:tcPr>
            <w:tcW w:w="2126" w:type="dxa"/>
            <w:tcBorders>
              <w:top w:val="nil"/>
            </w:tcBorders>
          </w:tcPr>
          <w:p w14:paraId="7599F188" w14:textId="7230420F" w:rsidR="004C6C63" w:rsidRPr="0073630A" w:rsidRDefault="00D4261F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3.24 (1.26 – 8.38)</w:t>
            </w:r>
          </w:p>
        </w:tc>
        <w:tc>
          <w:tcPr>
            <w:tcW w:w="993" w:type="dxa"/>
            <w:tcBorders>
              <w:top w:val="nil"/>
            </w:tcBorders>
          </w:tcPr>
          <w:p w14:paraId="2DD3F02F" w14:textId="719AEFE3" w:rsidR="004C6C63" w:rsidRPr="0073630A" w:rsidRDefault="00D4261F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015</w:t>
            </w:r>
          </w:p>
        </w:tc>
        <w:tc>
          <w:tcPr>
            <w:tcW w:w="2268" w:type="dxa"/>
            <w:tcBorders>
              <w:top w:val="nil"/>
            </w:tcBorders>
          </w:tcPr>
          <w:p w14:paraId="36B205A1" w14:textId="15287356" w:rsidR="004C6C63" w:rsidRPr="0073630A" w:rsidRDefault="00E258BE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2.62 (0.68 – 10.11)</w:t>
            </w:r>
          </w:p>
        </w:tc>
        <w:tc>
          <w:tcPr>
            <w:tcW w:w="992" w:type="dxa"/>
            <w:tcBorders>
              <w:top w:val="nil"/>
            </w:tcBorders>
          </w:tcPr>
          <w:p w14:paraId="668EC10F" w14:textId="230A544E" w:rsidR="004C6C63" w:rsidRPr="0073630A" w:rsidRDefault="00E258BE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4C6C63" w:rsidRPr="00A51ABD" w14:paraId="47023CD5" w14:textId="77777777" w:rsidTr="00C94DAB">
        <w:tc>
          <w:tcPr>
            <w:tcW w:w="2405" w:type="dxa"/>
            <w:gridSpan w:val="2"/>
          </w:tcPr>
          <w:p w14:paraId="1C0C8ACF" w14:textId="77777777" w:rsidR="004C6C63" w:rsidRPr="00A51ABD" w:rsidRDefault="004C6C63" w:rsidP="002752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married </w:t>
            </w:r>
          </w:p>
        </w:tc>
        <w:tc>
          <w:tcPr>
            <w:tcW w:w="2126" w:type="dxa"/>
          </w:tcPr>
          <w:p w14:paraId="2835E877" w14:textId="469435B8" w:rsidR="004C6C63" w:rsidRPr="00A51ABD" w:rsidRDefault="00D4261F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75 (1.4 – 5.41)</w:t>
            </w:r>
          </w:p>
        </w:tc>
        <w:tc>
          <w:tcPr>
            <w:tcW w:w="993" w:type="dxa"/>
          </w:tcPr>
          <w:p w14:paraId="3723D8B9" w14:textId="48B408EF" w:rsidR="004C6C63" w:rsidRPr="00A51ABD" w:rsidRDefault="00D4261F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2268" w:type="dxa"/>
          </w:tcPr>
          <w:p w14:paraId="753E1396" w14:textId="309D0C5F" w:rsidR="004C6C63" w:rsidRPr="00A51ABD" w:rsidRDefault="00E258BE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3 (</w:t>
            </w:r>
            <w:r w:rsidR="006247CF"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86 – 18.66)</w:t>
            </w:r>
          </w:p>
        </w:tc>
        <w:tc>
          <w:tcPr>
            <w:tcW w:w="992" w:type="dxa"/>
          </w:tcPr>
          <w:p w14:paraId="69824E49" w14:textId="4F02C7EA" w:rsidR="004C6C63" w:rsidRPr="00A51ABD" w:rsidRDefault="006247CF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4C6C63" w:rsidRPr="0073630A" w14:paraId="27EC2BED" w14:textId="77777777" w:rsidTr="00C94DAB">
        <w:tc>
          <w:tcPr>
            <w:tcW w:w="2405" w:type="dxa"/>
            <w:gridSpan w:val="2"/>
          </w:tcPr>
          <w:p w14:paraId="3BE489F3" w14:textId="77777777" w:rsidR="004C6C63" w:rsidRPr="0073630A" w:rsidRDefault="004C6C6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Employment </w:t>
            </w:r>
          </w:p>
        </w:tc>
        <w:tc>
          <w:tcPr>
            <w:tcW w:w="2126" w:type="dxa"/>
          </w:tcPr>
          <w:p w14:paraId="498D0F8F" w14:textId="77777777" w:rsidR="004C6C63" w:rsidRPr="0073630A" w:rsidRDefault="004C6C6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39ACA73" w14:textId="77777777" w:rsidR="004C6C63" w:rsidRPr="0073630A" w:rsidRDefault="004C6C6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4556E07" w14:textId="77777777" w:rsidR="004C6C63" w:rsidRPr="0073630A" w:rsidRDefault="004C6C6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C6ACA9F" w14:textId="77777777" w:rsidR="004C6C63" w:rsidRPr="0073630A" w:rsidRDefault="004C6C6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6C63" w:rsidRPr="0073630A" w14:paraId="31EACA39" w14:textId="77777777" w:rsidTr="00C94DAB">
        <w:tc>
          <w:tcPr>
            <w:tcW w:w="236" w:type="dxa"/>
          </w:tcPr>
          <w:p w14:paraId="2A5DE7CF" w14:textId="77777777" w:rsidR="004C6C63" w:rsidRPr="0073630A" w:rsidRDefault="004C6C6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</w:tcPr>
          <w:p w14:paraId="6F92B954" w14:textId="77777777" w:rsidR="004C6C63" w:rsidRPr="0073630A" w:rsidRDefault="004C6C6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2126" w:type="dxa"/>
          </w:tcPr>
          <w:p w14:paraId="6ADCB024" w14:textId="78683735" w:rsidR="004C6C63" w:rsidRPr="0073630A" w:rsidRDefault="00D4261F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06 (0.52 – 2.15)</w:t>
            </w:r>
          </w:p>
        </w:tc>
        <w:tc>
          <w:tcPr>
            <w:tcW w:w="993" w:type="dxa"/>
          </w:tcPr>
          <w:p w14:paraId="2F5E532F" w14:textId="73D85C8E" w:rsidR="004C6C63" w:rsidRPr="0073630A" w:rsidRDefault="008210DB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2268" w:type="dxa"/>
          </w:tcPr>
          <w:p w14:paraId="50AA0086" w14:textId="6F9AF423" w:rsidR="004C6C63" w:rsidRPr="0073630A" w:rsidRDefault="006247CF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75 (0.31 – 1.82)</w:t>
            </w:r>
          </w:p>
        </w:tc>
        <w:tc>
          <w:tcPr>
            <w:tcW w:w="992" w:type="dxa"/>
          </w:tcPr>
          <w:p w14:paraId="24E2F557" w14:textId="2B3BFE08" w:rsidR="004C6C63" w:rsidRPr="0073630A" w:rsidRDefault="006247CF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</w:p>
        </w:tc>
      </w:tr>
      <w:tr w:rsidR="004C6C63" w:rsidRPr="0073630A" w14:paraId="388C1790" w14:textId="77777777" w:rsidTr="00C94DAB">
        <w:tc>
          <w:tcPr>
            <w:tcW w:w="236" w:type="dxa"/>
          </w:tcPr>
          <w:p w14:paraId="175CA85A" w14:textId="77777777" w:rsidR="004C6C63" w:rsidRPr="0073630A" w:rsidRDefault="004C6C6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</w:tcPr>
          <w:p w14:paraId="58B34EA6" w14:textId="77777777" w:rsidR="004C6C63" w:rsidRPr="0073630A" w:rsidRDefault="004C6C6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Unemployed </w:t>
            </w:r>
          </w:p>
        </w:tc>
        <w:tc>
          <w:tcPr>
            <w:tcW w:w="2126" w:type="dxa"/>
          </w:tcPr>
          <w:p w14:paraId="71DD1ADB" w14:textId="1AD5FF1E" w:rsidR="004C6C63" w:rsidRPr="0073630A" w:rsidRDefault="008210DB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2.93 (0.9 – 9.58)</w:t>
            </w:r>
          </w:p>
        </w:tc>
        <w:tc>
          <w:tcPr>
            <w:tcW w:w="993" w:type="dxa"/>
          </w:tcPr>
          <w:p w14:paraId="4A5C3A9F" w14:textId="2B2AE501" w:rsidR="004C6C63" w:rsidRPr="0073630A" w:rsidRDefault="008210DB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2268" w:type="dxa"/>
          </w:tcPr>
          <w:p w14:paraId="4F41B15D" w14:textId="61FE3637" w:rsidR="004C6C63" w:rsidRPr="0073630A" w:rsidRDefault="006247CF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7.92 (1.36 – 26.14)</w:t>
            </w:r>
          </w:p>
        </w:tc>
        <w:tc>
          <w:tcPr>
            <w:tcW w:w="992" w:type="dxa"/>
          </w:tcPr>
          <w:p w14:paraId="263E2131" w14:textId="0D1D9026" w:rsidR="004C6C63" w:rsidRPr="0073630A" w:rsidRDefault="006247CF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4C6C63" w:rsidRPr="00A51ABD" w14:paraId="270472F2" w14:textId="77777777" w:rsidTr="00C94DAB">
        <w:tc>
          <w:tcPr>
            <w:tcW w:w="2405" w:type="dxa"/>
            <w:gridSpan w:val="2"/>
          </w:tcPr>
          <w:p w14:paraId="0A29C2B3" w14:textId="77777777" w:rsidR="004C6C63" w:rsidRPr="00A51ABD" w:rsidRDefault="004C6C63" w:rsidP="002752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um/high biomass exposure</w:t>
            </w:r>
          </w:p>
        </w:tc>
        <w:tc>
          <w:tcPr>
            <w:tcW w:w="2126" w:type="dxa"/>
          </w:tcPr>
          <w:p w14:paraId="7F1F0080" w14:textId="5DC57971" w:rsidR="004C6C63" w:rsidRPr="00A51ABD" w:rsidRDefault="008210DB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04 (1.3 – 7.14)</w:t>
            </w:r>
          </w:p>
        </w:tc>
        <w:tc>
          <w:tcPr>
            <w:tcW w:w="993" w:type="dxa"/>
          </w:tcPr>
          <w:p w14:paraId="63632689" w14:textId="7351875B" w:rsidR="004C6C63" w:rsidRPr="00A51ABD" w:rsidRDefault="008210DB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2268" w:type="dxa"/>
          </w:tcPr>
          <w:p w14:paraId="6DCA2F4E" w14:textId="04511932" w:rsidR="004C6C63" w:rsidRPr="00A51ABD" w:rsidRDefault="00F2461D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81 (1.71 – 19.72)</w:t>
            </w:r>
          </w:p>
        </w:tc>
        <w:tc>
          <w:tcPr>
            <w:tcW w:w="992" w:type="dxa"/>
          </w:tcPr>
          <w:p w14:paraId="0085C5DD" w14:textId="3D39D6AD" w:rsidR="004C6C63" w:rsidRPr="00A51ABD" w:rsidRDefault="00F2461D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 w:rsidR="004C6C63" w:rsidRPr="0073630A" w14:paraId="56B3DA2C" w14:textId="77777777" w:rsidTr="00C94DAB">
        <w:tc>
          <w:tcPr>
            <w:tcW w:w="2405" w:type="dxa"/>
            <w:gridSpan w:val="2"/>
          </w:tcPr>
          <w:p w14:paraId="70BA8893" w14:textId="77777777" w:rsidR="004C6C63" w:rsidRPr="0073630A" w:rsidRDefault="004C6C6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BMI (unit change)</w:t>
            </w:r>
          </w:p>
        </w:tc>
        <w:tc>
          <w:tcPr>
            <w:tcW w:w="2126" w:type="dxa"/>
          </w:tcPr>
          <w:p w14:paraId="3F1672DD" w14:textId="1CACF7E4" w:rsidR="004C6C63" w:rsidRPr="0073630A" w:rsidRDefault="008210DB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 (0.94 – 1.06)</w:t>
            </w:r>
          </w:p>
        </w:tc>
        <w:tc>
          <w:tcPr>
            <w:tcW w:w="993" w:type="dxa"/>
          </w:tcPr>
          <w:p w14:paraId="5B416977" w14:textId="77777777" w:rsidR="004C6C63" w:rsidRPr="0073630A" w:rsidRDefault="004C6C6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777EA9F" w14:textId="5172F30E" w:rsidR="004C6C63" w:rsidRPr="0073630A" w:rsidRDefault="00F2461D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95 (0.87 – 1.04)</w:t>
            </w:r>
          </w:p>
        </w:tc>
        <w:tc>
          <w:tcPr>
            <w:tcW w:w="992" w:type="dxa"/>
          </w:tcPr>
          <w:p w14:paraId="4E70C149" w14:textId="3C33516A" w:rsidR="004C6C63" w:rsidRPr="0073630A" w:rsidRDefault="00F2461D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</w:tr>
      <w:tr w:rsidR="004C6C63" w:rsidRPr="0073630A" w14:paraId="33E74532" w14:textId="77777777" w:rsidTr="00C94DAB">
        <w:tc>
          <w:tcPr>
            <w:tcW w:w="2405" w:type="dxa"/>
            <w:gridSpan w:val="2"/>
          </w:tcPr>
          <w:p w14:paraId="4CC59CDB" w14:textId="77777777" w:rsidR="004C6C63" w:rsidRPr="0073630A" w:rsidRDefault="004C6C6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BMI categories</w:t>
            </w:r>
          </w:p>
        </w:tc>
        <w:tc>
          <w:tcPr>
            <w:tcW w:w="2126" w:type="dxa"/>
          </w:tcPr>
          <w:p w14:paraId="541F535A" w14:textId="77777777" w:rsidR="004C6C63" w:rsidRPr="0073630A" w:rsidRDefault="004C6C6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50CD7CB6" w14:textId="77777777" w:rsidR="004C6C63" w:rsidRPr="0073630A" w:rsidRDefault="004C6C6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63623DC" w14:textId="77777777" w:rsidR="004C6C63" w:rsidRPr="0073630A" w:rsidRDefault="004C6C6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60AB5A5" w14:textId="77777777" w:rsidR="004C6C63" w:rsidRPr="0073630A" w:rsidRDefault="004C6C6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6C63" w:rsidRPr="0073630A" w14:paraId="6E5D198C" w14:textId="77777777" w:rsidTr="00C94DAB">
        <w:tc>
          <w:tcPr>
            <w:tcW w:w="236" w:type="dxa"/>
          </w:tcPr>
          <w:p w14:paraId="4A56693A" w14:textId="77777777" w:rsidR="004C6C63" w:rsidRPr="0073630A" w:rsidRDefault="004C6C6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</w:tcPr>
          <w:p w14:paraId="700FBCA5" w14:textId="77777777" w:rsidR="004C6C63" w:rsidRPr="0073630A" w:rsidRDefault="004C6C6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Underweight </w:t>
            </w:r>
          </w:p>
        </w:tc>
        <w:tc>
          <w:tcPr>
            <w:tcW w:w="2126" w:type="dxa"/>
          </w:tcPr>
          <w:p w14:paraId="26C4F955" w14:textId="4C524307" w:rsidR="004C6C63" w:rsidRPr="0073630A" w:rsidRDefault="008210DB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04 (0.29 – 3.8)</w:t>
            </w:r>
          </w:p>
        </w:tc>
        <w:tc>
          <w:tcPr>
            <w:tcW w:w="993" w:type="dxa"/>
          </w:tcPr>
          <w:p w14:paraId="6D9E013A" w14:textId="22F6A904" w:rsidR="004C6C63" w:rsidRPr="0073630A" w:rsidRDefault="00964FDB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2268" w:type="dxa"/>
          </w:tcPr>
          <w:p w14:paraId="61A1F59F" w14:textId="77777777" w:rsidR="004C6C63" w:rsidRPr="0073630A" w:rsidRDefault="004C6C6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D58AFCD" w14:textId="77777777" w:rsidR="004C6C63" w:rsidRPr="0073630A" w:rsidRDefault="004C6C6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6C63" w:rsidRPr="0073630A" w14:paraId="5DE122F2" w14:textId="77777777" w:rsidTr="00C94DAB">
        <w:tc>
          <w:tcPr>
            <w:tcW w:w="236" w:type="dxa"/>
          </w:tcPr>
          <w:p w14:paraId="04A9F40B" w14:textId="77777777" w:rsidR="004C6C63" w:rsidRPr="0073630A" w:rsidRDefault="004C6C6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</w:tcPr>
          <w:p w14:paraId="0703F7EE" w14:textId="77777777" w:rsidR="004C6C63" w:rsidRPr="0073630A" w:rsidRDefault="004C6C6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Overweight </w:t>
            </w:r>
          </w:p>
        </w:tc>
        <w:tc>
          <w:tcPr>
            <w:tcW w:w="2126" w:type="dxa"/>
          </w:tcPr>
          <w:p w14:paraId="3E4B2633" w14:textId="7D2C9E2D" w:rsidR="004C6C63" w:rsidRPr="0073630A" w:rsidRDefault="00964FDB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1 (0.52 – 2.34)</w:t>
            </w:r>
          </w:p>
        </w:tc>
        <w:tc>
          <w:tcPr>
            <w:tcW w:w="993" w:type="dxa"/>
          </w:tcPr>
          <w:p w14:paraId="640549F7" w14:textId="10585AF1" w:rsidR="004C6C63" w:rsidRPr="0073630A" w:rsidRDefault="00964FDB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  <w:tc>
          <w:tcPr>
            <w:tcW w:w="2268" w:type="dxa"/>
          </w:tcPr>
          <w:p w14:paraId="39F387F6" w14:textId="77777777" w:rsidR="004C6C63" w:rsidRPr="0073630A" w:rsidRDefault="004C6C6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EB3AC2D" w14:textId="77777777" w:rsidR="004C6C63" w:rsidRPr="0073630A" w:rsidRDefault="004C6C6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6C63" w:rsidRPr="0073630A" w14:paraId="0DB1B733" w14:textId="77777777" w:rsidTr="00C94DAB">
        <w:tc>
          <w:tcPr>
            <w:tcW w:w="236" w:type="dxa"/>
          </w:tcPr>
          <w:p w14:paraId="21068DA2" w14:textId="77777777" w:rsidR="004C6C63" w:rsidRPr="0073630A" w:rsidRDefault="004C6C6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</w:tcPr>
          <w:p w14:paraId="13745306" w14:textId="77777777" w:rsidR="004C6C63" w:rsidRPr="0073630A" w:rsidRDefault="004C6C6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Obese </w:t>
            </w:r>
          </w:p>
        </w:tc>
        <w:tc>
          <w:tcPr>
            <w:tcW w:w="2126" w:type="dxa"/>
          </w:tcPr>
          <w:p w14:paraId="70A1D87B" w14:textId="2FE88A28" w:rsidR="004C6C63" w:rsidRPr="0073630A" w:rsidRDefault="00964FDB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39 (0.5 – 3.85)</w:t>
            </w:r>
          </w:p>
        </w:tc>
        <w:tc>
          <w:tcPr>
            <w:tcW w:w="993" w:type="dxa"/>
          </w:tcPr>
          <w:p w14:paraId="0BFAD595" w14:textId="38A4DB5F" w:rsidR="004C6C63" w:rsidRPr="0073630A" w:rsidRDefault="00964FDB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2268" w:type="dxa"/>
          </w:tcPr>
          <w:p w14:paraId="30E06203" w14:textId="77777777" w:rsidR="004C6C63" w:rsidRPr="0073630A" w:rsidRDefault="004C6C6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B1CDF5D" w14:textId="77777777" w:rsidR="004C6C63" w:rsidRPr="0073630A" w:rsidRDefault="004C6C6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6C63" w:rsidRPr="0073630A" w14:paraId="37F8F1A9" w14:textId="77777777" w:rsidTr="00C94DAB">
        <w:tc>
          <w:tcPr>
            <w:tcW w:w="2405" w:type="dxa"/>
            <w:gridSpan w:val="2"/>
          </w:tcPr>
          <w:p w14:paraId="75CDCCC8" w14:textId="77777777" w:rsidR="004C6C63" w:rsidRPr="0073630A" w:rsidRDefault="004C6C6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Respiratory symptoms </w:t>
            </w:r>
          </w:p>
        </w:tc>
        <w:tc>
          <w:tcPr>
            <w:tcW w:w="2126" w:type="dxa"/>
          </w:tcPr>
          <w:p w14:paraId="733609C4" w14:textId="17FC3553" w:rsidR="004C6C63" w:rsidRPr="0073630A" w:rsidRDefault="00964FDB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64 (0.33 – 1.24)</w:t>
            </w:r>
          </w:p>
        </w:tc>
        <w:tc>
          <w:tcPr>
            <w:tcW w:w="993" w:type="dxa"/>
          </w:tcPr>
          <w:p w14:paraId="7B21A0CE" w14:textId="05A829F0" w:rsidR="004C6C63" w:rsidRPr="0073630A" w:rsidRDefault="00964FDB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2268" w:type="dxa"/>
          </w:tcPr>
          <w:p w14:paraId="542301BC" w14:textId="78D1EBA9" w:rsidR="004C6C63" w:rsidRPr="0073630A" w:rsidRDefault="00F2461D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91 (0.37 – 2.26)</w:t>
            </w:r>
          </w:p>
        </w:tc>
        <w:tc>
          <w:tcPr>
            <w:tcW w:w="992" w:type="dxa"/>
          </w:tcPr>
          <w:p w14:paraId="5E066FB9" w14:textId="2E6879E2" w:rsidR="004C6C63" w:rsidRPr="0073630A" w:rsidRDefault="00F2461D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</w:tr>
      <w:tr w:rsidR="004C6C63" w:rsidRPr="0073630A" w14:paraId="77D7975B" w14:textId="77777777" w:rsidTr="00C94DAB">
        <w:tc>
          <w:tcPr>
            <w:tcW w:w="2405" w:type="dxa"/>
            <w:gridSpan w:val="2"/>
          </w:tcPr>
          <w:p w14:paraId="645BB7FC" w14:textId="77777777" w:rsidR="004C6C63" w:rsidRPr="0073630A" w:rsidRDefault="004C6C6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Alcohol intake</w:t>
            </w:r>
          </w:p>
        </w:tc>
        <w:tc>
          <w:tcPr>
            <w:tcW w:w="2126" w:type="dxa"/>
          </w:tcPr>
          <w:p w14:paraId="2DAE255A" w14:textId="1E589471" w:rsidR="004C6C63" w:rsidRPr="0073630A" w:rsidRDefault="0037148F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47 (0.18 – 1.23)</w:t>
            </w:r>
          </w:p>
        </w:tc>
        <w:tc>
          <w:tcPr>
            <w:tcW w:w="993" w:type="dxa"/>
          </w:tcPr>
          <w:p w14:paraId="0CDBA944" w14:textId="49D2C974" w:rsidR="004C6C63" w:rsidRPr="0073630A" w:rsidRDefault="0037148F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2268" w:type="dxa"/>
          </w:tcPr>
          <w:p w14:paraId="61F958B0" w14:textId="618C0337" w:rsidR="004C6C63" w:rsidRPr="0073630A" w:rsidRDefault="00F2461D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4 (0.11 – 1.39)</w:t>
            </w:r>
          </w:p>
        </w:tc>
        <w:tc>
          <w:tcPr>
            <w:tcW w:w="992" w:type="dxa"/>
          </w:tcPr>
          <w:p w14:paraId="35CC409D" w14:textId="59E402E5" w:rsidR="004C6C63" w:rsidRPr="0073630A" w:rsidRDefault="00F2461D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4C6C63" w:rsidRPr="0073630A" w14:paraId="1E4D41E0" w14:textId="77777777" w:rsidTr="00C94DAB">
        <w:tc>
          <w:tcPr>
            <w:tcW w:w="2405" w:type="dxa"/>
            <w:gridSpan w:val="2"/>
          </w:tcPr>
          <w:p w14:paraId="24D67379" w14:textId="77777777" w:rsidR="004C6C63" w:rsidRPr="0073630A" w:rsidRDefault="004C6C6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Current smoking</w:t>
            </w:r>
          </w:p>
        </w:tc>
        <w:tc>
          <w:tcPr>
            <w:tcW w:w="2126" w:type="dxa"/>
          </w:tcPr>
          <w:p w14:paraId="5218B4B5" w14:textId="485BDD20" w:rsidR="004C6C63" w:rsidRPr="0073630A" w:rsidRDefault="0037148F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46 (0.1 – 2.25)</w:t>
            </w:r>
          </w:p>
        </w:tc>
        <w:tc>
          <w:tcPr>
            <w:tcW w:w="993" w:type="dxa"/>
          </w:tcPr>
          <w:p w14:paraId="18D97619" w14:textId="5DD3557E" w:rsidR="004C6C63" w:rsidRPr="0073630A" w:rsidRDefault="0037148F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2268" w:type="dxa"/>
          </w:tcPr>
          <w:p w14:paraId="69945799" w14:textId="7D23FC4D" w:rsidR="004C6C63" w:rsidRPr="0073630A" w:rsidRDefault="00F2461D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55 (0.1 – 2.78)</w:t>
            </w:r>
          </w:p>
        </w:tc>
        <w:tc>
          <w:tcPr>
            <w:tcW w:w="992" w:type="dxa"/>
          </w:tcPr>
          <w:p w14:paraId="7AF18376" w14:textId="59569FC6" w:rsidR="004C6C63" w:rsidRPr="0073630A" w:rsidRDefault="00F2461D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</w:tr>
      <w:tr w:rsidR="004C6C63" w:rsidRPr="0073630A" w14:paraId="0583BA57" w14:textId="77777777" w:rsidTr="00C94DAB">
        <w:tc>
          <w:tcPr>
            <w:tcW w:w="2405" w:type="dxa"/>
            <w:gridSpan w:val="2"/>
          </w:tcPr>
          <w:p w14:paraId="14E4F988" w14:textId="77777777" w:rsidR="004C6C63" w:rsidRPr="0073630A" w:rsidRDefault="004C6C6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Duration of infection, per year</w:t>
            </w:r>
          </w:p>
        </w:tc>
        <w:tc>
          <w:tcPr>
            <w:tcW w:w="2126" w:type="dxa"/>
          </w:tcPr>
          <w:p w14:paraId="2F459100" w14:textId="0559EEFF" w:rsidR="004C6C63" w:rsidRPr="0073630A" w:rsidRDefault="00CE1D94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87 (0.8 – 0.94)</w:t>
            </w:r>
          </w:p>
        </w:tc>
        <w:tc>
          <w:tcPr>
            <w:tcW w:w="993" w:type="dxa"/>
          </w:tcPr>
          <w:p w14:paraId="1AD8887D" w14:textId="7E78DBC3" w:rsidR="004C6C63" w:rsidRPr="0073630A" w:rsidRDefault="00CE1D94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14:paraId="7FF8F4EE" w14:textId="77777777" w:rsidR="004C6C63" w:rsidRPr="0073630A" w:rsidRDefault="004C6C6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CD94048" w14:textId="77777777" w:rsidR="004C6C63" w:rsidRPr="0073630A" w:rsidRDefault="004C6C6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6C63" w:rsidRPr="0073630A" w14:paraId="355D2645" w14:textId="77777777" w:rsidTr="00C94DAB">
        <w:tc>
          <w:tcPr>
            <w:tcW w:w="2405" w:type="dxa"/>
            <w:gridSpan w:val="2"/>
          </w:tcPr>
          <w:p w14:paraId="29904737" w14:textId="77777777" w:rsidR="004C6C63" w:rsidRPr="0073630A" w:rsidRDefault="004C6C6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Duration of treatment, per year</w:t>
            </w:r>
          </w:p>
        </w:tc>
        <w:tc>
          <w:tcPr>
            <w:tcW w:w="2126" w:type="dxa"/>
          </w:tcPr>
          <w:p w14:paraId="1F08D7E2" w14:textId="7E0C3E80" w:rsidR="004C6C63" w:rsidRPr="0073630A" w:rsidRDefault="00CE1D94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86 (0.79 – 0.93)</w:t>
            </w:r>
          </w:p>
        </w:tc>
        <w:tc>
          <w:tcPr>
            <w:tcW w:w="993" w:type="dxa"/>
          </w:tcPr>
          <w:p w14:paraId="314EB6D8" w14:textId="45DD1FF5" w:rsidR="004C6C63" w:rsidRPr="0073630A" w:rsidRDefault="00CE1D94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14:paraId="33C949B9" w14:textId="77777777" w:rsidR="004C6C63" w:rsidRPr="0073630A" w:rsidRDefault="004C6C6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C1DFC19" w14:textId="77777777" w:rsidR="004C6C63" w:rsidRPr="0073630A" w:rsidRDefault="004C6C63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6C63" w:rsidRPr="0073630A" w14:paraId="75FCE612" w14:textId="77777777" w:rsidTr="00C94DAB">
        <w:tc>
          <w:tcPr>
            <w:tcW w:w="2405" w:type="dxa"/>
            <w:gridSpan w:val="2"/>
          </w:tcPr>
          <w:p w14:paraId="51920114" w14:textId="298EB66B" w:rsidR="004C6C63" w:rsidRPr="0073630A" w:rsidRDefault="004C6C63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CD4 count, per </w:t>
            </w:r>
            <w:r w:rsidR="00F2461D"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cubic root of </w:t>
            </w: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unit increase</w:t>
            </w:r>
          </w:p>
        </w:tc>
        <w:tc>
          <w:tcPr>
            <w:tcW w:w="2126" w:type="dxa"/>
          </w:tcPr>
          <w:p w14:paraId="69403833" w14:textId="036297C1" w:rsidR="004C6C63" w:rsidRPr="0073630A" w:rsidRDefault="00D4261F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19 (0.94 – 1.52)</w:t>
            </w:r>
          </w:p>
        </w:tc>
        <w:tc>
          <w:tcPr>
            <w:tcW w:w="993" w:type="dxa"/>
          </w:tcPr>
          <w:p w14:paraId="5FB8F7DC" w14:textId="5CA85216" w:rsidR="004C6C63" w:rsidRPr="0073630A" w:rsidRDefault="00D4261F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2268" w:type="dxa"/>
          </w:tcPr>
          <w:p w14:paraId="56098C03" w14:textId="2B68EF85" w:rsidR="004C6C63" w:rsidRPr="0073630A" w:rsidRDefault="00F2461D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03 (0.71 – 1.49)</w:t>
            </w:r>
          </w:p>
        </w:tc>
        <w:tc>
          <w:tcPr>
            <w:tcW w:w="992" w:type="dxa"/>
          </w:tcPr>
          <w:p w14:paraId="474D27CE" w14:textId="7D8ECCEA" w:rsidR="004C6C63" w:rsidRPr="0073630A" w:rsidRDefault="00F2461D" w:rsidP="00C94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</w:tr>
    </w:tbl>
    <w:p w14:paraId="069EBC8E" w14:textId="1620EEA2" w:rsidR="004C6C63" w:rsidRPr="0073630A" w:rsidRDefault="004C6C63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6F8AB5" w14:textId="00098F5C" w:rsidR="005D512A" w:rsidRPr="0073630A" w:rsidRDefault="005D512A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CD7DFD" w14:textId="2B6703EB" w:rsidR="00275231" w:rsidRPr="0073630A" w:rsidRDefault="00275231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8E663E" w14:textId="56D78C46" w:rsidR="00275231" w:rsidRPr="0073630A" w:rsidRDefault="00275231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79DFEC" w14:textId="76905518" w:rsidR="00275231" w:rsidRPr="0073630A" w:rsidRDefault="00275231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BF5C57" w14:textId="77777777" w:rsidR="005D512A" w:rsidRPr="0073630A" w:rsidRDefault="005D512A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796D9E" w14:textId="17A56608" w:rsidR="005D512A" w:rsidRPr="0073630A" w:rsidRDefault="00275231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630A">
        <w:rPr>
          <w:rFonts w:ascii="Times New Roman" w:hAnsi="Times New Roman" w:cs="Times New Roman"/>
          <w:sz w:val="24"/>
          <w:szCs w:val="24"/>
        </w:rPr>
        <w:t>Table S5</w:t>
      </w:r>
      <w:r w:rsidR="00A51ABD">
        <w:rPr>
          <w:rFonts w:ascii="Times New Roman" w:hAnsi="Times New Roman" w:cs="Times New Roman"/>
          <w:sz w:val="24"/>
          <w:szCs w:val="24"/>
        </w:rPr>
        <w:t>.</w:t>
      </w:r>
      <w:r w:rsidRPr="0073630A">
        <w:rPr>
          <w:rFonts w:ascii="Times New Roman" w:hAnsi="Times New Roman" w:cs="Times New Roman"/>
          <w:sz w:val="24"/>
          <w:szCs w:val="24"/>
        </w:rPr>
        <w:t xml:space="preserve"> </w:t>
      </w:r>
      <w:r w:rsidR="001A23E5">
        <w:rPr>
          <w:rFonts w:ascii="Times New Roman" w:hAnsi="Times New Roman" w:cs="Times New Roman"/>
          <w:sz w:val="24"/>
          <w:szCs w:val="24"/>
        </w:rPr>
        <w:t>Factors associated with</w:t>
      </w:r>
      <w:r w:rsidR="001A23E5" w:rsidRPr="0073630A">
        <w:rPr>
          <w:rFonts w:ascii="Times New Roman" w:hAnsi="Times New Roman" w:cs="Times New Roman"/>
          <w:sz w:val="24"/>
          <w:szCs w:val="24"/>
        </w:rPr>
        <w:t xml:space="preserve"> </w:t>
      </w:r>
      <w:r w:rsidR="005D512A" w:rsidRPr="0073630A">
        <w:rPr>
          <w:rFonts w:ascii="Times New Roman" w:hAnsi="Times New Roman" w:cs="Times New Roman"/>
          <w:sz w:val="24"/>
          <w:szCs w:val="24"/>
        </w:rPr>
        <w:t xml:space="preserve">restrictive lung pattern in </w:t>
      </w:r>
      <w:r w:rsidR="00A7511E">
        <w:rPr>
          <w:rFonts w:ascii="Times New Roman" w:hAnsi="Times New Roman" w:cs="Times New Roman"/>
          <w:sz w:val="24"/>
          <w:szCs w:val="24"/>
        </w:rPr>
        <w:t>HAART-</w:t>
      </w:r>
      <w:r w:rsidR="005D512A" w:rsidRPr="0073630A">
        <w:rPr>
          <w:rFonts w:ascii="Times New Roman" w:hAnsi="Times New Roman" w:cs="Times New Roman"/>
          <w:sz w:val="24"/>
          <w:szCs w:val="24"/>
        </w:rPr>
        <w:t xml:space="preserve">naïve HIV patient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2453"/>
        <w:gridCol w:w="1984"/>
        <w:gridCol w:w="1134"/>
        <w:gridCol w:w="2126"/>
        <w:gridCol w:w="851"/>
      </w:tblGrid>
      <w:tr w:rsidR="005D512A" w:rsidRPr="0073630A" w14:paraId="07D73E22" w14:textId="77777777" w:rsidTr="00C94DAB">
        <w:tc>
          <w:tcPr>
            <w:tcW w:w="2689" w:type="dxa"/>
            <w:gridSpan w:val="2"/>
          </w:tcPr>
          <w:p w14:paraId="666F31C5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14:paraId="52D537A5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58C4900E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Adjusted model</w:t>
            </w:r>
          </w:p>
        </w:tc>
      </w:tr>
      <w:tr w:rsidR="005D512A" w:rsidRPr="0073630A" w14:paraId="322A1782" w14:textId="77777777" w:rsidTr="00C94DAB">
        <w:tc>
          <w:tcPr>
            <w:tcW w:w="2689" w:type="dxa"/>
            <w:gridSpan w:val="2"/>
            <w:tcBorders>
              <w:bottom w:val="single" w:sz="4" w:space="0" w:color="auto"/>
            </w:tcBorders>
          </w:tcPr>
          <w:p w14:paraId="6777580B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87998F4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BEDA541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6E97593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5503C67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D512A" w:rsidRPr="0073630A" w14:paraId="52ED4053" w14:textId="77777777" w:rsidTr="00C94DAB">
        <w:tc>
          <w:tcPr>
            <w:tcW w:w="2689" w:type="dxa"/>
            <w:gridSpan w:val="2"/>
            <w:tcBorders>
              <w:top w:val="single" w:sz="4" w:space="0" w:color="auto"/>
              <w:bottom w:val="nil"/>
            </w:tcBorders>
          </w:tcPr>
          <w:p w14:paraId="13D492C6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5D0F606A" w14:textId="61317E33" w:rsidR="005D512A" w:rsidRPr="0073630A" w:rsidRDefault="00010A5D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01 (0.98 – 1.04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1F29BF9" w14:textId="3555A1E8" w:rsidR="005D512A" w:rsidRPr="0073630A" w:rsidRDefault="00010A5D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35674A7" w14:textId="481D09EF" w:rsidR="005D512A" w:rsidRPr="0073630A" w:rsidRDefault="000A03E9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069E4" w:rsidRPr="0073630A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 (1 – 1.</w:t>
            </w:r>
            <w:r w:rsidR="009069E4" w:rsidRPr="007363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6C5F24C" w14:textId="60073C5F" w:rsidR="005D512A" w:rsidRPr="0073630A" w:rsidRDefault="000A03E9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069E4" w:rsidRPr="0073630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5D512A" w:rsidRPr="0073630A" w14:paraId="39FDD5F6" w14:textId="77777777" w:rsidTr="00C94DAB">
        <w:tc>
          <w:tcPr>
            <w:tcW w:w="2689" w:type="dxa"/>
            <w:gridSpan w:val="2"/>
            <w:tcBorders>
              <w:top w:val="nil"/>
            </w:tcBorders>
          </w:tcPr>
          <w:p w14:paraId="72C98D83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males </w:t>
            </w:r>
          </w:p>
        </w:tc>
        <w:tc>
          <w:tcPr>
            <w:tcW w:w="1984" w:type="dxa"/>
            <w:tcBorders>
              <w:top w:val="nil"/>
            </w:tcBorders>
          </w:tcPr>
          <w:p w14:paraId="3946C0DE" w14:textId="7A6B949A" w:rsidR="005D512A" w:rsidRPr="0073630A" w:rsidRDefault="00010A5D" w:rsidP="002752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25 (1.36 – 7.77)</w:t>
            </w:r>
          </w:p>
        </w:tc>
        <w:tc>
          <w:tcPr>
            <w:tcW w:w="1134" w:type="dxa"/>
            <w:tcBorders>
              <w:top w:val="nil"/>
            </w:tcBorders>
          </w:tcPr>
          <w:p w14:paraId="6A61DC3D" w14:textId="5F73939C" w:rsidR="005D512A" w:rsidRPr="0073630A" w:rsidRDefault="00010A5D" w:rsidP="002752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2126" w:type="dxa"/>
            <w:tcBorders>
              <w:top w:val="nil"/>
            </w:tcBorders>
          </w:tcPr>
          <w:p w14:paraId="474AF6F6" w14:textId="6513F7BE" w:rsidR="005D512A" w:rsidRPr="0073630A" w:rsidRDefault="009069E4" w:rsidP="002752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24</w:t>
            </w:r>
            <w:r w:rsidR="000A03E9"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</w:t>
            </w:r>
            <w:r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6</w:t>
            </w:r>
            <w:r w:rsidR="000A03E9"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– </w:t>
            </w:r>
            <w:r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97</w:t>
            </w:r>
            <w:r w:rsidR="000A03E9"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</w:tcPr>
          <w:p w14:paraId="21F11D4D" w14:textId="25C0BE15" w:rsidR="005D512A" w:rsidRPr="0073630A" w:rsidRDefault="000A03E9" w:rsidP="002752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9069E4"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</w:tr>
      <w:tr w:rsidR="005D512A" w:rsidRPr="0073630A" w14:paraId="4A5F3973" w14:textId="77777777" w:rsidTr="00C94DAB">
        <w:tc>
          <w:tcPr>
            <w:tcW w:w="2689" w:type="dxa"/>
            <w:gridSpan w:val="2"/>
          </w:tcPr>
          <w:p w14:paraId="5A0600AD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Unmarried </w:t>
            </w:r>
          </w:p>
        </w:tc>
        <w:tc>
          <w:tcPr>
            <w:tcW w:w="1984" w:type="dxa"/>
          </w:tcPr>
          <w:p w14:paraId="3354E389" w14:textId="31FCDAF3" w:rsidR="005D512A" w:rsidRPr="0073630A" w:rsidRDefault="00010A5D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95 (0.86 – 4.44)</w:t>
            </w:r>
          </w:p>
        </w:tc>
        <w:tc>
          <w:tcPr>
            <w:tcW w:w="1134" w:type="dxa"/>
          </w:tcPr>
          <w:p w14:paraId="5AA9CDD1" w14:textId="732CD7A9" w:rsidR="005D512A" w:rsidRPr="0073630A" w:rsidRDefault="00010A5D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2126" w:type="dxa"/>
          </w:tcPr>
          <w:p w14:paraId="3F49BCF8" w14:textId="278D08B3" w:rsidR="005D512A" w:rsidRPr="0073630A" w:rsidRDefault="000A03E9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069E4" w:rsidRPr="0073630A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9069E4" w:rsidRPr="0073630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9069E4" w:rsidRPr="0073630A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0AE33B1B" w14:textId="67CC3D86" w:rsidR="005D512A" w:rsidRPr="0073630A" w:rsidRDefault="000A03E9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069E4" w:rsidRPr="0073630A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</w:tr>
      <w:tr w:rsidR="005D512A" w:rsidRPr="0073630A" w14:paraId="3CA95884" w14:textId="77777777" w:rsidTr="00C94DAB">
        <w:tc>
          <w:tcPr>
            <w:tcW w:w="2689" w:type="dxa"/>
            <w:gridSpan w:val="2"/>
          </w:tcPr>
          <w:p w14:paraId="1E6F67CD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um/high biomass exposure</w:t>
            </w:r>
          </w:p>
        </w:tc>
        <w:tc>
          <w:tcPr>
            <w:tcW w:w="1984" w:type="dxa"/>
          </w:tcPr>
          <w:p w14:paraId="32EDE8EF" w14:textId="36D633A6" w:rsidR="005D512A" w:rsidRPr="0073630A" w:rsidRDefault="00010A5D" w:rsidP="002752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29 (1.27 – 8.57)</w:t>
            </w:r>
          </w:p>
        </w:tc>
        <w:tc>
          <w:tcPr>
            <w:tcW w:w="1134" w:type="dxa"/>
          </w:tcPr>
          <w:p w14:paraId="6C0DDAE9" w14:textId="20156275" w:rsidR="005D512A" w:rsidRPr="0073630A" w:rsidRDefault="00010A5D" w:rsidP="002752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5</w:t>
            </w:r>
          </w:p>
        </w:tc>
        <w:tc>
          <w:tcPr>
            <w:tcW w:w="2126" w:type="dxa"/>
          </w:tcPr>
          <w:p w14:paraId="6A93FE6C" w14:textId="7E4D5699" w:rsidR="005D512A" w:rsidRPr="0073630A" w:rsidRDefault="009069E4" w:rsidP="002752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22 (1.06 – 9.8)</w:t>
            </w:r>
          </w:p>
        </w:tc>
        <w:tc>
          <w:tcPr>
            <w:tcW w:w="851" w:type="dxa"/>
          </w:tcPr>
          <w:p w14:paraId="4A947716" w14:textId="6BCC0483" w:rsidR="005D512A" w:rsidRPr="0073630A" w:rsidRDefault="009069E4" w:rsidP="002752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9</w:t>
            </w:r>
          </w:p>
        </w:tc>
      </w:tr>
      <w:tr w:rsidR="005D512A" w:rsidRPr="0073630A" w14:paraId="63B43BE6" w14:textId="77777777" w:rsidTr="00C94DAB">
        <w:tc>
          <w:tcPr>
            <w:tcW w:w="2689" w:type="dxa"/>
            <w:gridSpan w:val="2"/>
          </w:tcPr>
          <w:p w14:paraId="47B58B68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BMI (unit change)</w:t>
            </w:r>
          </w:p>
        </w:tc>
        <w:tc>
          <w:tcPr>
            <w:tcW w:w="1984" w:type="dxa"/>
          </w:tcPr>
          <w:p w14:paraId="1AB1EB40" w14:textId="71ED26BC" w:rsidR="005D512A" w:rsidRPr="0073630A" w:rsidRDefault="00010A5D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99 (0.91 – 1.08)</w:t>
            </w:r>
          </w:p>
        </w:tc>
        <w:tc>
          <w:tcPr>
            <w:tcW w:w="1134" w:type="dxa"/>
          </w:tcPr>
          <w:p w14:paraId="369AC141" w14:textId="1CFCF83A" w:rsidR="005D512A" w:rsidRPr="0073630A" w:rsidRDefault="00010A5D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126" w:type="dxa"/>
          </w:tcPr>
          <w:p w14:paraId="69F4ADA2" w14:textId="1499416D" w:rsidR="005D512A" w:rsidRPr="0073630A" w:rsidRDefault="004E2C5F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98 (0.88 – 1.09)</w:t>
            </w:r>
          </w:p>
        </w:tc>
        <w:tc>
          <w:tcPr>
            <w:tcW w:w="851" w:type="dxa"/>
          </w:tcPr>
          <w:p w14:paraId="6AB60394" w14:textId="7C49C346" w:rsidR="005D512A" w:rsidRPr="0073630A" w:rsidRDefault="004E2C5F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</w:tr>
      <w:tr w:rsidR="005D512A" w:rsidRPr="0073630A" w14:paraId="288071C7" w14:textId="77777777" w:rsidTr="00C94DAB">
        <w:tc>
          <w:tcPr>
            <w:tcW w:w="2689" w:type="dxa"/>
            <w:gridSpan w:val="2"/>
          </w:tcPr>
          <w:p w14:paraId="146ADF6B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BMI categories</w:t>
            </w:r>
          </w:p>
        </w:tc>
        <w:tc>
          <w:tcPr>
            <w:tcW w:w="1984" w:type="dxa"/>
          </w:tcPr>
          <w:p w14:paraId="6309BED2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EA6BEA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73A9985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E204EEC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12A" w:rsidRPr="0073630A" w14:paraId="64F48CFE" w14:textId="77777777" w:rsidTr="00C94DAB">
        <w:tc>
          <w:tcPr>
            <w:tcW w:w="236" w:type="dxa"/>
          </w:tcPr>
          <w:p w14:paraId="6299A20D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3" w:type="dxa"/>
          </w:tcPr>
          <w:p w14:paraId="3AEAC6DB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Underweight </w:t>
            </w:r>
          </w:p>
        </w:tc>
        <w:tc>
          <w:tcPr>
            <w:tcW w:w="1984" w:type="dxa"/>
          </w:tcPr>
          <w:p w14:paraId="5BDB9C3E" w14:textId="29D298F7" w:rsidR="005D512A" w:rsidRPr="0073630A" w:rsidRDefault="00010A5D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41 (0.09 – 1.92)</w:t>
            </w:r>
          </w:p>
        </w:tc>
        <w:tc>
          <w:tcPr>
            <w:tcW w:w="1134" w:type="dxa"/>
          </w:tcPr>
          <w:p w14:paraId="1305EAD1" w14:textId="107CD04B" w:rsidR="005D512A" w:rsidRPr="0073630A" w:rsidRDefault="00010A5D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2126" w:type="dxa"/>
          </w:tcPr>
          <w:p w14:paraId="650E03CE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5B4D24C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12A" w:rsidRPr="0073630A" w14:paraId="6ED3C326" w14:textId="77777777" w:rsidTr="00C94DAB">
        <w:tc>
          <w:tcPr>
            <w:tcW w:w="236" w:type="dxa"/>
          </w:tcPr>
          <w:p w14:paraId="14D1CEE2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3" w:type="dxa"/>
          </w:tcPr>
          <w:p w14:paraId="4FFA6913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Overweight </w:t>
            </w:r>
          </w:p>
        </w:tc>
        <w:tc>
          <w:tcPr>
            <w:tcW w:w="1984" w:type="dxa"/>
          </w:tcPr>
          <w:p w14:paraId="549DE7DA" w14:textId="79E3ACA7" w:rsidR="005D512A" w:rsidRPr="0073630A" w:rsidRDefault="00010A5D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23 (0.43 – 3.52)</w:t>
            </w:r>
          </w:p>
        </w:tc>
        <w:tc>
          <w:tcPr>
            <w:tcW w:w="1134" w:type="dxa"/>
          </w:tcPr>
          <w:p w14:paraId="48D469E4" w14:textId="6CF1D7A9" w:rsidR="005D512A" w:rsidRPr="0073630A" w:rsidRDefault="00C43360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2126" w:type="dxa"/>
          </w:tcPr>
          <w:p w14:paraId="17EF258D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C803DE8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12A" w:rsidRPr="0073630A" w14:paraId="106989EF" w14:textId="77777777" w:rsidTr="00C94DAB">
        <w:tc>
          <w:tcPr>
            <w:tcW w:w="236" w:type="dxa"/>
          </w:tcPr>
          <w:p w14:paraId="4CF268CA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3" w:type="dxa"/>
          </w:tcPr>
          <w:p w14:paraId="0AAADB16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Obese </w:t>
            </w:r>
          </w:p>
        </w:tc>
        <w:tc>
          <w:tcPr>
            <w:tcW w:w="1984" w:type="dxa"/>
          </w:tcPr>
          <w:p w14:paraId="57A39C54" w14:textId="53A92764" w:rsidR="005D512A" w:rsidRPr="0073630A" w:rsidRDefault="00C43360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09 (0.32 – 3.73)</w:t>
            </w:r>
          </w:p>
        </w:tc>
        <w:tc>
          <w:tcPr>
            <w:tcW w:w="1134" w:type="dxa"/>
          </w:tcPr>
          <w:p w14:paraId="3AB12B57" w14:textId="74CE4AD7" w:rsidR="005D512A" w:rsidRPr="0073630A" w:rsidRDefault="00C43360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126" w:type="dxa"/>
          </w:tcPr>
          <w:p w14:paraId="39D886DE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2BAB975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12A" w:rsidRPr="0073630A" w14:paraId="424FF431" w14:textId="77777777" w:rsidTr="00C94DAB">
        <w:tc>
          <w:tcPr>
            <w:tcW w:w="2689" w:type="dxa"/>
            <w:gridSpan w:val="2"/>
          </w:tcPr>
          <w:p w14:paraId="3BDD53CA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Respiratory symptoms </w:t>
            </w:r>
          </w:p>
        </w:tc>
        <w:tc>
          <w:tcPr>
            <w:tcW w:w="1984" w:type="dxa"/>
          </w:tcPr>
          <w:p w14:paraId="34E44E8A" w14:textId="5882308A" w:rsidR="005D512A" w:rsidRPr="0073630A" w:rsidRDefault="00C43360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46 (0.67 – 3.14)</w:t>
            </w:r>
          </w:p>
        </w:tc>
        <w:tc>
          <w:tcPr>
            <w:tcW w:w="1134" w:type="dxa"/>
          </w:tcPr>
          <w:p w14:paraId="35A5DC06" w14:textId="6FD8F931" w:rsidR="005D512A" w:rsidRPr="0073630A" w:rsidRDefault="00C43360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2126" w:type="dxa"/>
          </w:tcPr>
          <w:p w14:paraId="36F6AE7E" w14:textId="6EE30E71" w:rsidR="005D512A" w:rsidRPr="0073630A" w:rsidRDefault="004E2C5F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16 (0.47 – 2.86)</w:t>
            </w:r>
          </w:p>
        </w:tc>
        <w:tc>
          <w:tcPr>
            <w:tcW w:w="851" w:type="dxa"/>
          </w:tcPr>
          <w:p w14:paraId="3090E939" w14:textId="37AD28CA" w:rsidR="005D512A" w:rsidRPr="0073630A" w:rsidRDefault="004E2C5F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</w:tr>
      <w:tr w:rsidR="005D512A" w:rsidRPr="00A51ABD" w14:paraId="2D0D8AA4" w14:textId="77777777" w:rsidTr="00C94DAB">
        <w:tc>
          <w:tcPr>
            <w:tcW w:w="2689" w:type="dxa"/>
            <w:gridSpan w:val="2"/>
          </w:tcPr>
          <w:p w14:paraId="1057D664" w14:textId="77777777" w:rsidR="005D512A" w:rsidRPr="00A51ABD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cohol intake</w:t>
            </w:r>
          </w:p>
        </w:tc>
        <w:tc>
          <w:tcPr>
            <w:tcW w:w="1984" w:type="dxa"/>
          </w:tcPr>
          <w:p w14:paraId="14C884F6" w14:textId="74EAF1EB" w:rsidR="005D512A" w:rsidRPr="00A51ABD" w:rsidRDefault="00C43360" w:rsidP="002752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9 (0.91 – 4.82)</w:t>
            </w:r>
          </w:p>
        </w:tc>
        <w:tc>
          <w:tcPr>
            <w:tcW w:w="1134" w:type="dxa"/>
          </w:tcPr>
          <w:p w14:paraId="6BA1818B" w14:textId="646EB507" w:rsidR="005D512A" w:rsidRPr="00A51ABD" w:rsidRDefault="00C43360" w:rsidP="002752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83</w:t>
            </w:r>
          </w:p>
        </w:tc>
        <w:tc>
          <w:tcPr>
            <w:tcW w:w="2126" w:type="dxa"/>
          </w:tcPr>
          <w:p w14:paraId="2DF3A9D5" w14:textId="430D0578" w:rsidR="005D512A" w:rsidRPr="00A51ABD" w:rsidRDefault="004E2C5F" w:rsidP="002752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36 (1.21 – 9.32)</w:t>
            </w:r>
          </w:p>
        </w:tc>
        <w:tc>
          <w:tcPr>
            <w:tcW w:w="851" w:type="dxa"/>
          </w:tcPr>
          <w:p w14:paraId="77C71F6D" w14:textId="25A2EAE3" w:rsidR="005D512A" w:rsidRPr="00A51ABD" w:rsidRDefault="004E2C5F" w:rsidP="002752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  <w:tr w:rsidR="005D512A" w:rsidRPr="0073630A" w14:paraId="15E1CD4B" w14:textId="77777777" w:rsidTr="00C94DAB">
        <w:tc>
          <w:tcPr>
            <w:tcW w:w="2689" w:type="dxa"/>
            <w:gridSpan w:val="2"/>
          </w:tcPr>
          <w:p w14:paraId="7B8C7ABC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Current smoking</w:t>
            </w:r>
          </w:p>
        </w:tc>
        <w:tc>
          <w:tcPr>
            <w:tcW w:w="1984" w:type="dxa"/>
          </w:tcPr>
          <w:p w14:paraId="574D713C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0FDFD36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AE7E878" w14:textId="51F2F0A1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DCE13FD" w14:textId="44C1980C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12A" w:rsidRPr="0073630A" w14:paraId="66695B9C" w14:textId="77777777" w:rsidTr="00C94DAB">
        <w:tc>
          <w:tcPr>
            <w:tcW w:w="2689" w:type="dxa"/>
            <w:gridSpan w:val="2"/>
          </w:tcPr>
          <w:p w14:paraId="5C966DA9" w14:textId="77777777" w:rsidR="005D512A" w:rsidRPr="0073630A" w:rsidRDefault="005D512A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CD4 count, per cubic root of unit increase</w:t>
            </w:r>
          </w:p>
        </w:tc>
        <w:tc>
          <w:tcPr>
            <w:tcW w:w="1984" w:type="dxa"/>
          </w:tcPr>
          <w:p w14:paraId="11F9E64E" w14:textId="0BCF1094" w:rsidR="005D512A" w:rsidRPr="0073630A" w:rsidRDefault="00C43360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07 (0.73 – 1.58)</w:t>
            </w:r>
          </w:p>
        </w:tc>
        <w:tc>
          <w:tcPr>
            <w:tcW w:w="1134" w:type="dxa"/>
          </w:tcPr>
          <w:p w14:paraId="3B05061E" w14:textId="2D4AFF01" w:rsidR="005D512A" w:rsidRPr="0073630A" w:rsidRDefault="00C43360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2126" w:type="dxa"/>
          </w:tcPr>
          <w:p w14:paraId="4AC88730" w14:textId="25EF13BC" w:rsidR="005D512A" w:rsidRPr="0073630A" w:rsidRDefault="004E2C5F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27 (0.76 – 2.13)</w:t>
            </w:r>
          </w:p>
        </w:tc>
        <w:tc>
          <w:tcPr>
            <w:tcW w:w="851" w:type="dxa"/>
          </w:tcPr>
          <w:p w14:paraId="09F7118F" w14:textId="1E51AD58" w:rsidR="005D512A" w:rsidRPr="0073630A" w:rsidRDefault="004E2C5F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</w:tr>
    </w:tbl>
    <w:p w14:paraId="363B25AB" w14:textId="49B8234F" w:rsidR="005D512A" w:rsidRPr="0073630A" w:rsidRDefault="005D512A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8CF4EC" w14:textId="46B9424C" w:rsidR="00883F41" w:rsidRPr="0073630A" w:rsidRDefault="00275231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630A">
        <w:rPr>
          <w:rFonts w:ascii="Times New Roman" w:hAnsi="Times New Roman" w:cs="Times New Roman"/>
          <w:sz w:val="24"/>
          <w:szCs w:val="24"/>
        </w:rPr>
        <w:lastRenderedPageBreak/>
        <w:t>Table S6</w:t>
      </w:r>
      <w:r w:rsidR="00A51ABD">
        <w:rPr>
          <w:rFonts w:ascii="Times New Roman" w:hAnsi="Times New Roman" w:cs="Times New Roman"/>
          <w:sz w:val="24"/>
          <w:szCs w:val="24"/>
        </w:rPr>
        <w:t>.</w:t>
      </w:r>
      <w:r w:rsidRPr="0073630A">
        <w:rPr>
          <w:rFonts w:ascii="Times New Roman" w:hAnsi="Times New Roman" w:cs="Times New Roman"/>
          <w:sz w:val="24"/>
          <w:szCs w:val="24"/>
        </w:rPr>
        <w:t xml:space="preserve"> </w:t>
      </w:r>
      <w:r w:rsidR="001A23E5">
        <w:rPr>
          <w:rFonts w:ascii="Times New Roman" w:hAnsi="Times New Roman" w:cs="Times New Roman"/>
          <w:sz w:val="24"/>
          <w:szCs w:val="24"/>
        </w:rPr>
        <w:t>Factors associated with</w:t>
      </w:r>
      <w:r w:rsidR="001A23E5" w:rsidRPr="0073630A">
        <w:rPr>
          <w:rFonts w:ascii="Times New Roman" w:hAnsi="Times New Roman" w:cs="Times New Roman"/>
          <w:sz w:val="24"/>
          <w:szCs w:val="24"/>
        </w:rPr>
        <w:t xml:space="preserve"> </w:t>
      </w:r>
      <w:r w:rsidR="00883F41" w:rsidRPr="0073630A">
        <w:rPr>
          <w:rFonts w:ascii="Times New Roman" w:hAnsi="Times New Roman" w:cs="Times New Roman"/>
          <w:sz w:val="24"/>
          <w:szCs w:val="24"/>
        </w:rPr>
        <w:t xml:space="preserve">restrictive lung pattern in non-HIV control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2311"/>
        <w:gridCol w:w="2126"/>
        <w:gridCol w:w="851"/>
        <w:gridCol w:w="2268"/>
        <w:gridCol w:w="992"/>
      </w:tblGrid>
      <w:tr w:rsidR="00883F41" w:rsidRPr="0073630A" w14:paraId="6F97E132" w14:textId="77777777" w:rsidTr="00C94DAB">
        <w:tc>
          <w:tcPr>
            <w:tcW w:w="2547" w:type="dxa"/>
            <w:gridSpan w:val="2"/>
          </w:tcPr>
          <w:p w14:paraId="239D0ADB" w14:textId="77777777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5AB6369E" w14:textId="77777777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14:paraId="1B5A3B0B" w14:textId="77777777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Adjusted model</w:t>
            </w:r>
          </w:p>
        </w:tc>
      </w:tr>
      <w:tr w:rsidR="00883F41" w:rsidRPr="0073630A" w14:paraId="20249F09" w14:textId="77777777" w:rsidTr="00C94DAB">
        <w:tc>
          <w:tcPr>
            <w:tcW w:w="2547" w:type="dxa"/>
            <w:gridSpan w:val="2"/>
            <w:tcBorders>
              <w:bottom w:val="single" w:sz="4" w:space="0" w:color="auto"/>
            </w:tcBorders>
          </w:tcPr>
          <w:p w14:paraId="30A730F4" w14:textId="77777777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90DC8CD" w14:textId="77777777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0DD10E0" w14:textId="77777777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BDD4840" w14:textId="77777777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329A826" w14:textId="77777777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83F41" w:rsidRPr="0073630A" w14:paraId="031347A3" w14:textId="77777777" w:rsidTr="00C94DAB">
        <w:tc>
          <w:tcPr>
            <w:tcW w:w="2547" w:type="dxa"/>
            <w:gridSpan w:val="2"/>
            <w:tcBorders>
              <w:top w:val="single" w:sz="4" w:space="0" w:color="auto"/>
              <w:bottom w:val="nil"/>
            </w:tcBorders>
          </w:tcPr>
          <w:p w14:paraId="37F5DF08" w14:textId="77777777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6E7A09AC" w14:textId="68A47E53" w:rsidR="00883F41" w:rsidRPr="0073630A" w:rsidRDefault="00457376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99 (0.96 – 1.01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AD20E88" w14:textId="79F7D0DD" w:rsidR="00883F41" w:rsidRPr="0073630A" w:rsidRDefault="00457376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7846BC5" w14:textId="5C5FAB71" w:rsidR="00883F41" w:rsidRPr="0073630A" w:rsidRDefault="00E51AD8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99 (0.94 – 1.03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E2741C7" w14:textId="40D274C3" w:rsidR="00883F41" w:rsidRPr="0073630A" w:rsidRDefault="00E51AD8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</w:tr>
      <w:tr w:rsidR="00883F41" w:rsidRPr="0073630A" w14:paraId="11AFF7BB" w14:textId="77777777" w:rsidTr="00C94DAB">
        <w:tc>
          <w:tcPr>
            <w:tcW w:w="2547" w:type="dxa"/>
            <w:gridSpan w:val="2"/>
            <w:tcBorders>
              <w:top w:val="nil"/>
            </w:tcBorders>
          </w:tcPr>
          <w:p w14:paraId="15AFF19D" w14:textId="77777777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Females </w:t>
            </w:r>
          </w:p>
        </w:tc>
        <w:tc>
          <w:tcPr>
            <w:tcW w:w="2126" w:type="dxa"/>
            <w:tcBorders>
              <w:top w:val="nil"/>
            </w:tcBorders>
          </w:tcPr>
          <w:p w14:paraId="19D4CCC3" w14:textId="54920FD9" w:rsidR="00883F41" w:rsidRPr="0073630A" w:rsidRDefault="004821F7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74 (0.33 – 1.66)</w:t>
            </w:r>
          </w:p>
        </w:tc>
        <w:tc>
          <w:tcPr>
            <w:tcW w:w="851" w:type="dxa"/>
            <w:tcBorders>
              <w:top w:val="nil"/>
            </w:tcBorders>
          </w:tcPr>
          <w:p w14:paraId="13C00C37" w14:textId="754B385C" w:rsidR="00883F41" w:rsidRPr="0073630A" w:rsidRDefault="004821F7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268" w:type="dxa"/>
            <w:tcBorders>
              <w:top w:val="nil"/>
            </w:tcBorders>
          </w:tcPr>
          <w:p w14:paraId="49A1565F" w14:textId="23FC9E74" w:rsidR="00883F41" w:rsidRPr="0073630A" w:rsidRDefault="00E51AD8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8 (0.29 – 2.19)</w:t>
            </w:r>
          </w:p>
        </w:tc>
        <w:tc>
          <w:tcPr>
            <w:tcW w:w="992" w:type="dxa"/>
            <w:tcBorders>
              <w:top w:val="nil"/>
            </w:tcBorders>
          </w:tcPr>
          <w:p w14:paraId="4D7B63C9" w14:textId="487EEB28" w:rsidR="00883F41" w:rsidRPr="0073630A" w:rsidRDefault="00E51AD8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</w:tr>
      <w:tr w:rsidR="00883F41" w:rsidRPr="0073630A" w14:paraId="41B304F3" w14:textId="77777777" w:rsidTr="00C94DAB">
        <w:tc>
          <w:tcPr>
            <w:tcW w:w="2547" w:type="dxa"/>
            <w:gridSpan w:val="2"/>
          </w:tcPr>
          <w:p w14:paraId="26BF6F04" w14:textId="77777777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Unmarried </w:t>
            </w:r>
          </w:p>
        </w:tc>
        <w:tc>
          <w:tcPr>
            <w:tcW w:w="2126" w:type="dxa"/>
          </w:tcPr>
          <w:p w14:paraId="1912BB21" w14:textId="222183CF" w:rsidR="00883F41" w:rsidRPr="0073630A" w:rsidRDefault="004821F7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77 (0.35 – 1.68)</w:t>
            </w:r>
          </w:p>
        </w:tc>
        <w:tc>
          <w:tcPr>
            <w:tcW w:w="851" w:type="dxa"/>
          </w:tcPr>
          <w:p w14:paraId="7EA1B02F" w14:textId="2CCDBE17" w:rsidR="00883F41" w:rsidRPr="0073630A" w:rsidRDefault="004821F7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  <w:tc>
          <w:tcPr>
            <w:tcW w:w="2268" w:type="dxa"/>
          </w:tcPr>
          <w:p w14:paraId="1BF0FB0E" w14:textId="6151943E" w:rsidR="00883F41" w:rsidRPr="0073630A" w:rsidRDefault="00E51AD8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2.43 (0.97 – 1.23)</w:t>
            </w:r>
          </w:p>
        </w:tc>
        <w:tc>
          <w:tcPr>
            <w:tcW w:w="992" w:type="dxa"/>
          </w:tcPr>
          <w:p w14:paraId="06DC04DB" w14:textId="2A71BFE0" w:rsidR="00883F41" w:rsidRPr="0073630A" w:rsidRDefault="00E51AD8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883F41" w:rsidRPr="0073630A" w14:paraId="003502B0" w14:textId="77777777" w:rsidTr="00C94DAB">
        <w:tc>
          <w:tcPr>
            <w:tcW w:w="2547" w:type="dxa"/>
            <w:gridSpan w:val="2"/>
          </w:tcPr>
          <w:p w14:paraId="0BD1AB62" w14:textId="77777777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Employment </w:t>
            </w:r>
          </w:p>
        </w:tc>
        <w:tc>
          <w:tcPr>
            <w:tcW w:w="2126" w:type="dxa"/>
          </w:tcPr>
          <w:p w14:paraId="05A87E8F" w14:textId="77777777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C0BF104" w14:textId="77777777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12A01B7" w14:textId="77777777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390AC76" w14:textId="77777777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F41" w:rsidRPr="0073630A" w14:paraId="46F0593A" w14:textId="77777777" w:rsidTr="00C94DAB">
        <w:tc>
          <w:tcPr>
            <w:tcW w:w="236" w:type="dxa"/>
          </w:tcPr>
          <w:p w14:paraId="0CB4C8EC" w14:textId="77777777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</w:tcPr>
          <w:p w14:paraId="0E8CB4F2" w14:textId="77777777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2126" w:type="dxa"/>
          </w:tcPr>
          <w:p w14:paraId="4706540A" w14:textId="79D0E98B" w:rsidR="00883F41" w:rsidRPr="0073630A" w:rsidRDefault="004821F7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78 (0.51 – 6.21)</w:t>
            </w:r>
          </w:p>
        </w:tc>
        <w:tc>
          <w:tcPr>
            <w:tcW w:w="851" w:type="dxa"/>
          </w:tcPr>
          <w:p w14:paraId="58D2CDB3" w14:textId="1BF3B198" w:rsidR="00883F41" w:rsidRPr="0073630A" w:rsidRDefault="004821F7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2268" w:type="dxa"/>
          </w:tcPr>
          <w:p w14:paraId="2A2A27E4" w14:textId="3D67A0DA" w:rsidR="00883F41" w:rsidRPr="0073630A" w:rsidRDefault="00C81D3B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6 (0.56 – 64.04)</w:t>
            </w:r>
          </w:p>
        </w:tc>
        <w:tc>
          <w:tcPr>
            <w:tcW w:w="992" w:type="dxa"/>
          </w:tcPr>
          <w:p w14:paraId="2E4923D4" w14:textId="3088B307" w:rsidR="00883F41" w:rsidRPr="0073630A" w:rsidRDefault="00C81D3B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883F41" w:rsidRPr="0073630A" w14:paraId="086732EA" w14:textId="77777777" w:rsidTr="00C94DAB">
        <w:tc>
          <w:tcPr>
            <w:tcW w:w="236" w:type="dxa"/>
          </w:tcPr>
          <w:p w14:paraId="0D9BDE6A" w14:textId="77777777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</w:tcPr>
          <w:p w14:paraId="2FB041E7" w14:textId="77777777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Unemployed </w:t>
            </w:r>
          </w:p>
        </w:tc>
        <w:tc>
          <w:tcPr>
            <w:tcW w:w="2126" w:type="dxa"/>
          </w:tcPr>
          <w:p w14:paraId="17DD1A01" w14:textId="6490478A" w:rsidR="00883F41" w:rsidRPr="0073630A" w:rsidRDefault="004821F7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67 (0.59 – 4.76)</w:t>
            </w:r>
          </w:p>
        </w:tc>
        <w:tc>
          <w:tcPr>
            <w:tcW w:w="851" w:type="dxa"/>
          </w:tcPr>
          <w:p w14:paraId="183B5F19" w14:textId="15D84830" w:rsidR="00883F41" w:rsidRPr="0073630A" w:rsidRDefault="004821F7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2268" w:type="dxa"/>
          </w:tcPr>
          <w:p w14:paraId="38BC078B" w14:textId="00DCA18E" w:rsidR="00883F41" w:rsidRPr="0073630A" w:rsidRDefault="00C81D3B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4.78 (1.03 – 22.24)</w:t>
            </w:r>
          </w:p>
        </w:tc>
        <w:tc>
          <w:tcPr>
            <w:tcW w:w="992" w:type="dxa"/>
          </w:tcPr>
          <w:p w14:paraId="207A2196" w14:textId="370C0186" w:rsidR="00883F41" w:rsidRPr="0073630A" w:rsidRDefault="00C81D3B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883F41" w:rsidRPr="0073630A" w14:paraId="7D9AFA92" w14:textId="77777777" w:rsidTr="00C94DAB">
        <w:tc>
          <w:tcPr>
            <w:tcW w:w="4673" w:type="dxa"/>
            <w:gridSpan w:val="3"/>
          </w:tcPr>
          <w:p w14:paraId="7A18F00E" w14:textId="77777777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Education: reference= tertiary</w:t>
            </w:r>
          </w:p>
        </w:tc>
        <w:tc>
          <w:tcPr>
            <w:tcW w:w="851" w:type="dxa"/>
          </w:tcPr>
          <w:p w14:paraId="29BE3A01" w14:textId="77777777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1C40804" w14:textId="77777777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8743826" w14:textId="77777777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F41" w:rsidRPr="0073630A" w14:paraId="4E6A29BC" w14:textId="77777777" w:rsidTr="00C94DAB">
        <w:tc>
          <w:tcPr>
            <w:tcW w:w="236" w:type="dxa"/>
          </w:tcPr>
          <w:p w14:paraId="3D8BB20B" w14:textId="77777777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</w:tcPr>
          <w:p w14:paraId="333A2557" w14:textId="77777777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126" w:type="dxa"/>
          </w:tcPr>
          <w:p w14:paraId="58B7502C" w14:textId="47663CA3" w:rsidR="00883F41" w:rsidRPr="0073630A" w:rsidRDefault="004821F7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3 (0.4 – 22.38)</w:t>
            </w:r>
          </w:p>
        </w:tc>
        <w:tc>
          <w:tcPr>
            <w:tcW w:w="851" w:type="dxa"/>
          </w:tcPr>
          <w:p w14:paraId="0B8B9276" w14:textId="072131DC" w:rsidR="00883F41" w:rsidRPr="0073630A" w:rsidRDefault="004821F7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2268" w:type="dxa"/>
          </w:tcPr>
          <w:p w14:paraId="047E709E" w14:textId="051320E3" w:rsidR="00883F41" w:rsidRPr="0073630A" w:rsidRDefault="00C81D3B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51 (0.02 – 12.18)</w:t>
            </w:r>
          </w:p>
        </w:tc>
        <w:tc>
          <w:tcPr>
            <w:tcW w:w="992" w:type="dxa"/>
          </w:tcPr>
          <w:p w14:paraId="01B31646" w14:textId="1CC08C56" w:rsidR="00883F41" w:rsidRPr="0073630A" w:rsidRDefault="00C81D3B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</w:tr>
      <w:tr w:rsidR="00883F41" w:rsidRPr="0073630A" w14:paraId="2ECEA8EA" w14:textId="77777777" w:rsidTr="00C94DAB">
        <w:tc>
          <w:tcPr>
            <w:tcW w:w="236" w:type="dxa"/>
          </w:tcPr>
          <w:p w14:paraId="59CFF4E1" w14:textId="77777777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</w:tcPr>
          <w:p w14:paraId="19F23594" w14:textId="77777777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Basic/JHS</w:t>
            </w:r>
          </w:p>
        </w:tc>
        <w:tc>
          <w:tcPr>
            <w:tcW w:w="2126" w:type="dxa"/>
          </w:tcPr>
          <w:p w14:paraId="7BFE406F" w14:textId="6CEA2128" w:rsidR="00883F41" w:rsidRPr="0073630A" w:rsidRDefault="004821F7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27 (0.06 – 1.24)</w:t>
            </w:r>
          </w:p>
        </w:tc>
        <w:tc>
          <w:tcPr>
            <w:tcW w:w="851" w:type="dxa"/>
          </w:tcPr>
          <w:p w14:paraId="63FAE213" w14:textId="3FEA4BF7" w:rsidR="00883F41" w:rsidRPr="0073630A" w:rsidRDefault="004821F7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2268" w:type="dxa"/>
          </w:tcPr>
          <w:p w14:paraId="2ABFE791" w14:textId="47AA3B02" w:rsidR="00883F41" w:rsidRPr="0073630A" w:rsidRDefault="00C81D3B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15 (0.01 – 1.93)</w:t>
            </w:r>
          </w:p>
        </w:tc>
        <w:tc>
          <w:tcPr>
            <w:tcW w:w="992" w:type="dxa"/>
          </w:tcPr>
          <w:p w14:paraId="1F237866" w14:textId="68E95B73" w:rsidR="00883F41" w:rsidRPr="0073630A" w:rsidRDefault="00C81D3B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883F41" w:rsidRPr="00A51ABD" w14:paraId="2BA6798A" w14:textId="77777777" w:rsidTr="00C94DAB">
        <w:tc>
          <w:tcPr>
            <w:tcW w:w="236" w:type="dxa"/>
          </w:tcPr>
          <w:p w14:paraId="4932D3E7" w14:textId="77777777" w:rsidR="00883F41" w:rsidRPr="00A51ABD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1" w:type="dxa"/>
          </w:tcPr>
          <w:p w14:paraId="3DF815EA" w14:textId="77777777" w:rsidR="00883F41" w:rsidRPr="00A51ABD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S/Tech</w:t>
            </w:r>
          </w:p>
        </w:tc>
        <w:tc>
          <w:tcPr>
            <w:tcW w:w="2126" w:type="dxa"/>
          </w:tcPr>
          <w:p w14:paraId="716D9968" w14:textId="59B2FF4B" w:rsidR="00883F41" w:rsidRPr="00A51ABD" w:rsidRDefault="004821F7" w:rsidP="002752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 (0.06 – 1.24)</w:t>
            </w:r>
          </w:p>
        </w:tc>
        <w:tc>
          <w:tcPr>
            <w:tcW w:w="851" w:type="dxa"/>
          </w:tcPr>
          <w:p w14:paraId="14A31E19" w14:textId="0C11E986" w:rsidR="00883F41" w:rsidRPr="00A51ABD" w:rsidRDefault="004821F7" w:rsidP="002752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93</w:t>
            </w:r>
          </w:p>
        </w:tc>
        <w:tc>
          <w:tcPr>
            <w:tcW w:w="2268" w:type="dxa"/>
          </w:tcPr>
          <w:p w14:paraId="50C66D89" w14:textId="72CD180B" w:rsidR="00883F41" w:rsidRPr="00A51ABD" w:rsidRDefault="00C81D3B" w:rsidP="002752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4 (0.02 – 0.94)</w:t>
            </w:r>
          </w:p>
        </w:tc>
        <w:tc>
          <w:tcPr>
            <w:tcW w:w="992" w:type="dxa"/>
          </w:tcPr>
          <w:p w14:paraId="67651368" w14:textId="3EABA9E7" w:rsidR="00883F41" w:rsidRPr="00A51ABD" w:rsidRDefault="00C81D3B" w:rsidP="002752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3</w:t>
            </w:r>
          </w:p>
        </w:tc>
      </w:tr>
      <w:tr w:rsidR="00883F41" w:rsidRPr="0073630A" w14:paraId="55D6559F" w14:textId="77777777" w:rsidTr="00C94DAB">
        <w:tc>
          <w:tcPr>
            <w:tcW w:w="2547" w:type="dxa"/>
            <w:gridSpan w:val="2"/>
          </w:tcPr>
          <w:p w14:paraId="2C91672B" w14:textId="77777777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Medium/high biomass exposure</w:t>
            </w:r>
          </w:p>
        </w:tc>
        <w:tc>
          <w:tcPr>
            <w:tcW w:w="2126" w:type="dxa"/>
          </w:tcPr>
          <w:p w14:paraId="612FB3C3" w14:textId="7BA13248" w:rsidR="00883F41" w:rsidRPr="0073630A" w:rsidRDefault="004821F7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3.24 (0.72 – 14.55)</w:t>
            </w:r>
          </w:p>
        </w:tc>
        <w:tc>
          <w:tcPr>
            <w:tcW w:w="851" w:type="dxa"/>
          </w:tcPr>
          <w:p w14:paraId="7E102331" w14:textId="1295A60C" w:rsidR="00883F41" w:rsidRPr="0073630A" w:rsidRDefault="009F4248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2268" w:type="dxa"/>
          </w:tcPr>
          <w:p w14:paraId="4C230975" w14:textId="251A0E1A" w:rsidR="00883F41" w:rsidRPr="0073630A" w:rsidRDefault="00E51AD8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.13 (0.08 – 15.61)</w:t>
            </w:r>
          </w:p>
        </w:tc>
        <w:tc>
          <w:tcPr>
            <w:tcW w:w="992" w:type="dxa"/>
          </w:tcPr>
          <w:p w14:paraId="772EB4AD" w14:textId="14F01629" w:rsidR="00883F41" w:rsidRPr="0073630A" w:rsidRDefault="00E51AD8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883F41" w:rsidRPr="0073630A" w14:paraId="6994B5D3" w14:textId="77777777" w:rsidTr="00C94DAB">
        <w:tc>
          <w:tcPr>
            <w:tcW w:w="2547" w:type="dxa"/>
            <w:gridSpan w:val="2"/>
          </w:tcPr>
          <w:p w14:paraId="1A9F8982" w14:textId="77777777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BMI (unit change)</w:t>
            </w:r>
          </w:p>
        </w:tc>
        <w:tc>
          <w:tcPr>
            <w:tcW w:w="2126" w:type="dxa"/>
          </w:tcPr>
          <w:p w14:paraId="756B0469" w14:textId="44E15AB0" w:rsidR="00883F41" w:rsidRPr="0073630A" w:rsidRDefault="009F4248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96 (0.88 – 1.04)</w:t>
            </w:r>
          </w:p>
        </w:tc>
        <w:tc>
          <w:tcPr>
            <w:tcW w:w="851" w:type="dxa"/>
          </w:tcPr>
          <w:p w14:paraId="2595153A" w14:textId="3D903667" w:rsidR="00883F41" w:rsidRPr="0073630A" w:rsidRDefault="009F4248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2268" w:type="dxa"/>
          </w:tcPr>
          <w:p w14:paraId="635C06E5" w14:textId="52FA705F" w:rsidR="00883F41" w:rsidRPr="0073630A" w:rsidRDefault="00E51AD8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92 (0.82 – 1.03)</w:t>
            </w:r>
          </w:p>
        </w:tc>
        <w:tc>
          <w:tcPr>
            <w:tcW w:w="992" w:type="dxa"/>
          </w:tcPr>
          <w:p w14:paraId="5C815B34" w14:textId="244B8155" w:rsidR="00883F41" w:rsidRPr="0073630A" w:rsidRDefault="00E51AD8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883F41" w:rsidRPr="0073630A" w14:paraId="288C6EE1" w14:textId="77777777" w:rsidTr="00C94DAB">
        <w:tc>
          <w:tcPr>
            <w:tcW w:w="2547" w:type="dxa"/>
            <w:gridSpan w:val="2"/>
          </w:tcPr>
          <w:p w14:paraId="7F12A1D8" w14:textId="77777777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Respiratory symptoms </w:t>
            </w:r>
          </w:p>
        </w:tc>
        <w:tc>
          <w:tcPr>
            <w:tcW w:w="2126" w:type="dxa"/>
          </w:tcPr>
          <w:p w14:paraId="08D7D1A2" w14:textId="3E7A3793" w:rsidR="00883F41" w:rsidRPr="0073630A" w:rsidRDefault="009F4248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54 (0.17 – 1.67)</w:t>
            </w:r>
          </w:p>
        </w:tc>
        <w:tc>
          <w:tcPr>
            <w:tcW w:w="851" w:type="dxa"/>
          </w:tcPr>
          <w:p w14:paraId="5A91F88F" w14:textId="39CB70D7" w:rsidR="00883F41" w:rsidRPr="0073630A" w:rsidRDefault="009F4248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2268" w:type="dxa"/>
          </w:tcPr>
          <w:p w14:paraId="2CF97572" w14:textId="48DC17B7" w:rsidR="00883F41" w:rsidRPr="0073630A" w:rsidRDefault="00C81D3B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44 (0.11 – 1.74)</w:t>
            </w:r>
          </w:p>
        </w:tc>
        <w:tc>
          <w:tcPr>
            <w:tcW w:w="992" w:type="dxa"/>
          </w:tcPr>
          <w:p w14:paraId="791B54AD" w14:textId="36214C2D" w:rsidR="00883F41" w:rsidRPr="0073630A" w:rsidRDefault="00C81D3B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883F41" w:rsidRPr="0073630A" w14:paraId="62DECDBD" w14:textId="77777777" w:rsidTr="00C94DAB">
        <w:tc>
          <w:tcPr>
            <w:tcW w:w="2547" w:type="dxa"/>
            <w:gridSpan w:val="2"/>
          </w:tcPr>
          <w:p w14:paraId="2E86754C" w14:textId="77777777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Alcohol intake</w:t>
            </w:r>
          </w:p>
        </w:tc>
        <w:tc>
          <w:tcPr>
            <w:tcW w:w="2126" w:type="dxa"/>
          </w:tcPr>
          <w:p w14:paraId="774EA9FD" w14:textId="55C2B512" w:rsidR="00883F41" w:rsidRPr="0073630A" w:rsidRDefault="009F4248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3.24 (1.42 – 7.42)</w:t>
            </w:r>
          </w:p>
        </w:tc>
        <w:tc>
          <w:tcPr>
            <w:tcW w:w="851" w:type="dxa"/>
          </w:tcPr>
          <w:p w14:paraId="1FDC56C2" w14:textId="506113F6" w:rsidR="00883F41" w:rsidRPr="0073630A" w:rsidRDefault="009F4248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268" w:type="dxa"/>
          </w:tcPr>
          <w:p w14:paraId="62F91017" w14:textId="598EF4A5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7EB245E" w14:textId="6A1598AC" w:rsidR="00883F41" w:rsidRPr="0073630A" w:rsidRDefault="00883F41" w:rsidP="002752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DAC7EE6" w14:textId="77777777" w:rsidR="00883F41" w:rsidRPr="0073630A" w:rsidRDefault="00883F41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E1E9B3" w14:textId="60E7116A" w:rsidR="00AF6E4C" w:rsidRDefault="00AF6E4C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B7C38B" w14:textId="5685D86D" w:rsidR="0073630A" w:rsidRDefault="0073630A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7FD95E" w14:textId="2CC2DACB" w:rsidR="0073630A" w:rsidRDefault="0073630A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506A19" w14:textId="0A031E72" w:rsidR="0073630A" w:rsidRDefault="0073630A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B3BB54" w14:textId="77777777" w:rsidR="0073630A" w:rsidRPr="0073630A" w:rsidRDefault="0073630A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8EBD90" w14:textId="43F5B876" w:rsidR="0073630A" w:rsidRPr="0073630A" w:rsidRDefault="0073630A" w:rsidP="0073630A">
      <w:pPr>
        <w:rPr>
          <w:rFonts w:ascii="Times New Roman" w:hAnsi="Times New Roman" w:cs="Times New Roman"/>
          <w:sz w:val="24"/>
          <w:szCs w:val="24"/>
        </w:rPr>
      </w:pPr>
      <w:r w:rsidRPr="0073630A">
        <w:rPr>
          <w:rFonts w:ascii="Times New Roman" w:hAnsi="Times New Roman" w:cs="Times New Roman"/>
          <w:sz w:val="24"/>
          <w:szCs w:val="24"/>
        </w:rPr>
        <w:t>Table S7</w:t>
      </w:r>
      <w:r w:rsidR="00A51ABD">
        <w:rPr>
          <w:rFonts w:ascii="Times New Roman" w:hAnsi="Times New Roman" w:cs="Times New Roman"/>
          <w:sz w:val="24"/>
          <w:szCs w:val="24"/>
        </w:rPr>
        <w:t>.</w:t>
      </w:r>
      <w:r w:rsidRPr="0073630A">
        <w:rPr>
          <w:rFonts w:ascii="Times New Roman" w:hAnsi="Times New Roman" w:cs="Times New Roman"/>
          <w:sz w:val="24"/>
          <w:szCs w:val="24"/>
        </w:rPr>
        <w:t xml:space="preserve"> Respiratory symptoms and </w:t>
      </w:r>
      <w:proofErr w:type="spellStart"/>
      <w:r w:rsidRPr="0073630A">
        <w:rPr>
          <w:rFonts w:ascii="Times New Roman" w:hAnsi="Times New Roman" w:cs="Times New Roman"/>
          <w:sz w:val="24"/>
          <w:szCs w:val="24"/>
        </w:rPr>
        <w:t>spirometric</w:t>
      </w:r>
      <w:proofErr w:type="spellEnd"/>
      <w:r w:rsidRPr="0073630A">
        <w:rPr>
          <w:rFonts w:ascii="Times New Roman" w:hAnsi="Times New Roman" w:cs="Times New Roman"/>
          <w:sz w:val="24"/>
          <w:szCs w:val="24"/>
        </w:rPr>
        <w:t xml:space="preserve"> abnormalities among </w:t>
      </w:r>
      <w:r w:rsidR="00A7511E">
        <w:rPr>
          <w:rFonts w:ascii="Times New Roman" w:hAnsi="Times New Roman" w:cs="Times New Roman"/>
          <w:sz w:val="24"/>
          <w:szCs w:val="24"/>
        </w:rPr>
        <w:t xml:space="preserve">HAART-treated </w:t>
      </w:r>
      <w:r w:rsidRPr="0073630A">
        <w:rPr>
          <w:rFonts w:ascii="Times New Roman" w:hAnsi="Times New Roman" w:cs="Times New Roman"/>
          <w:sz w:val="24"/>
          <w:szCs w:val="24"/>
        </w:rPr>
        <w:t xml:space="preserve">HIV patient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"/>
        <w:gridCol w:w="2241"/>
        <w:gridCol w:w="1977"/>
        <w:gridCol w:w="1710"/>
        <w:gridCol w:w="2011"/>
        <w:gridCol w:w="799"/>
      </w:tblGrid>
      <w:tr w:rsidR="0073630A" w:rsidRPr="0073630A" w14:paraId="764C5C48" w14:textId="77777777" w:rsidTr="00C94DAB">
        <w:tc>
          <w:tcPr>
            <w:tcW w:w="2519" w:type="dxa"/>
            <w:gridSpan w:val="2"/>
            <w:tcBorders>
              <w:bottom w:val="single" w:sz="4" w:space="0" w:color="auto"/>
            </w:tcBorders>
          </w:tcPr>
          <w:p w14:paraId="0D0B2CCF" w14:textId="77777777" w:rsidR="0073630A" w:rsidRPr="0073630A" w:rsidRDefault="0073630A" w:rsidP="001C62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14:paraId="00C2BF78" w14:textId="77777777" w:rsidR="0073630A" w:rsidRPr="0073630A" w:rsidRDefault="0073630A" w:rsidP="001C6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AZT/3TC/NVP or EFV (n=5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A380FE5" w14:textId="77777777" w:rsidR="0073630A" w:rsidRPr="0073630A" w:rsidRDefault="0073630A" w:rsidP="001C6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TDF/3TC/NVP or EFV (n=94)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14:paraId="63C6B1F6" w14:textId="77777777" w:rsidR="0073630A" w:rsidRPr="0073630A" w:rsidRDefault="0073630A" w:rsidP="001C6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LPV/r-based treatment (n=12)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58A613A4" w14:textId="77777777" w:rsidR="0073630A" w:rsidRPr="0073630A" w:rsidRDefault="0073630A" w:rsidP="001C62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3630A" w:rsidRPr="0073630A" w14:paraId="5F98DE48" w14:textId="77777777" w:rsidTr="00C94DAB">
        <w:tc>
          <w:tcPr>
            <w:tcW w:w="2519" w:type="dxa"/>
            <w:gridSpan w:val="2"/>
            <w:tcBorders>
              <w:top w:val="single" w:sz="4" w:space="0" w:color="auto"/>
              <w:bottom w:val="nil"/>
            </w:tcBorders>
          </w:tcPr>
          <w:p w14:paraId="6A7D30F6" w14:textId="77777777" w:rsidR="0073630A" w:rsidRPr="0073630A" w:rsidRDefault="0073630A" w:rsidP="001C6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Obstructive pattern</w:t>
            </w:r>
          </w:p>
        </w:tc>
        <w:tc>
          <w:tcPr>
            <w:tcW w:w="1977" w:type="dxa"/>
            <w:tcBorders>
              <w:top w:val="single" w:sz="4" w:space="0" w:color="auto"/>
              <w:bottom w:val="nil"/>
            </w:tcBorders>
          </w:tcPr>
          <w:p w14:paraId="5FCC427A" w14:textId="77777777" w:rsidR="0073630A" w:rsidRPr="0073630A" w:rsidRDefault="0073630A" w:rsidP="001C62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2 (3.8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3A1F3EDA" w14:textId="77777777" w:rsidR="0073630A" w:rsidRPr="0073630A" w:rsidRDefault="0073630A" w:rsidP="001C62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2 (12.8)</w:t>
            </w:r>
          </w:p>
        </w:tc>
        <w:tc>
          <w:tcPr>
            <w:tcW w:w="2011" w:type="dxa"/>
            <w:tcBorders>
              <w:top w:val="single" w:sz="4" w:space="0" w:color="auto"/>
              <w:bottom w:val="nil"/>
            </w:tcBorders>
          </w:tcPr>
          <w:p w14:paraId="5BBB06B0" w14:textId="77777777" w:rsidR="0073630A" w:rsidRPr="0073630A" w:rsidRDefault="0073630A" w:rsidP="001C62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2 (16.7)</w:t>
            </w:r>
          </w:p>
        </w:tc>
        <w:tc>
          <w:tcPr>
            <w:tcW w:w="799" w:type="dxa"/>
            <w:tcBorders>
              <w:top w:val="single" w:sz="4" w:space="0" w:color="auto"/>
              <w:bottom w:val="nil"/>
            </w:tcBorders>
          </w:tcPr>
          <w:p w14:paraId="30FC7172" w14:textId="77777777" w:rsidR="0073630A" w:rsidRPr="0073630A" w:rsidRDefault="0073630A" w:rsidP="001C62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</w:tr>
      <w:tr w:rsidR="0073630A" w:rsidRPr="0073630A" w14:paraId="5B835922" w14:textId="77777777" w:rsidTr="00C94DAB">
        <w:tc>
          <w:tcPr>
            <w:tcW w:w="2519" w:type="dxa"/>
            <w:gridSpan w:val="2"/>
            <w:tcBorders>
              <w:top w:val="nil"/>
            </w:tcBorders>
          </w:tcPr>
          <w:p w14:paraId="06944F05" w14:textId="77777777" w:rsidR="0073630A" w:rsidRPr="0073630A" w:rsidRDefault="0073630A" w:rsidP="001C6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Restrictive pattern</w:t>
            </w:r>
          </w:p>
        </w:tc>
        <w:tc>
          <w:tcPr>
            <w:tcW w:w="1977" w:type="dxa"/>
            <w:tcBorders>
              <w:top w:val="nil"/>
            </w:tcBorders>
          </w:tcPr>
          <w:p w14:paraId="02A824A6" w14:textId="77777777" w:rsidR="0073630A" w:rsidRPr="0073630A" w:rsidRDefault="0073630A" w:rsidP="001C62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20 (38.5)</w:t>
            </w:r>
          </w:p>
        </w:tc>
        <w:tc>
          <w:tcPr>
            <w:tcW w:w="1710" w:type="dxa"/>
            <w:tcBorders>
              <w:top w:val="nil"/>
            </w:tcBorders>
          </w:tcPr>
          <w:p w14:paraId="07929FC4" w14:textId="77777777" w:rsidR="0073630A" w:rsidRPr="0073630A" w:rsidRDefault="0073630A" w:rsidP="001C62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44 (46.8)</w:t>
            </w:r>
          </w:p>
        </w:tc>
        <w:tc>
          <w:tcPr>
            <w:tcW w:w="2011" w:type="dxa"/>
            <w:tcBorders>
              <w:top w:val="nil"/>
            </w:tcBorders>
          </w:tcPr>
          <w:p w14:paraId="1F07E32C" w14:textId="77777777" w:rsidR="0073630A" w:rsidRPr="0073630A" w:rsidRDefault="0073630A" w:rsidP="001C62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4 (33.3)</w:t>
            </w:r>
          </w:p>
        </w:tc>
        <w:tc>
          <w:tcPr>
            <w:tcW w:w="799" w:type="dxa"/>
            <w:tcBorders>
              <w:top w:val="nil"/>
            </w:tcBorders>
          </w:tcPr>
          <w:p w14:paraId="0CA2C59A" w14:textId="77777777" w:rsidR="0073630A" w:rsidRPr="0073630A" w:rsidRDefault="0073630A" w:rsidP="001C62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</w:tr>
      <w:tr w:rsidR="0073630A" w:rsidRPr="0073630A" w14:paraId="618F2093" w14:textId="77777777" w:rsidTr="00C94DAB">
        <w:tc>
          <w:tcPr>
            <w:tcW w:w="2519" w:type="dxa"/>
            <w:gridSpan w:val="2"/>
          </w:tcPr>
          <w:p w14:paraId="58FF47AD" w14:textId="77777777" w:rsidR="0073630A" w:rsidRPr="0073630A" w:rsidRDefault="0073630A" w:rsidP="001C6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Any respiratory symptom</w:t>
            </w:r>
          </w:p>
        </w:tc>
        <w:tc>
          <w:tcPr>
            <w:tcW w:w="1977" w:type="dxa"/>
          </w:tcPr>
          <w:p w14:paraId="546DA398" w14:textId="77777777" w:rsidR="0073630A" w:rsidRPr="0073630A" w:rsidRDefault="0073630A" w:rsidP="001C62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20 (38.5)</w:t>
            </w:r>
          </w:p>
        </w:tc>
        <w:tc>
          <w:tcPr>
            <w:tcW w:w="1710" w:type="dxa"/>
          </w:tcPr>
          <w:p w14:paraId="0D29DFB4" w14:textId="77777777" w:rsidR="0073630A" w:rsidRPr="0073630A" w:rsidRDefault="0073630A" w:rsidP="001C62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48 (51.1)</w:t>
            </w:r>
          </w:p>
        </w:tc>
        <w:tc>
          <w:tcPr>
            <w:tcW w:w="2011" w:type="dxa"/>
          </w:tcPr>
          <w:p w14:paraId="1A77BBEF" w14:textId="77777777" w:rsidR="0073630A" w:rsidRPr="0073630A" w:rsidRDefault="0073630A" w:rsidP="001C62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8 (66.7)</w:t>
            </w:r>
          </w:p>
        </w:tc>
        <w:tc>
          <w:tcPr>
            <w:tcW w:w="799" w:type="dxa"/>
          </w:tcPr>
          <w:p w14:paraId="7E71747F" w14:textId="77777777" w:rsidR="0073630A" w:rsidRPr="0073630A" w:rsidRDefault="0073630A" w:rsidP="001C62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73630A" w:rsidRPr="0073630A" w14:paraId="116A1CED" w14:textId="77777777" w:rsidTr="00C94DAB">
        <w:tc>
          <w:tcPr>
            <w:tcW w:w="278" w:type="dxa"/>
          </w:tcPr>
          <w:p w14:paraId="4AE18BBB" w14:textId="77777777" w:rsidR="0073630A" w:rsidRPr="0073630A" w:rsidRDefault="0073630A" w:rsidP="001C62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1" w:type="dxa"/>
          </w:tcPr>
          <w:p w14:paraId="49BA6717" w14:textId="77777777" w:rsidR="0073630A" w:rsidRPr="0073630A" w:rsidRDefault="0073630A" w:rsidP="001C6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Cough </w:t>
            </w:r>
          </w:p>
        </w:tc>
        <w:tc>
          <w:tcPr>
            <w:tcW w:w="1977" w:type="dxa"/>
          </w:tcPr>
          <w:p w14:paraId="0F11B540" w14:textId="77777777" w:rsidR="0073630A" w:rsidRPr="0073630A" w:rsidRDefault="0073630A" w:rsidP="001C62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6 (30.8)</w:t>
            </w:r>
          </w:p>
        </w:tc>
        <w:tc>
          <w:tcPr>
            <w:tcW w:w="1710" w:type="dxa"/>
          </w:tcPr>
          <w:p w14:paraId="35630E33" w14:textId="77777777" w:rsidR="0073630A" w:rsidRPr="0073630A" w:rsidRDefault="0073630A" w:rsidP="001C62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28 (29.8)</w:t>
            </w:r>
          </w:p>
        </w:tc>
        <w:tc>
          <w:tcPr>
            <w:tcW w:w="2011" w:type="dxa"/>
          </w:tcPr>
          <w:p w14:paraId="34248BFA" w14:textId="77777777" w:rsidR="0073630A" w:rsidRPr="0073630A" w:rsidRDefault="0073630A" w:rsidP="001C62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4 (33.3)</w:t>
            </w:r>
          </w:p>
        </w:tc>
        <w:tc>
          <w:tcPr>
            <w:tcW w:w="799" w:type="dxa"/>
          </w:tcPr>
          <w:p w14:paraId="791ABA4D" w14:textId="77777777" w:rsidR="0073630A" w:rsidRPr="0073630A" w:rsidRDefault="0073630A" w:rsidP="001C62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</w:tr>
      <w:tr w:rsidR="0073630A" w:rsidRPr="0073630A" w14:paraId="1814B544" w14:textId="77777777" w:rsidTr="00C94DAB">
        <w:tc>
          <w:tcPr>
            <w:tcW w:w="278" w:type="dxa"/>
          </w:tcPr>
          <w:p w14:paraId="2EE47ACD" w14:textId="77777777" w:rsidR="0073630A" w:rsidRPr="0073630A" w:rsidRDefault="0073630A" w:rsidP="001C62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1" w:type="dxa"/>
          </w:tcPr>
          <w:p w14:paraId="0E47E7FD" w14:textId="77777777" w:rsidR="0073630A" w:rsidRPr="0073630A" w:rsidRDefault="0073630A" w:rsidP="001C6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 xml:space="preserve">Phlegm </w:t>
            </w:r>
          </w:p>
        </w:tc>
        <w:tc>
          <w:tcPr>
            <w:tcW w:w="1977" w:type="dxa"/>
          </w:tcPr>
          <w:p w14:paraId="779B7C65" w14:textId="77777777" w:rsidR="0073630A" w:rsidRPr="0073630A" w:rsidRDefault="0073630A" w:rsidP="001C62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14 (26.9)</w:t>
            </w:r>
          </w:p>
        </w:tc>
        <w:tc>
          <w:tcPr>
            <w:tcW w:w="1710" w:type="dxa"/>
          </w:tcPr>
          <w:p w14:paraId="23002455" w14:textId="77777777" w:rsidR="0073630A" w:rsidRPr="0073630A" w:rsidRDefault="0073630A" w:rsidP="001C62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40 (42.6)</w:t>
            </w:r>
          </w:p>
        </w:tc>
        <w:tc>
          <w:tcPr>
            <w:tcW w:w="2011" w:type="dxa"/>
          </w:tcPr>
          <w:p w14:paraId="577E8B3F" w14:textId="77777777" w:rsidR="0073630A" w:rsidRPr="0073630A" w:rsidRDefault="0073630A" w:rsidP="001C62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2 (16.7)</w:t>
            </w:r>
          </w:p>
        </w:tc>
        <w:tc>
          <w:tcPr>
            <w:tcW w:w="799" w:type="dxa"/>
          </w:tcPr>
          <w:p w14:paraId="2CB0DCD5" w14:textId="77777777" w:rsidR="0073630A" w:rsidRPr="0073630A" w:rsidRDefault="0073630A" w:rsidP="001C62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30A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73630A" w:rsidRPr="00A51ABD" w14:paraId="26425038" w14:textId="77777777" w:rsidTr="00C94DAB">
        <w:tc>
          <w:tcPr>
            <w:tcW w:w="278" w:type="dxa"/>
          </w:tcPr>
          <w:p w14:paraId="6D7ABC08" w14:textId="77777777" w:rsidR="0073630A" w:rsidRPr="00A51ABD" w:rsidRDefault="0073630A" w:rsidP="001C62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41" w:type="dxa"/>
          </w:tcPr>
          <w:p w14:paraId="188C5FF1" w14:textId="77777777" w:rsidR="0073630A" w:rsidRPr="00A51ABD" w:rsidRDefault="0073630A" w:rsidP="001C62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heeze </w:t>
            </w:r>
          </w:p>
        </w:tc>
        <w:tc>
          <w:tcPr>
            <w:tcW w:w="1977" w:type="dxa"/>
          </w:tcPr>
          <w:p w14:paraId="5C495CB8" w14:textId="77777777" w:rsidR="0073630A" w:rsidRPr="00A51ABD" w:rsidRDefault="0073630A" w:rsidP="001C62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(3.8)</w:t>
            </w:r>
          </w:p>
        </w:tc>
        <w:tc>
          <w:tcPr>
            <w:tcW w:w="1710" w:type="dxa"/>
          </w:tcPr>
          <w:p w14:paraId="0576D338" w14:textId="77777777" w:rsidR="0073630A" w:rsidRPr="00A51ABD" w:rsidRDefault="0073630A" w:rsidP="001C62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 (17)</w:t>
            </w:r>
          </w:p>
        </w:tc>
        <w:tc>
          <w:tcPr>
            <w:tcW w:w="2011" w:type="dxa"/>
          </w:tcPr>
          <w:p w14:paraId="3A91ACB0" w14:textId="77777777" w:rsidR="0073630A" w:rsidRPr="00A51ABD" w:rsidRDefault="0073630A" w:rsidP="001C62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(33.3)</w:t>
            </w:r>
          </w:p>
        </w:tc>
        <w:tc>
          <w:tcPr>
            <w:tcW w:w="799" w:type="dxa"/>
          </w:tcPr>
          <w:p w14:paraId="019AAF43" w14:textId="77777777" w:rsidR="0073630A" w:rsidRPr="00A51ABD" w:rsidRDefault="0073630A" w:rsidP="001C62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</w:tr>
      <w:tr w:rsidR="0073630A" w:rsidRPr="00A51ABD" w14:paraId="69F56FFD" w14:textId="77777777" w:rsidTr="00C94DAB">
        <w:tc>
          <w:tcPr>
            <w:tcW w:w="278" w:type="dxa"/>
          </w:tcPr>
          <w:p w14:paraId="590C34A2" w14:textId="77777777" w:rsidR="0073630A" w:rsidRPr="00A51ABD" w:rsidRDefault="0073630A" w:rsidP="001C62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41" w:type="dxa"/>
          </w:tcPr>
          <w:p w14:paraId="444C0A59" w14:textId="77777777" w:rsidR="0073630A" w:rsidRPr="00A51ABD" w:rsidRDefault="0073630A" w:rsidP="001C62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yspnoea </w:t>
            </w:r>
          </w:p>
        </w:tc>
        <w:tc>
          <w:tcPr>
            <w:tcW w:w="1977" w:type="dxa"/>
          </w:tcPr>
          <w:p w14:paraId="3435D23F" w14:textId="77777777" w:rsidR="0073630A" w:rsidRPr="00A51ABD" w:rsidRDefault="0073630A" w:rsidP="001C62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 (11.5)</w:t>
            </w:r>
          </w:p>
        </w:tc>
        <w:tc>
          <w:tcPr>
            <w:tcW w:w="1710" w:type="dxa"/>
          </w:tcPr>
          <w:p w14:paraId="0FCF9388" w14:textId="77777777" w:rsidR="0073630A" w:rsidRPr="00A51ABD" w:rsidRDefault="0073630A" w:rsidP="001C62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 (14.9)</w:t>
            </w:r>
          </w:p>
        </w:tc>
        <w:tc>
          <w:tcPr>
            <w:tcW w:w="2011" w:type="dxa"/>
          </w:tcPr>
          <w:p w14:paraId="295B7750" w14:textId="77777777" w:rsidR="0073630A" w:rsidRPr="00A51ABD" w:rsidRDefault="0073630A" w:rsidP="001C62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 (50)</w:t>
            </w:r>
          </w:p>
        </w:tc>
        <w:tc>
          <w:tcPr>
            <w:tcW w:w="799" w:type="dxa"/>
          </w:tcPr>
          <w:p w14:paraId="34FD06AA" w14:textId="77777777" w:rsidR="0073630A" w:rsidRPr="00A51ABD" w:rsidRDefault="0073630A" w:rsidP="001C62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</w:tbl>
    <w:p w14:paraId="07D61AA6" w14:textId="77777777" w:rsidR="0073630A" w:rsidRPr="0073630A" w:rsidRDefault="0073630A" w:rsidP="0073630A">
      <w:pPr>
        <w:rPr>
          <w:rFonts w:ascii="Times New Roman" w:hAnsi="Times New Roman" w:cs="Times New Roman"/>
          <w:sz w:val="24"/>
          <w:szCs w:val="24"/>
        </w:rPr>
      </w:pPr>
      <w:r w:rsidRPr="0073630A">
        <w:rPr>
          <w:rFonts w:ascii="Times New Roman" w:hAnsi="Times New Roman" w:cs="Times New Roman"/>
          <w:sz w:val="24"/>
          <w:szCs w:val="24"/>
        </w:rPr>
        <w:t>AZT, zidovudine; 3TC, lamivudine; NVP, nevirapine; TDF, tenofovir; EFV, efavirenz; LPV/r, lopinavir/ritonavir, ABC, abacavir</w:t>
      </w:r>
    </w:p>
    <w:p w14:paraId="30B33897" w14:textId="77777777" w:rsidR="0073630A" w:rsidRPr="0073630A" w:rsidRDefault="0073630A" w:rsidP="002752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73630A" w:rsidRPr="007363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D813CC"/>
    <w:multiLevelType w:val="hybridMultilevel"/>
    <w:tmpl w:val="845E682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2NDUwtbAwNTIxMTdW0lEKTi0uzszPAykwqgUAipLT5ywAAAA="/>
  </w:docVars>
  <w:rsids>
    <w:rsidRoot w:val="00D14D23"/>
    <w:rsid w:val="00010A5D"/>
    <w:rsid w:val="00090758"/>
    <w:rsid w:val="000A03E9"/>
    <w:rsid w:val="001A23E5"/>
    <w:rsid w:val="001E1BBB"/>
    <w:rsid w:val="00275231"/>
    <w:rsid w:val="002B455D"/>
    <w:rsid w:val="00311D8F"/>
    <w:rsid w:val="0037148F"/>
    <w:rsid w:val="00387645"/>
    <w:rsid w:val="003C1D99"/>
    <w:rsid w:val="00457376"/>
    <w:rsid w:val="004821F7"/>
    <w:rsid w:val="004A5D96"/>
    <w:rsid w:val="004C6C63"/>
    <w:rsid w:val="004E2C5F"/>
    <w:rsid w:val="00534A21"/>
    <w:rsid w:val="005356ED"/>
    <w:rsid w:val="005A4881"/>
    <w:rsid w:val="005D512A"/>
    <w:rsid w:val="006247CF"/>
    <w:rsid w:val="00641F41"/>
    <w:rsid w:val="0066429E"/>
    <w:rsid w:val="006B6CAF"/>
    <w:rsid w:val="006E42F0"/>
    <w:rsid w:val="00721D32"/>
    <w:rsid w:val="007265EA"/>
    <w:rsid w:val="0073630A"/>
    <w:rsid w:val="00756178"/>
    <w:rsid w:val="00777FAC"/>
    <w:rsid w:val="007A00FC"/>
    <w:rsid w:val="007E6A0C"/>
    <w:rsid w:val="008210DB"/>
    <w:rsid w:val="0084785A"/>
    <w:rsid w:val="00883F41"/>
    <w:rsid w:val="008F0B4A"/>
    <w:rsid w:val="009069E4"/>
    <w:rsid w:val="0094058F"/>
    <w:rsid w:val="00964FDB"/>
    <w:rsid w:val="00971068"/>
    <w:rsid w:val="009B18EA"/>
    <w:rsid w:val="009F4248"/>
    <w:rsid w:val="009F4883"/>
    <w:rsid w:val="00A44DB9"/>
    <w:rsid w:val="00A51ABD"/>
    <w:rsid w:val="00A7511E"/>
    <w:rsid w:val="00A80B27"/>
    <w:rsid w:val="00AB1FFF"/>
    <w:rsid w:val="00AE31C7"/>
    <w:rsid w:val="00AF6E4C"/>
    <w:rsid w:val="00B206BC"/>
    <w:rsid w:val="00BC30D2"/>
    <w:rsid w:val="00BF45A7"/>
    <w:rsid w:val="00C14D12"/>
    <w:rsid w:val="00C43360"/>
    <w:rsid w:val="00C50102"/>
    <w:rsid w:val="00C81D3B"/>
    <w:rsid w:val="00C94DAB"/>
    <w:rsid w:val="00CE1D94"/>
    <w:rsid w:val="00CE4366"/>
    <w:rsid w:val="00D14D23"/>
    <w:rsid w:val="00D4261F"/>
    <w:rsid w:val="00D936BF"/>
    <w:rsid w:val="00DA2AB0"/>
    <w:rsid w:val="00DD385F"/>
    <w:rsid w:val="00E12A5E"/>
    <w:rsid w:val="00E258BE"/>
    <w:rsid w:val="00E51AD8"/>
    <w:rsid w:val="00E57CED"/>
    <w:rsid w:val="00E71244"/>
    <w:rsid w:val="00E96978"/>
    <w:rsid w:val="00ED7E0C"/>
    <w:rsid w:val="00F2461D"/>
    <w:rsid w:val="00F60C8A"/>
    <w:rsid w:val="00FB4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19E12"/>
  <w15:docId w15:val="{876E7F0C-62E2-CC40-952B-DFB4D75E1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4D23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4D23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630A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011</Words>
  <Characters>576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boah, Kwame</dc:creator>
  <cp:keywords/>
  <dc:description/>
  <cp:lastModifiedBy>Melvin</cp:lastModifiedBy>
  <cp:revision>6</cp:revision>
  <cp:lastPrinted>2023-06-27T05:16:00Z</cp:lastPrinted>
  <dcterms:created xsi:type="dcterms:W3CDTF">2022-07-30T20:25:00Z</dcterms:created>
  <dcterms:modified xsi:type="dcterms:W3CDTF">2023-06-27T05:16:00Z</dcterms:modified>
</cp:coreProperties>
</file>